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48" w:type="dxa"/>
        <w:jc w:val="center"/>
        <w:tblLook w:val="04A0"/>
      </w:tblPr>
      <w:tblGrid>
        <w:gridCol w:w="4641"/>
        <w:gridCol w:w="270"/>
        <w:gridCol w:w="1173"/>
        <w:gridCol w:w="1964"/>
      </w:tblGrid>
      <w:tr w:rsidR="00016898" w:rsidRPr="006603EB" w:rsidTr="000C79ED">
        <w:trPr>
          <w:trHeight w:val="300"/>
          <w:jc w:val="center"/>
        </w:trPr>
        <w:tc>
          <w:tcPr>
            <w:tcW w:w="8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A4556E">
            <w:pPr>
              <w:spacing w:line="240" w:lineRule="auto"/>
              <w:ind w:right="171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b/>
                <w:color w:val="000000"/>
                <w:sz w:val="18"/>
                <w:szCs w:val="18"/>
              </w:rPr>
              <w:t xml:space="preserve">TABLE </w:t>
            </w:r>
            <w:proofErr w:type="spellStart"/>
            <w:r w:rsidR="00120CB2">
              <w:rPr>
                <w:rFonts w:cs="Arial"/>
                <w:b/>
                <w:color w:val="000000"/>
                <w:sz w:val="18"/>
                <w:szCs w:val="18"/>
              </w:rPr>
              <w:t>S</w:t>
            </w:r>
            <w:r w:rsidRPr="006603EB">
              <w:rPr>
                <w:rFonts w:cs="Arial"/>
                <w:b/>
                <w:color w:val="000000"/>
                <w:sz w:val="18"/>
                <w:szCs w:val="18"/>
              </w:rPr>
              <w:t>1</w:t>
            </w:r>
            <w:proofErr w:type="spellEnd"/>
            <w:r w:rsidRPr="006603EB">
              <w:rPr>
                <w:rFonts w:cs="Arial"/>
                <w:color w:val="000000"/>
                <w:sz w:val="18"/>
                <w:szCs w:val="18"/>
              </w:rPr>
              <w:t>: Further c</w:t>
            </w:r>
            <w:r w:rsidRPr="006603EB">
              <w:rPr>
                <w:sz w:val="18"/>
                <w:szCs w:val="18"/>
              </w:rPr>
              <w:t>haracteristics of 102,92</w:t>
            </w:r>
            <w:r w:rsidR="00A4556E" w:rsidRPr="006603EB">
              <w:rPr>
                <w:sz w:val="18"/>
                <w:szCs w:val="18"/>
              </w:rPr>
              <w:t>7</w:t>
            </w:r>
            <w:r w:rsidRPr="006603EB">
              <w:rPr>
                <w:sz w:val="18"/>
                <w:szCs w:val="18"/>
              </w:rPr>
              <w:t xml:space="preserve"> women from the Generations Study who were recruited 2003–2013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before="12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6603EB">
              <w:rPr>
                <w:b/>
                <w:sz w:val="18"/>
                <w:szCs w:val="18"/>
              </w:rPr>
              <w:br w:type="page"/>
              <w:t>Study populatio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6898" w:rsidRPr="006603EB" w:rsidRDefault="00016898" w:rsidP="000C79ED">
            <w:pPr>
              <w:spacing w:before="120" w:line="24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before="120" w:line="24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before="120" w:line="240" w:lineRule="auto"/>
              <w:ind w:right="171"/>
              <w:jc w:val="right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b/>
                <w:i/>
                <w:color w:val="000000"/>
                <w:sz w:val="18"/>
                <w:szCs w:val="18"/>
              </w:rPr>
              <w:t>%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8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4970DB" w:rsidP="000C79ED">
            <w:pPr>
              <w:spacing w:before="120" w:after="0" w:line="240" w:lineRule="auto"/>
              <w:ind w:right="171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Age started smoking</w:t>
            </w:r>
            <w:r w:rsidR="000E1EA3" w:rsidRPr="006603EB">
              <w:rPr>
                <w:rFonts w:cs="Arial"/>
                <w:color w:val="000000"/>
                <w:sz w:val="18"/>
                <w:szCs w:val="18"/>
              </w:rPr>
              <w:t xml:space="preserve"> (years)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4970DB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C45426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660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C45426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64.1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C45426" w:rsidP="0056012E">
            <w:pPr>
              <w:spacing w:after="0" w:line="240" w:lineRule="auto"/>
              <w:ind w:left="400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&lt;1</w:t>
            </w:r>
            <w:r w:rsidR="0056012E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56012E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77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56012E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sz w:val="18"/>
                <w:szCs w:val="18"/>
              </w:rPr>
              <w:t>13.4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C45426" w:rsidP="000C79ED">
            <w:pPr>
              <w:spacing w:after="0" w:line="240" w:lineRule="auto"/>
              <w:ind w:left="400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</w:t>
            </w:r>
            <w:r w:rsidR="0056012E">
              <w:rPr>
                <w:rFonts w:cs="Arial"/>
                <w:color w:val="000000"/>
                <w:sz w:val="18"/>
                <w:szCs w:val="18"/>
              </w:rPr>
              <w:t>7</w:t>
            </w:r>
            <w:r w:rsidRPr="006603EB">
              <w:rPr>
                <w:rFonts w:cs="Arial"/>
                <w:color w:val="000000"/>
                <w:sz w:val="18"/>
                <w:szCs w:val="18"/>
              </w:rPr>
              <w:t>–1</w:t>
            </w:r>
            <w:r w:rsidR="0056012E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56012E" w:rsidP="00B1140A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35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56012E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sz w:val="18"/>
                <w:szCs w:val="18"/>
              </w:rPr>
              <w:t>13.9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56012E" w:rsidP="0056012E">
            <w:pPr>
              <w:spacing w:after="0" w:line="240" w:lineRule="auto"/>
              <w:ind w:left="4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56012E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3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56012E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sz w:val="18"/>
                <w:szCs w:val="18"/>
              </w:rPr>
              <w:t>7.1</w:t>
            </w:r>
          </w:p>
        </w:tc>
      </w:tr>
      <w:tr w:rsidR="0056012E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2E" w:rsidRDefault="00DD32F9" w:rsidP="00DD32F9">
            <w:pPr>
              <w:spacing w:after="0" w:line="240" w:lineRule="auto"/>
              <w:ind w:left="40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moker, a</w:t>
            </w:r>
            <w:r w:rsidR="0056012E">
              <w:rPr>
                <w:rFonts w:cs="Arial"/>
                <w:color w:val="000000"/>
                <w:sz w:val="18"/>
                <w:szCs w:val="18"/>
              </w:rPr>
              <w:t>ge</w:t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started</w:t>
            </w:r>
            <w:r w:rsidR="0056012E">
              <w:rPr>
                <w:rFonts w:cs="Arial"/>
                <w:color w:val="000000"/>
                <w:sz w:val="18"/>
                <w:szCs w:val="18"/>
              </w:rPr>
              <w:t xml:space="preserve"> unknow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012E" w:rsidRPr="006603EB" w:rsidRDefault="0056012E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2E" w:rsidRPr="006603EB" w:rsidRDefault="0056012E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8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012E" w:rsidRPr="006603EB" w:rsidRDefault="0056012E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sz w:val="18"/>
                <w:szCs w:val="18"/>
              </w:rPr>
              <w:t>1.4</w:t>
            </w:r>
          </w:p>
        </w:tc>
      </w:tr>
      <w:tr w:rsidR="005F7602" w:rsidRPr="006603EB" w:rsidTr="009B7594">
        <w:trPr>
          <w:trHeight w:val="300"/>
          <w:jc w:val="center"/>
        </w:trPr>
        <w:tc>
          <w:tcPr>
            <w:tcW w:w="8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before="120" w:after="0" w:line="240" w:lineRule="auto"/>
              <w:ind w:right="171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 xml:space="preserve">Age at </w:t>
            </w:r>
            <w:proofErr w:type="spellStart"/>
            <w:r w:rsidRPr="006603EB">
              <w:rPr>
                <w:rFonts w:cs="Arial"/>
                <w:color w:val="000000"/>
                <w:sz w:val="18"/>
                <w:szCs w:val="18"/>
              </w:rPr>
              <w:t>thelarche</w:t>
            </w:r>
            <w:proofErr w:type="spellEnd"/>
            <w:r w:rsidRPr="006603EB">
              <w:rPr>
                <w:rFonts w:cs="Arial"/>
                <w:color w:val="000000"/>
                <w:sz w:val="18"/>
                <w:szCs w:val="18"/>
              </w:rPr>
              <w:t xml:space="preserve"> (years)</w:t>
            </w:r>
          </w:p>
        </w:tc>
      </w:tr>
      <w:tr w:rsidR="005F7602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7–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602" w:rsidRPr="006603EB" w:rsidRDefault="005F7602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3325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32.3</w:t>
            </w:r>
          </w:p>
        </w:tc>
      </w:tr>
      <w:tr w:rsidR="005F7602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2–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602" w:rsidRPr="006603EB" w:rsidRDefault="005F7602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4808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46.7</w:t>
            </w:r>
          </w:p>
        </w:tc>
      </w:tr>
      <w:tr w:rsidR="005F7602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5–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602" w:rsidRPr="006603EB" w:rsidRDefault="005F7602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34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3.3</w:t>
            </w:r>
          </w:p>
        </w:tc>
      </w:tr>
      <w:tr w:rsidR="005F7602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Not know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7602" w:rsidRPr="006603EB" w:rsidRDefault="005F7602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814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7602" w:rsidRPr="006603EB" w:rsidRDefault="005F7602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17.6</w:t>
            </w:r>
          </w:p>
        </w:tc>
      </w:tr>
      <w:tr w:rsidR="004970DB" w:rsidRPr="006603EB" w:rsidTr="009B7594">
        <w:trPr>
          <w:trHeight w:val="300"/>
          <w:jc w:val="center"/>
        </w:trPr>
        <w:tc>
          <w:tcPr>
            <w:tcW w:w="8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before="120" w:after="0" w:line="240" w:lineRule="auto"/>
              <w:ind w:right="171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Parity, at entry to cohort</w:t>
            </w:r>
          </w:p>
        </w:tc>
      </w:tr>
      <w:tr w:rsidR="004970DB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6603EB">
              <w:rPr>
                <w:rFonts w:cs="Arial"/>
                <w:color w:val="000000"/>
                <w:sz w:val="18"/>
                <w:szCs w:val="18"/>
              </w:rPr>
              <w:t>Nulliparous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92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28.4</w:t>
            </w:r>
          </w:p>
        </w:tc>
      </w:tr>
      <w:tr w:rsidR="004970DB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6603EB">
              <w:rPr>
                <w:rFonts w:cs="Arial"/>
                <w:color w:val="000000"/>
                <w:sz w:val="18"/>
                <w:szCs w:val="18"/>
              </w:rPr>
              <w:t>Parous</w:t>
            </w:r>
            <w:proofErr w:type="spell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737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71.6</w:t>
            </w:r>
          </w:p>
        </w:tc>
      </w:tr>
      <w:tr w:rsidR="004970DB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left="196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Age at 1</w:t>
            </w:r>
            <w:r w:rsidRPr="006603EB">
              <w:rPr>
                <w:rFonts w:cs="Arial"/>
                <w:i/>
                <w:color w:val="000000"/>
                <w:sz w:val="18"/>
                <w:szCs w:val="18"/>
                <w:vertAlign w:val="superscript"/>
              </w:rPr>
              <w:t>st</w:t>
            </w: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parous</w:t>
            </w:r>
            <w:proofErr w:type="spellEnd"/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 xml:space="preserve"> birth (years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</w:p>
        </w:tc>
      </w:tr>
      <w:tr w:rsidR="004970DB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left="400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3–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417</w:t>
            </w:r>
            <w:r w:rsidR="000E6848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5.</w:t>
            </w:r>
            <w:r w:rsidR="000E6848">
              <w:rPr>
                <w:rFonts w:cs="Arial"/>
                <w:i/>
                <w:color w:val="000000"/>
                <w:sz w:val="18"/>
                <w:szCs w:val="18"/>
              </w:rPr>
              <w:t>7</w:t>
            </w:r>
          </w:p>
        </w:tc>
      </w:tr>
      <w:tr w:rsidR="004970DB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left="400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0–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0</w:t>
            </w:r>
            <w:r w:rsidR="000E6848">
              <w:rPr>
                <w:rFonts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2</w:t>
            </w:r>
            <w:r w:rsidR="000E6848">
              <w:rPr>
                <w:rFonts w:cs="Arial"/>
                <w:i/>
                <w:color w:val="000000"/>
                <w:sz w:val="18"/>
                <w:szCs w:val="18"/>
              </w:rPr>
              <w:t>7.8</w:t>
            </w:r>
          </w:p>
        </w:tc>
      </w:tr>
      <w:tr w:rsidR="004970DB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left="400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5–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3</w:t>
            </w:r>
            <w:r w:rsidR="000E6848">
              <w:rPr>
                <w:rFonts w:cs="Arial"/>
                <w:color w:val="000000"/>
                <w:sz w:val="18"/>
                <w:szCs w:val="18"/>
              </w:rPr>
              <w:t>01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0E6848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sz w:val="18"/>
                <w:szCs w:val="18"/>
              </w:rPr>
              <w:t>40.8</w:t>
            </w:r>
          </w:p>
        </w:tc>
      </w:tr>
      <w:tr w:rsidR="004970DB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left="400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30–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</w:t>
            </w:r>
            <w:r w:rsidR="000E6848">
              <w:rPr>
                <w:rFonts w:cs="Arial"/>
                <w:color w:val="000000"/>
                <w:sz w:val="18"/>
                <w:szCs w:val="18"/>
              </w:rPr>
              <w:t>472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2</w:t>
            </w:r>
            <w:r w:rsidR="000E6848">
              <w:rPr>
                <w:rFonts w:cs="Arial"/>
                <w:i/>
                <w:color w:val="000000"/>
                <w:sz w:val="18"/>
                <w:szCs w:val="18"/>
              </w:rPr>
              <w:t>0.0</w:t>
            </w:r>
          </w:p>
        </w:tc>
      </w:tr>
      <w:tr w:rsidR="004970DB" w:rsidRPr="006603EB" w:rsidTr="009B7594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4970DB" w:rsidP="009B7594">
            <w:pPr>
              <w:spacing w:after="0" w:line="240" w:lineRule="auto"/>
              <w:ind w:left="400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35–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70DB" w:rsidRPr="006603EB" w:rsidRDefault="004970DB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0E6848" w:rsidP="009B7594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70DB" w:rsidRPr="006603EB" w:rsidRDefault="000E6848" w:rsidP="009B7594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sz w:val="18"/>
                <w:szCs w:val="18"/>
              </w:rPr>
              <w:t>5.7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8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266E42" w:rsidP="000C79ED">
            <w:pPr>
              <w:spacing w:before="120" w:after="0" w:line="240" w:lineRule="auto"/>
              <w:ind w:right="171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M</w:t>
            </w:r>
            <w:r w:rsidR="00016898" w:rsidRPr="006603EB">
              <w:rPr>
                <w:rFonts w:cs="Arial"/>
                <w:color w:val="000000"/>
                <w:sz w:val="18"/>
                <w:szCs w:val="18"/>
              </w:rPr>
              <w:t>enopausal status at entry to cohort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Pre-menopaus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5984</w:t>
            </w:r>
            <w:r w:rsidR="0092726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6607A6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58.1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Post-menopausa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B1140A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4308</w:t>
            </w:r>
            <w:r w:rsidR="00927265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6607A6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41.9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8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before="120" w:after="0" w:line="240" w:lineRule="auto"/>
              <w:ind w:right="171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BMI at age 20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28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22.2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0–&lt;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B1140A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5121</w:t>
            </w:r>
            <w:r w:rsidR="00B1140A" w:rsidRPr="006603EB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49.8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5–&lt;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746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7.3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30–&lt;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30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1.3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3</w:t>
            </w:r>
            <w:r w:rsidR="008F2906">
              <w:rPr>
                <w:rFonts w:cs="Arial"/>
                <w:color w:val="000000"/>
                <w:sz w:val="18"/>
                <w:szCs w:val="18"/>
              </w:rPr>
              <w:t>9</w:t>
            </w:r>
            <w:r w:rsidRPr="006603EB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0.4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974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19.2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8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E96675">
            <w:pPr>
              <w:spacing w:before="120" w:after="0" w:line="240" w:lineRule="auto"/>
              <w:ind w:right="171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Post-menopausal BMI</w:t>
            </w:r>
            <w:r w:rsidR="00DD37F4" w:rsidRPr="006603EB">
              <w:rPr>
                <w:rFonts w:cs="Arial"/>
                <w:color w:val="000000"/>
                <w:sz w:val="18"/>
                <w:szCs w:val="18"/>
              </w:rPr>
              <w:t xml:space="preserve"> at entry to cohort</w:t>
            </w:r>
            <w:r w:rsidR="008C73F6" w:rsidRPr="006603EB">
              <w:rPr>
                <w:rFonts w:cs="Arial"/>
                <w:color w:val="000000"/>
                <w:sz w:val="18"/>
                <w:szCs w:val="18"/>
              </w:rPr>
              <w:t xml:space="preserve"> (</w:t>
            </w:r>
            <w:r w:rsidR="008C73F6" w:rsidRPr="006603EB">
              <w:rPr>
                <w:rFonts w:cs="Arial"/>
                <w:i/>
                <w:color w:val="000000"/>
                <w:sz w:val="18"/>
                <w:szCs w:val="18"/>
              </w:rPr>
              <w:t>N</w:t>
            </w:r>
            <w:r w:rsidR="008C73F6" w:rsidRPr="006603EB">
              <w:rPr>
                <w:rFonts w:cs="Arial"/>
                <w:color w:val="000000"/>
                <w:sz w:val="18"/>
                <w:szCs w:val="18"/>
              </w:rPr>
              <w:t>=43,08</w:t>
            </w:r>
            <w:r w:rsidR="00905DD2">
              <w:rPr>
                <w:rFonts w:cs="Arial"/>
                <w:color w:val="000000"/>
                <w:sz w:val="18"/>
                <w:szCs w:val="18"/>
              </w:rPr>
              <w:t>6</w:t>
            </w:r>
            <w:r w:rsidR="008C73F6" w:rsidRPr="006603EB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DD4AA0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</w:t>
            </w:r>
            <w:r w:rsidR="004102CB">
              <w:rPr>
                <w:rFonts w:cs="Arial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DD4AA0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3.9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0–&lt;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DD4AA0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</w:t>
            </w:r>
            <w:r w:rsidR="004102CB">
              <w:rPr>
                <w:rFonts w:cs="Arial"/>
                <w:color w:val="000000"/>
                <w:sz w:val="18"/>
                <w:szCs w:val="18"/>
              </w:rPr>
              <w:t>906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DD4AA0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44.3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5–&lt;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DD4AA0" w:rsidP="00E96675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4</w:t>
            </w:r>
            <w:r w:rsidR="004102CB">
              <w:rPr>
                <w:rFonts w:cs="Arial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DD4AA0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34.5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30–&lt;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DD4AA0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4</w:t>
            </w:r>
            <w:r w:rsidR="004102CB">
              <w:rPr>
                <w:rFonts w:cs="Arial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DD4AA0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10.9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35+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DD4AA0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</w:t>
            </w:r>
            <w:r w:rsidR="004102CB">
              <w:rPr>
                <w:rFonts w:cs="Arial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DD4AA0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4.0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6898" w:rsidRPr="006603EB" w:rsidRDefault="00016898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4102CB" w:rsidP="000C79ED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DD4AA0" w:rsidP="000C79ED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2.</w:t>
            </w:r>
            <w:r w:rsidR="006634D1">
              <w:rPr>
                <w:rFonts w:cs="Arial"/>
                <w:i/>
                <w:color w:val="000000"/>
                <w:sz w:val="18"/>
                <w:szCs w:val="18"/>
              </w:rPr>
              <w:t>4</w:t>
            </w:r>
          </w:p>
        </w:tc>
      </w:tr>
      <w:tr w:rsidR="00016898" w:rsidRPr="006603EB" w:rsidTr="000C79ED">
        <w:trPr>
          <w:trHeight w:val="300"/>
          <w:jc w:val="center"/>
        </w:trPr>
        <w:tc>
          <w:tcPr>
            <w:tcW w:w="4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before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Total number of subject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6898" w:rsidRPr="006603EB" w:rsidRDefault="00016898" w:rsidP="000C79ED">
            <w:pPr>
              <w:spacing w:before="12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before="12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0292</w:t>
            </w:r>
            <w:r w:rsidR="00905DD2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6898" w:rsidRPr="006603EB" w:rsidRDefault="00016898" w:rsidP="000C79ED">
            <w:pPr>
              <w:spacing w:before="12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100.0</w:t>
            </w:r>
          </w:p>
        </w:tc>
      </w:tr>
    </w:tbl>
    <w:p w:rsidR="00016898" w:rsidRPr="006603EB" w:rsidRDefault="00016898">
      <w:pPr>
        <w:spacing w:after="200" w:line="276" w:lineRule="auto"/>
        <w:jc w:val="left"/>
        <w:rPr>
          <w:sz w:val="18"/>
          <w:szCs w:val="18"/>
        </w:rPr>
      </w:pPr>
      <w:r w:rsidRPr="006603EB">
        <w:rPr>
          <w:sz w:val="18"/>
          <w:szCs w:val="18"/>
        </w:rPr>
        <w:br w:type="page"/>
      </w:r>
    </w:p>
    <w:tbl>
      <w:tblPr>
        <w:tblW w:w="6412" w:type="dxa"/>
        <w:jc w:val="center"/>
        <w:tblInd w:w="-634" w:type="dxa"/>
        <w:tblLook w:val="04A0"/>
      </w:tblPr>
      <w:tblGrid>
        <w:gridCol w:w="3518"/>
        <w:gridCol w:w="283"/>
        <w:gridCol w:w="1435"/>
        <w:gridCol w:w="1176"/>
      </w:tblGrid>
      <w:tr w:rsidR="008B0E07" w:rsidRPr="006603EB" w:rsidTr="00A561C4">
        <w:trPr>
          <w:trHeight w:val="300"/>
          <w:jc w:val="center"/>
        </w:trPr>
        <w:tc>
          <w:tcPr>
            <w:tcW w:w="64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A4556E">
            <w:pPr>
              <w:spacing w:line="240" w:lineRule="auto"/>
              <w:ind w:right="171"/>
              <w:jc w:val="lef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b/>
                <w:color w:val="000000"/>
                <w:sz w:val="18"/>
                <w:szCs w:val="18"/>
              </w:rPr>
              <w:lastRenderedPageBreak/>
              <w:t xml:space="preserve">TABLE </w:t>
            </w:r>
            <w:proofErr w:type="spellStart"/>
            <w:r w:rsidR="00120CB2">
              <w:rPr>
                <w:rFonts w:cs="Arial"/>
                <w:b/>
                <w:color w:val="000000"/>
                <w:sz w:val="18"/>
                <w:szCs w:val="18"/>
              </w:rPr>
              <w:t>S</w:t>
            </w:r>
            <w:r w:rsidR="00016898" w:rsidRPr="006603EB">
              <w:rPr>
                <w:rFonts w:cs="Arial"/>
                <w:b/>
                <w:color w:val="000000"/>
                <w:sz w:val="18"/>
                <w:szCs w:val="18"/>
              </w:rPr>
              <w:t>2</w:t>
            </w:r>
            <w:proofErr w:type="spellEnd"/>
            <w:r w:rsidRPr="006603EB">
              <w:rPr>
                <w:rFonts w:cs="Arial"/>
                <w:color w:val="000000"/>
                <w:sz w:val="18"/>
                <w:szCs w:val="18"/>
              </w:rPr>
              <w:t>: Characteristics of incident invasive breast cancer cases arising in 102,92</w:t>
            </w:r>
            <w:r w:rsidR="00A4556E" w:rsidRPr="006603EB">
              <w:rPr>
                <w:rFonts w:cs="Arial"/>
                <w:color w:val="000000"/>
                <w:sz w:val="18"/>
                <w:szCs w:val="18"/>
              </w:rPr>
              <w:t>7</w:t>
            </w:r>
            <w:r w:rsidRPr="006603EB">
              <w:rPr>
                <w:rFonts w:cs="Arial"/>
                <w:color w:val="000000"/>
                <w:sz w:val="18"/>
                <w:szCs w:val="18"/>
              </w:rPr>
              <w:t xml:space="preserve"> women from the Generations Study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before="120" w:line="24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r w:rsidRPr="006603EB">
              <w:rPr>
                <w:b/>
                <w:sz w:val="18"/>
                <w:szCs w:val="18"/>
              </w:rPr>
              <w:br w:type="page"/>
              <w:t>Study populatio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E07" w:rsidRPr="006603EB" w:rsidRDefault="008B0E07" w:rsidP="008B0E07">
            <w:pPr>
              <w:spacing w:before="120" w:line="24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before="120" w:line="24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before="120" w:line="240" w:lineRule="auto"/>
              <w:ind w:right="171"/>
              <w:jc w:val="right"/>
              <w:rPr>
                <w:rFonts w:cs="Arial"/>
                <w:b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b/>
                <w:i/>
                <w:color w:val="000000"/>
                <w:sz w:val="18"/>
                <w:szCs w:val="18"/>
              </w:rPr>
              <w:t>%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64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before="120" w:after="0" w:line="240" w:lineRule="auto"/>
              <w:ind w:right="171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Age at breast cancer diagnosis (years)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4–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9365D3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4</w:t>
            </w:r>
            <w:r w:rsidR="009365D3" w:rsidRPr="006603EB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9365D3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13.</w:t>
            </w:r>
            <w:r w:rsidR="009365D3" w:rsidRPr="006603EB">
              <w:rPr>
                <w:rFonts w:cs="Arial"/>
                <w:i/>
                <w:color w:val="000000"/>
                <w:sz w:val="18"/>
                <w:szCs w:val="18"/>
              </w:rPr>
              <w:t>6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45–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9365D3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47</w:t>
            </w:r>
            <w:r w:rsidR="009365D3" w:rsidRPr="006603E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9365D3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26.</w:t>
            </w:r>
            <w:r w:rsidR="009365D3" w:rsidRPr="006603EB">
              <w:rPr>
                <w:rFonts w:cs="Arial"/>
                <w:i/>
                <w:color w:val="000000"/>
                <w:sz w:val="18"/>
                <w:szCs w:val="18"/>
              </w:rPr>
              <w:t>1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55–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33.6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65–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22.3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75–9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4.4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6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before="120" w:after="0" w:line="240" w:lineRule="auto"/>
              <w:ind w:right="171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Year of breast cancer diagnosis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004–200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7.2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007–200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30.3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010–201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CF0EFC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69</w:t>
            </w:r>
            <w:r w:rsidR="00CF0EFC" w:rsidRPr="006603EB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38.4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013–201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CF0EFC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43</w:t>
            </w:r>
            <w:r w:rsidR="00CF0EFC" w:rsidRPr="006603EB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CF0EFC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24.</w:t>
            </w:r>
            <w:r w:rsidR="00CF0EFC" w:rsidRPr="006603EB">
              <w:rPr>
                <w:rFonts w:cs="Arial"/>
                <w:i/>
                <w:color w:val="000000"/>
                <w:sz w:val="18"/>
                <w:szCs w:val="18"/>
              </w:rPr>
              <w:t>1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6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before="120" w:after="0" w:line="240" w:lineRule="auto"/>
              <w:ind w:right="171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Confirmation of breast cancer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Confirmed*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CF0EFC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81</w:t>
            </w:r>
            <w:r w:rsidR="00CF0EFC" w:rsidRPr="006603EB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CF0EFC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99.</w:t>
            </w:r>
            <w:r w:rsidR="00CF0EFC" w:rsidRPr="006603EB">
              <w:rPr>
                <w:rFonts w:cs="Arial"/>
                <w:i/>
                <w:color w:val="000000"/>
                <w:sz w:val="18"/>
                <w:szCs w:val="18"/>
              </w:rPr>
              <w:t>9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Self-reported only</w:t>
            </w:r>
            <w:r w:rsidRPr="006603EB">
              <w:rPr>
                <w:rFonts w:cs="Arial"/>
                <w:sz w:val="18"/>
                <w:szCs w:val="18"/>
              </w:rPr>
              <w:t>†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CF0EFC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CF0EFC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0.</w:t>
            </w:r>
            <w:r w:rsidR="00CF0EFC" w:rsidRPr="006603EB">
              <w:rPr>
                <w:rFonts w:cs="Arial"/>
                <w:i/>
                <w:color w:val="000000"/>
                <w:sz w:val="18"/>
                <w:szCs w:val="18"/>
              </w:rPr>
              <w:t>1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6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before="120" w:after="0" w:line="240" w:lineRule="auto"/>
              <w:ind w:right="171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Morphological type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6603EB">
              <w:rPr>
                <w:rFonts w:cs="Arial"/>
                <w:color w:val="000000"/>
                <w:sz w:val="18"/>
                <w:szCs w:val="18"/>
              </w:rPr>
              <w:t>Ductal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2E0CBB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4</w:t>
            </w:r>
            <w:r w:rsidR="002E0CBB" w:rsidRPr="006603EB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2E0CBB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78.</w:t>
            </w:r>
            <w:r w:rsidR="002E0CBB" w:rsidRPr="006603EB">
              <w:rPr>
                <w:rFonts w:cs="Arial"/>
                <w:i/>
                <w:color w:val="000000"/>
                <w:sz w:val="18"/>
                <w:szCs w:val="18"/>
              </w:rPr>
              <w:t>8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Lobula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2E0CBB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9</w:t>
            </w:r>
            <w:r w:rsidR="002E0CBB" w:rsidRPr="006603EB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16.4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Tubula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1.7</w:t>
            </w:r>
          </w:p>
        </w:tc>
      </w:tr>
      <w:tr w:rsidR="00E32EAE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2EAE" w:rsidRPr="006603EB" w:rsidRDefault="00E32EAE" w:rsidP="00D94215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6603EB">
              <w:rPr>
                <w:rFonts w:cs="Arial"/>
                <w:color w:val="000000"/>
                <w:sz w:val="18"/>
                <w:szCs w:val="18"/>
              </w:rPr>
              <w:t>Mucinous</w:t>
            </w:r>
            <w:proofErr w:type="spellEnd"/>
            <w:r w:rsidRPr="006603EB">
              <w:rPr>
                <w:rFonts w:cs="Arial"/>
                <w:color w:val="000000"/>
                <w:sz w:val="18"/>
                <w:szCs w:val="18"/>
              </w:rPr>
              <w:t xml:space="preserve"> or colloi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E32EAE" w:rsidRPr="006603EB" w:rsidRDefault="00E32EAE" w:rsidP="00D94215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2EAE" w:rsidRPr="006603EB" w:rsidRDefault="00E32EAE" w:rsidP="00D94215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2EAE" w:rsidRPr="006603EB" w:rsidRDefault="00E32EAE" w:rsidP="00D94215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1.0</w:t>
            </w:r>
          </w:p>
        </w:tc>
      </w:tr>
      <w:tr w:rsidR="004065B5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5B5" w:rsidRPr="006603EB" w:rsidRDefault="004065B5" w:rsidP="007F3679">
            <w:pPr>
              <w:spacing w:after="0" w:line="240" w:lineRule="auto"/>
              <w:ind w:left="196"/>
              <w:jc w:val="left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4065B5">
              <w:rPr>
                <w:rFonts w:cs="Arial"/>
                <w:color w:val="000000"/>
                <w:sz w:val="18"/>
                <w:szCs w:val="18"/>
              </w:rPr>
              <w:t>Adenocarcinoma</w:t>
            </w:r>
            <w:proofErr w:type="spellEnd"/>
            <w:r w:rsidR="008422B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7F3679">
              <w:rPr>
                <w:rFonts w:cs="Arial"/>
                <w:color w:val="000000"/>
                <w:sz w:val="18"/>
                <w:szCs w:val="18"/>
              </w:rPr>
              <w:t>(</w:t>
            </w:r>
            <w:r w:rsidR="008422B6">
              <w:rPr>
                <w:rFonts w:cs="Arial"/>
                <w:color w:val="000000"/>
                <w:sz w:val="18"/>
                <w:szCs w:val="18"/>
              </w:rPr>
              <w:t xml:space="preserve">not </w:t>
            </w:r>
            <w:r w:rsidR="00A561C4">
              <w:rPr>
                <w:rFonts w:cs="Arial"/>
                <w:color w:val="000000"/>
                <w:sz w:val="18"/>
                <w:szCs w:val="18"/>
              </w:rPr>
              <w:t xml:space="preserve">otherwise </w:t>
            </w:r>
            <w:r w:rsidR="008422B6">
              <w:rPr>
                <w:rFonts w:cs="Arial"/>
                <w:color w:val="000000"/>
                <w:sz w:val="18"/>
                <w:szCs w:val="18"/>
              </w:rPr>
              <w:t>specified</w:t>
            </w:r>
            <w:r w:rsidR="007F3679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065B5" w:rsidRPr="006603EB" w:rsidRDefault="004065B5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65B5" w:rsidRPr="006603EB" w:rsidRDefault="002F1DB9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65B5" w:rsidRPr="006603EB" w:rsidRDefault="002F1DB9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sz w:val="18"/>
                <w:szCs w:val="18"/>
              </w:rPr>
              <w:t>0.8</w:t>
            </w:r>
          </w:p>
        </w:tc>
      </w:tr>
      <w:tr w:rsidR="00FA5053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053" w:rsidRPr="006603EB" w:rsidRDefault="00AA07AE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 xml:space="preserve">Other </w:t>
            </w:r>
            <w:r w:rsidR="00C475A2">
              <w:rPr>
                <w:rFonts w:cs="Arial"/>
                <w:color w:val="000000"/>
                <w:sz w:val="18"/>
                <w:szCs w:val="18"/>
              </w:rPr>
              <w:t xml:space="preserve">known </w:t>
            </w:r>
            <w:r w:rsidRPr="006603EB">
              <w:rPr>
                <w:rFonts w:cs="Arial"/>
                <w:color w:val="000000"/>
                <w:sz w:val="18"/>
                <w:szCs w:val="18"/>
              </w:rPr>
              <w:t>typ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5053" w:rsidRPr="006603EB" w:rsidRDefault="00FA5053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5053" w:rsidRPr="006603EB" w:rsidRDefault="00E32EAE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5053" w:rsidRPr="006603EB" w:rsidRDefault="00E32EAE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>
              <w:rPr>
                <w:rFonts w:cs="Arial"/>
                <w:i/>
                <w:color w:val="000000"/>
                <w:sz w:val="18"/>
                <w:szCs w:val="18"/>
              </w:rPr>
              <w:t>0.9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177668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C475A2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F43CB" w:rsidP="000438F6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0.</w:t>
            </w:r>
            <w:r w:rsidR="000438F6" w:rsidRPr="006603EB">
              <w:rPr>
                <w:rFonts w:cs="Arial"/>
                <w:i/>
                <w:color w:val="000000"/>
                <w:sz w:val="18"/>
                <w:szCs w:val="18"/>
              </w:rPr>
              <w:t>4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64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before="120" w:after="0" w:line="240" w:lineRule="auto"/>
              <w:ind w:right="171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6603EB">
              <w:rPr>
                <w:rFonts w:cs="Arial"/>
                <w:color w:val="000000"/>
                <w:sz w:val="18"/>
                <w:szCs w:val="18"/>
              </w:rPr>
              <w:t>Estrogen</w:t>
            </w:r>
            <w:proofErr w:type="spellEnd"/>
            <w:r w:rsidRPr="006603EB">
              <w:rPr>
                <w:rFonts w:cs="Arial"/>
                <w:color w:val="000000"/>
                <w:sz w:val="18"/>
                <w:szCs w:val="18"/>
              </w:rPr>
              <w:t xml:space="preserve"> receptor status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2A7F02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50</w:t>
            </w:r>
            <w:r w:rsidR="002A7F02" w:rsidRPr="006603EB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82.7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216458" w:rsidP="002A7F02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2</w:t>
            </w:r>
            <w:r w:rsidR="008B0E07" w:rsidRPr="006603EB">
              <w:rPr>
                <w:rFonts w:cs="Arial"/>
                <w:color w:val="000000"/>
                <w:sz w:val="18"/>
                <w:szCs w:val="18"/>
              </w:rPr>
              <w:t>9</w:t>
            </w:r>
            <w:r w:rsidR="002A7F02" w:rsidRPr="006603EB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16.1</w:t>
            </w:r>
          </w:p>
        </w:tc>
      </w:tr>
      <w:tr w:rsidR="002A7F02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7F02" w:rsidRPr="006603EB" w:rsidRDefault="002A7F02" w:rsidP="008B0E07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Not tested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2A7F02" w:rsidRPr="006603EB" w:rsidRDefault="002A7F02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A7F02" w:rsidRPr="006603EB" w:rsidRDefault="002A7F02" w:rsidP="002A7F02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7F02" w:rsidRPr="006603EB" w:rsidRDefault="002A7F02" w:rsidP="008B0E07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0.3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2A7F02" w:rsidP="002A7F02">
            <w:pPr>
              <w:spacing w:after="0" w:line="240" w:lineRule="auto"/>
              <w:ind w:left="196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B0E07" w:rsidRPr="006603EB" w:rsidRDefault="008B0E07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2A7F02" w:rsidP="008B0E07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2A7F02" w:rsidP="002A7F02">
            <w:pPr>
              <w:spacing w:after="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0.3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3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before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Total number of case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E07" w:rsidRPr="006603EB" w:rsidRDefault="008B0E07" w:rsidP="008B0E07">
            <w:pPr>
              <w:spacing w:before="12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before="12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color w:val="000000"/>
                <w:sz w:val="18"/>
                <w:szCs w:val="18"/>
              </w:rPr>
              <w:t>18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B0E07" w:rsidRPr="006603EB" w:rsidRDefault="008B0E07" w:rsidP="008B0E07">
            <w:pPr>
              <w:spacing w:before="120" w:line="240" w:lineRule="auto"/>
              <w:ind w:right="171"/>
              <w:jc w:val="right"/>
              <w:rPr>
                <w:rFonts w:cs="Arial"/>
                <w:i/>
                <w:color w:val="000000"/>
                <w:sz w:val="18"/>
                <w:szCs w:val="18"/>
              </w:rPr>
            </w:pPr>
            <w:r w:rsidRPr="006603EB">
              <w:rPr>
                <w:rFonts w:cs="Arial"/>
                <w:i/>
                <w:color w:val="000000"/>
                <w:sz w:val="18"/>
                <w:szCs w:val="18"/>
              </w:rPr>
              <w:t>100.0</w:t>
            </w:r>
          </w:p>
        </w:tc>
      </w:tr>
      <w:tr w:rsidR="008B0E07" w:rsidRPr="006603EB" w:rsidTr="00A561C4">
        <w:trPr>
          <w:trHeight w:val="300"/>
          <w:jc w:val="center"/>
        </w:trPr>
        <w:tc>
          <w:tcPr>
            <w:tcW w:w="641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B0E07" w:rsidRPr="006603EB" w:rsidRDefault="008B0E07" w:rsidP="008B0E07">
            <w:pPr>
              <w:spacing w:before="120" w:after="0" w:line="240" w:lineRule="auto"/>
              <w:ind w:right="283"/>
              <w:jc w:val="left"/>
              <w:rPr>
                <w:rFonts w:cs="Arial"/>
                <w:sz w:val="18"/>
                <w:szCs w:val="18"/>
              </w:rPr>
            </w:pPr>
            <w:r w:rsidRPr="006603EB">
              <w:rPr>
                <w:rFonts w:cs="Arial"/>
                <w:sz w:val="18"/>
                <w:szCs w:val="18"/>
              </w:rPr>
              <w:t>* Confirmation through national cancer registration or medical records</w:t>
            </w:r>
          </w:p>
          <w:p w:rsidR="008B0E07" w:rsidRPr="006603EB" w:rsidRDefault="008B0E07" w:rsidP="008B0E07">
            <w:pPr>
              <w:spacing w:before="120" w:after="0" w:line="240" w:lineRule="auto"/>
              <w:ind w:right="283"/>
              <w:jc w:val="left"/>
              <w:rPr>
                <w:rFonts w:cs="Arial"/>
                <w:sz w:val="18"/>
                <w:szCs w:val="18"/>
              </w:rPr>
            </w:pPr>
            <w:r w:rsidRPr="006603EB">
              <w:rPr>
                <w:rFonts w:cs="Arial"/>
                <w:sz w:val="18"/>
                <w:szCs w:val="18"/>
              </w:rPr>
              <w:t>† With reported treatments that imply self-reported di</w:t>
            </w:r>
            <w:r w:rsidR="00AE2535">
              <w:rPr>
                <w:rFonts w:cs="Arial"/>
                <w:sz w:val="18"/>
                <w:szCs w:val="18"/>
              </w:rPr>
              <w:t>a</w:t>
            </w:r>
            <w:r w:rsidRPr="006603EB">
              <w:rPr>
                <w:rFonts w:cs="Arial"/>
                <w:sz w:val="18"/>
                <w:szCs w:val="18"/>
              </w:rPr>
              <w:t>gnosis of breast cancer is correct</w:t>
            </w:r>
          </w:p>
          <w:p w:rsidR="00CE6B36" w:rsidRPr="006603EB" w:rsidRDefault="00CE6B36" w:rsidP="002A7F02">
            <w:pPr>
              <w:spacing w:before="120" w:after="0" w:line="240" w:lineRule="auto"/>
              <w:ind w:right="283"/>
              <w:jc w:val="left"/>
              <w:rPr>
                <w:rFonts w:cs="Arial"/>
                <w:sz w:val="18"/>
                <w:szCs w:val="18"/>
              </w:rPr>
            </w:pPr>
          </w:p>
        </w:tc>
      </w:tr>
    </w:tbl>
    <w:p w:rsidR="00DD527B" w:rsidRPr="006603EB" w:rsidRDefault="00DD527B">
      <w:pPr>
        <w:spacing w:after="200" w:line="276" w:lineRule="auto"/>
        <w:jc w:val="left"/>
        <w:rPr>
          <w:sz w:val="18"/>
          <w:szCs w:val="18"/>
        </w:rPr>
      </w:pPr>
      <w:r w:rsidRPr="006603EB">
        <w:rPr>
          <w:sz w:val="18"/>
          <w:szCs w:val="18"/>
        </w:rPr>
        <w:br w:type="page"/>
      </w:r>
    </w:p>
    <w:p w:rsidR="0032300A" w:rsidRPr="006603EB" w:rsidRDefault="0032300A">
      <w:pPr>
        <w:spacing w:after="200" w:line="276" w:lineRule="auto"/>
        <w:jc w:val="left"/>
        <w:rPr>
          <w:sz w:val="18"/>
          <w:szCs w:val="18"/>
        </w:rPr>
        <w:sectPr w:rsidR="0032300A" w:rsidRPr="006603EB" w:rsidSect="00F735A2">
          <w:headerReference w:type="default" r:id="rId7"/>
          <w:footerReference w:type="default" r:id="rId8"/>
          <w:pgSz w:w="11906" w:h="16838"/>
          <w:pgMar w:top="1166" w:right="1440" w:bottom="1440" w:left="1440" w:header="706" w:footer="706" w:gutter="0"/>
          <w:cols w:space="708"/>
          <w:docGrid w:linePitch="360"/>
        </w:sectPr>
      </w:pPr>
    </w:p>
    <w:tbl>
      <w:tblPr>
        <w:tblStyle w:val="TableGrid11"/>
        <w:tblW w:w="14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38"/>
        <w:gridCol w:w="810"/>
        <w:gridCol w:w="810"/>
        <w:gridCol w:w="1143"/>
        <w:gridCol w:w="1017"/>
        <w:gridCol w:w="270"/>
        <w:gridCol w:w="810"/>
        <w:gridCol w:w="720"/>
        <w:gridCol w:w="1170"/>
        <w:gridCol w:w="990"/>
        <w:gridCol w:w="270"/>
        <w:gridCol w:w="810"/>
        <w:gridCol w:w="720"/>
        <w:gridCol w:w="1170"/>
        <w:gridCol w:w="1080"/>
      </w:tblGrid>
      <w:tr w:rsidR="0032300A" w:rsidRPr="006603EB" w:rsidTr="00CF7D47">
        <w:tc>
          <w:tcPr>
            <w:tcW w:w="14328" w:type="dxa"/>
            <w:gridSpan w:val="15"/>
            <w:shd w:val="clear" w:color="auto" w:fill="auto"/>
            <w:vAlign w:val="center"/>
          </w:tcPr>
          <w:p w:rsidR="0032300A" w:rsidRPr="006603EB" w:rsidRDefault="0032300A" w:rsidP="001902D2">
            <w:pPr>
              <w:spacing w:before="60" w:after="60" w:line="240" w:lineRule="auto"/>
              <w:jc w:val="left"/>
              <w:rPr>
                <w:rFonts w:eastAsia="MS PGothic" w:cs="Arial"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lastRenderedPageBreak/>
              <w:t xml:space="preserve">TABLE </w:t>
            </w:r>
            <w:proofErr w:type="spellStart"/>
            <w:r w:rsidR="00120CB2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S</w:t>
            </w:r>
            <w:r w:rsidR="005C37D8"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3</w:t>
            </w:r>
            <w:proofErr w:type="spellEnd"/>
            <w:r w:rsidRPr="006603EB">
              <w:rPr>
                <w:rFonts w:eastAsia="MS PGothic" w:cs="Arial"/>
                <w:color w:val="000000" w:themeColor="text1"/>
                <w:sz w:val="18"/>
                <w:szCs w:val="18"/>
              </w:rPr>
              <w:t xml:space="preserve">: Relative risk of breast cancer in relation to smoking, by </w:t>
            </w:r>
            <w:r w:rsidR="004D41E3" w:rsidRPr="006603EB">
              <w:rPr>
                <w:rFonts w:eastAsia="MS PGothic" w:cs="Arial"/>
                <w:color w:val="000000" w:themeColor="text1"/>
                <w:sz w:val="18"/>
                <w:szCs w:val="18"/>
              </w:rPr>
              <w:t>morphological type</w:t>
            </w:r>
          </w:p>
        </w:tc>
      </w:tr>
      <w:tr w:rsidR="001A7A56" w:rsidRPr="006603EB" w:rsidTr="00FA5053"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A7A56" w:rsidRPr="006603EB" w:rsidRDefault="001A7A56" w:rsidP="0032300A">
            <w:pPr>
              <w:spacing w:before="60" w:after="60" w:line="240" w:lineRule="auto"/>
              <w:jc w:val="lef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b/>
                <w:sz w:val="18"/>
                <w:szCs w:val="18"/>
              </w:rPr>
              <w:br w:type="page"/>
            </w:r>
          </w:p>
        </w:tc>
        <w:tc>
          <w:tcPr>
            <w:tcW w:w="11790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A7A56" w:rsidRPr="006603EB" w:rsidRDefault="000144FF" w:rsidP="0032300A">
            <w:pPr>
              <w:tabs>
                <w:tab w:val="decimal" w:pos="317"/>
              </w:tabs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M</w:t>
            </w:r>
            <w:r w:rsidR="001A7A56"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orphological type</w:t>
            </w:r>
            <w:r w:rsidR="00A0480A"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*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E65C28" w:rsidP="0032300A">
            <w:pPr>
              <w:tabs>
                <w:tab w:val="decimal" w:pos="317"/>
              </w:tabs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Ductal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E65C28" w:rsidP="0032300A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Lobular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E65C28" w:rsidP="00437CE9">
            <w:pPr>
              <w:tabs>
                <w:tab w:val="decimal" w:pos="317"/>
              </w:tabs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 xml:space="preserve">Other </w:t>
            </w:r>
            <w:r w:rsidR="00D53F19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 xml:space="preserve">types, </w:t>
            </w: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 xml:space="preserve">and </w:t>
            </w:r>
            <w:r w:rsidR="00437CE9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missing</w:t>
            </w:r>
          </w:p>
        </w:tc>
      </w:tr>
      <w:tr w:rsidR="0032300A" w:rsidRPr="006603EB" w:rsidTr="0032300A"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lef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HR</w:t>
            </w:r>
            <w:r w:rsidRPr="006603EB">
              <w:rPr>
                <w:rFonts w:eastAsia="MS PGothic" w:cs="Arial"/>
                <w:sz w:val="18"/>
                <w:szCs w:val="18"/>
              </w:rPr>
              <w:t>†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HR</w:t>
            </w:r>
            <w:r w:rsidRPr="006603EB">
              <w:rPr>
                <w:rFonts w:eastAsia="MS PGothic" w:cs="Arial"/>
                <w:sz w:val="18"/>
                <w:szCs w:val="18"/>
              </w:rPr>
              <w:t>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HR</w:t>
            </w:r>
            <w:r w:rsidRPr="006603EB">
              <w:rPr>
                <w:rFonts w:eastAsia="MS PGothic" w:cs="Arial"/>
                <w:sz w:val="18"/>
                <w:szCs w:val="18"/>
              </w:rPr>
              <w:t>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00A" w:rsidRPr="006603EB" w:rsidRDefault="0032300A" w:rsidP="0032300A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32300A" w:rsidRPr="006603EB" w:rsidTr="0032300A">
        <w:tc>
          <w:tcPr>
            <w:tcW w:w="14328" w:type="dxa"/>
            <w:gridSpan w:val="1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>Ever previously smoked cigarettes</w:t>
            </w:r>
            <w:r w:rsidRPr="006603EB">
              <w:rPr>
                <w:rFonts w:eastAsia="MS PGothic" w:cs="Arial"/>
                <w:sz w:val="18"/>
                <w:szCs w:val="18"/>
              </w:rPr>
              <w:t>‡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8B3FB5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84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F577A1" w:rsidP="00B87144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</w:t>
            </w:r>
            <w:r w:rsidR="00B87144" w:rsidRPr="006603EB">
              <w:rPr>
                <w:rFonts w:eastAsia="MS PGothic" w:cs="Arial"/>
                <w:sz w:val="18"/>
                <w:szCs w:val="18"/>
              </w:rPr>
              <w:t>7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8B3FB5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Eve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8B3FB5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8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803922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803922" w:rsidP="00C43BDB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1–1.</w:t>
            </w:r>
            <w:r w:rsidR="00C43BDB">
              <w:rPr>
                <w:rFonts w:eastAsia="MS PGothic" w:cs="Arial"/>
                <w:sz w:val="18"/>
                <w:szCs w:val="18"/>
              </w:rPr>
              <w:t>2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803922" w:rsidP="00D419E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</w:t>
            </w:r>
            <w:r w:rsidR="00D419EA" w:rsidRPr="006603EB">
              <w:rPr>
                <w:rFonts w:eastAsia="MS PGothic" w:cs="Arial"/>
                <w:sz w:val="18"/>
                <w:szCs w:val="18"/>
              </w:rPr>
              <w:t>0</w:t>
            </w:r>
            <w:r w:rsidR="00C43BDB">
              <w:rPr>
                <w:rFonts w:eastAsia="MS PGothic" w:cs="Arial"/>
                <w:sz w:val="18"/>
                <w:szCs w:val="18"/>
              </w:rPr>
              <w:t>3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F577A1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803922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80392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2–1.4</w:t>
            </w:r>
            <w:r w:rsidR="0039253A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80392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</w:t>
            </w:r>
            <w:r w:rsidR="0039253A">
              <w:rPr>
                <w:rFonts w:eastAsia="MS PGothic" w:cs="Arial"/>
                <w:sz w:val="18"/>
                <w:szCs w:val="18"/>
              </w:rPr>
              <w:t>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8B3FB5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803922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</w:t>
            </w:r>
            <w:r w:rsidR="0039253A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80392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39253A">
              <w:rPr>
                <w:rFonts w:eastAsia="MS PGothic" w:cs="Arial"/>
                <w:sz w:val="18"/>
                <w:szCs w:val="18"/>
              </w:rPr>
              <w:t>1</w:t>
            </w:r>
            <w:r w:rsidRPr="006603EB">
              <w:rPr>
                <w:rFonts w:eastAsia="MS PGothic" w:cs="Arial"/>
                <w:sz w:val="18"/>
                <w:szCs w:val="18"/>
              </w:rPr>
              <w:t>–1.</w:t>
            </w:r>
            <w:r w:rsidR="0039253A">
              <w:rPr>
                <w:rFonts w:eastAsia="MS PGothic" w:cs="Arial"/>
                <w:sz w:val="18"/>
                <w:szCs w:val="18"/>
              </w:rPr>
              <w:t>9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80392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</w:t>
            </w:r>
            <w:r w:rsidR="0039253A">
              <w:rPr>
                <w:rFonts w:eastAsia="MS PGothic" w:cs="Arial"/>
                <w:sz w:val="18"/>
                <w:szCs w:val="18"/>
              </w:rPr>
              <w:t>3</w:t>
            </w:r>
          </w:p>
        </w:tc>
      </w:tr>
      <w:tr w:rsidR="00AE6254" w:rsidRPr="006603EB" w:rsidTr="00DA4E60">
        <w:tc>
          <w:tcPr>
            <w:tcW w:w="2538" w:type="dxa"/>
            <w:shd w:val="clear" w:color="auto" w:fill="auto"/>
            <w:vAlign w:val="center"/>
          </w:tcPr>
          <w:p w:rsidR="00AE6254" w:rsidRPr="006603EB" w:rsidRDefault="00AE6254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90" w:type="dxa"/>
            <w:gridSpan w:val="14"/>
            <w:shd w:val="clear" w:color="auto" w:fill="auto"/>
            <w:vAlign w:val="center"/>
          </w:tcPr>
          <w:p w:rsidR="00AE6254" w:rsidRPr="006603EB" w:rsidRDefault="003D579B" w:rsidP="003D579B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Ever smoking</w:t>
            </w:r>
            <w:r>
              <w:rPr>
                <w:rFonts w:eastAsia="MS PGothic" w:cs="Arial"/>
                <w:sz w:val="18"/>
                <w:szCs w:val="18"/>
              </w:rPr>
              <w:softHyphen/>
              <w:t xml:space="preserve"> by morphological type i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nteraction </w:t>
            </w:r>
            <w:r w:rsidR="00AE6254"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="00AE6254"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891005" w:rsidRPr="006603EB">
              <w:rPr>
                <w:rFonts w:eastAsia="MS PGothic" w:cs="Arial"/>
                <w:sz w:val="18"/>
                <w:szCs w:val="18"/>
              </w:rPr>
              <w:t>63</w:t>
            </w:r>
          </w:p>
        </w:tc>
      </w:tr>
      <w:tr w:rsidR="00803922" w:rsidRPr="006603EB" w:rsidTr="000150A1">
        <w:tc>
          <w:tcPr>
            <w:tcW w:w="14328" w:type="dxa"/>
            <w:gridSpan w:val="15"/>
            <w:shd w:val="clear" w:color="auto" w:fill="auto"/>
            <w:vAlign w:val="center"/>
          </w:tcPr>
          <w:p w:rsidR="00803922" w:rsidRPr="006603EB" w:rsidRDefault="00803922" w:rsidP="00D60B1C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 xml:space="preserve">Cigarettes per day, averaged over years when smoking </w:t>
            </w:r>
            <w:r w:rsidRPr="006603EB">
              <w:rPr>
                <w:rFonts w:eastAsia="MS PGothic" w:cs="Arial"/>
                <w:sz w:val="18"/>
                <w:szCs w:val="18"/>
              </w:rPr>
              <w:t>§</w:t>
            </w:r>
          </w:p>
        </w:tc>
      </w:tr>
      <w:tr w:rsidR="00803922" w:rsidRPr="006603EB" w:rsidTr="000150A1">
        <w:tc>
          <w:tcPr>
            <w:tcW w:w="2538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 smoke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803922" w:rsidP="00B87144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8</w:t>
            </w:r>
            <w:r w:rsidR="00B87144" w:rsidRPr="006603EB">
              <w:rPr>
                <w:rFonts w:eastAsia="MS PGothic" w:cs="Arial"/>
                <w:sz w:val="18"/>
                <w:szCs w:val="18"/>
              </w:rPr>
              <w:t>4</w:t>
            </w:r>
            <w:r w:rsidR="00EA30FB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7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803922" w:rsidRPr="006603EB" w:rsidTr="000150A1">
        <w:tc>
          <w:tcPr>
            <w:tcW w:w="2538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–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0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4B0A60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8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03922" w:rsidRPr="006603EB" w:rsidRDefault="004B0A60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</w:t>
            </w:r>
            <w:r w:rsidR="00EA30FB">
              <w:rPr>
                <w:rFonts w:eastAsia="MS PGothic" w:cs="Arial"/>
                <w:sz w:val="18"/>
                <w:szCs w:val="18"/>
              </w:rPr>
              <w:t>3</w:t>
            </w:r>
            <w:r w:rsidRPr="006603EB">
              <w:rPr>
                <w:rFonts w:eastAsia="MS PGothic" w:cs="Arial"/>
                <w:sz w:val="18"/>
                <w:szCs w:val="18"/>
              </w:rPr>
              <w:t>–1.2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03922" w:rsidRPr="006603EB" w:rsidRDefault="004B0A60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4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03922" w:rsidRPr="006603EB" w:rsidRDefault="002F565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</w:t>
            </w:r>
            <w:r w:rsidR="00EA30FB"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03922" w:rsidRPr="006603EB" w:rsidRDefault="002F565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1–1.4</w:t>
            </w:r>
            <w:r w:rsidR="00EA30FB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922" w:rsidRPr="006603EB" w:rsidRDefault="002F565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</w:t>
            </w:r>
            <w:r w:rsidR="00EA30FB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:rsidR="00803922" w:rsidRPr="006603EB" w:rsidRDefault="00E75A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9</w:t>
            </w:r>
          </w:p>
        </w:tc>
        <w:tc>
          <w:tcPr>
            <w:tcW w:w="1170" w:type="dxa"/>
            <w:shd w:val="clear" w:color="auto" w:fill="auto"/>
          </w:tcPr>
          <w:p w:rsidR="00803922" w:rsidRPr="006603EB" w:rsidRDefault="00E75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1–2.34</w:t>
            </w:r>
          </w:p>
        </w:tc>
        <w:tc>
          <w:tcPr>
            <w:tcW w:w="1080" w:type="dxa"/>
            <w:shd w:val="clear" w:color="auto" w:fill="auto"/>
          </w:tcPr>
          <w:p w:rsidR="00803922" w:rsidRPr="006603EB" w:rsidRDefault="00E75AB6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4</w:t>
            </w:r>
            <w:r w:rsidR="009B34C1">
              <w:rPr>
                <w:rFonts w:eastAsia="MS PGothic" w:cs="Arial"/>
                <w:sz w:val="18"/>
                <w:szCs w:val="18"/>
              </w:rPr>
              <w:t>0</w:t>
            </w:r>
          </w:p>
        </w:tc>
      </w:tr>
      <w:tr w:rsidR="00803922" w:rsidRPr="006603EB" w:rsidTr="000150A1">
        <w:tc>
          <w:tcPr>
            <w:tcW w:w="2538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–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0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4B0A60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03922" w:rsidRPr="006603EB" w:rsidRDefault="004B0A60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9–1.5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03922" w:rsidRPr="006603EB" w:rsidRDefault="004B0A60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5</w:t>
            </w:r>
            <w:r w:rsidR="00EA30FB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03922" w:rsidRPr="006603EB" w:rsidRDefault="002F565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03922" w:rsidRPr="006603EB" w:rsidRDefault="002F565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8–1.5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922" w:rsidRPr="006603EB" w:rsidRDefault="002F565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</w:tcPr>
          <w:p w:rsidR="00803922" w:rsidRPr="006603EB" w:rsidRDefault="00E75A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.17</w:t>
            </w:r>
          </w:p>
        </w:tc>
        <w:tc>
          <w:tcPr>
            <w:tcW w:w="1170" w:type="dxa"/>
            <w:shd w:val="clear" w:color="auto" w:fill="auto"/>
          </w:tcPr>
          <w:p w:rsidR="00803922" w:rsidRPr="006603EB" w:rsidRDefault="00E75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3–4.16</w:t>
            </w:r>
          </w:p>
        </w:tc>
        <w:tc>
          <w:tcPr>
            <w:tcW w:w="1080" w:type="dxa"/>
            <w:shd w:val="clear" w:color="auto" w:fill="auto"/>
          </w:tcPr>
          <w:p w:rsidR="00803922" w:rsidRPr="006603EB" w:rsidRDefault="00E75AB6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20</w:t>
            </w:r>
          </w:p>
        </w:tc>
      </w:tr>
      <w:tr w:rsidR="00803922" w:rsidRPr="006603EB" w:rsidTr="000150A1">
        <w:tc>
          <w:tcPr>
            <w:tcW w:w="2538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0–1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4B0A60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1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03922" w:rsidRPr="006603EB" w:rsidRDefault="004B0A60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3–1.5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03922" w:rsidRPr="006603EB" w:rsidRDefault="004B0A60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1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03922" w:rsidRPr="006603EB" w:rsidRDefault="002F565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.3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03922" w:rsidRPr="006603EB" w:rsidRDefault="002F565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5</w:t>
            </w:r>
            <w:r w:rsidR="00EA30FB">
              <w:rPr>
                <w:rFonts w:eastAsia="MS PGothic" w:cs="Arial"/>
                <w:sz w:val="18"/>
                <w:szCs w:val="18"/>
              </w:rPr>
              <w:t>1</w:t>
            </w:r>
            <w:r w:rsidRPr="006603EB">
              <w:rPr>
                <w:rFonts w:eastAsia="MS PGothic" w:cs="Arial"/>
                <w:sz w:val="18"/>
                <w:szCs w:val="18"/>
              </w:rPr>
              <w:t>–3.6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922" w:rsidRPr="006603EB" w:rsidRDefault="002F565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00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:rsidR="00803922" w:rsidRPr="006603EB" w:rsidRDefault="00E75A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1</w:t>
            </w:r>
          </w:p>
        </w:tc>
        <w:tc>
          <w:tcPr>
            <w:tcW w:w="1170" w:type="dxa"/>
            <w:shd w:val="clear" w:color="auto" w:fill="auto"/>
          </w:tcPr>
          <w:p w:rsidR="00803922" w:rsidRPr="006603EB" w:rsidRDefault="00E75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17–2.9</w:t>
            </w:r>
            <w:r w:rsidR="00EA30FB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803922" w:rsidRPr="006603EB" w:rsidRDefault="00E75AB6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64</w:t>
            </w:r>
          </w:p>
        </w:tc>
      </w:tr>
      <w:tr w:rsidR="00803922" w:rsidRPr="006603EB" w:rsidTr="000150A1">
        <w:tc>
          <w:tcPr>
            <w:tcW w:w="2538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5+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4B0A60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5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03922" w:rsidRPr="006603EB" w:rsidRDefault="004B0A60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7–2.0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03922" w:rsidRPr="006603EB" w:rsidRDefault="004B0A60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02</w:t>
            </w:r>
            <w:r w:rsidR="00EA30FB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03922" w:rsidRPr="006603EB" w:rsidRDefault="002F565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3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03922" w:rsidRPr="006603EB" w:rsidRDefault="002F565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1–2.7</w:t>
            </w:r>
            <w:r w:rsidR="00EA30FB"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922" w:rsidRPr="006603EB" w:rsidRDefault="002F565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803922" w:rsidRPr="006603EB" w:rsidRDefault="00E75A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1</w:t>
            </w:r>
          </w:p>
        </w:tc>
        <w:tc>
          <w:tcPr>
            <w:tcW w:w="1170" w:type="dxa"/>
            <w:shd w:val="clear" w:color="auto" w:fill="auto"/>
          </w:tcPr>
          <w:p w:rsidR="00803922" w:rsidRPr="006603EB" w:rsidRDefault="00E75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7–3.66</w:t>
            </w:r>
          </w:p>
        </w:tc>
        <w:tc>
          <w:tcPr>
            <w:tcW w:w="1080" w:type="dxa"/>
            <w:shd w:val="clear" w:color="auto" w:fill="auto"/>
          </w:tcPr>
          <w:p w:rsidR="00803922" w:rsidRPr="006603EB" w:rsidRDefault="00E75AB6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0</w:t>
            </w:r>
          </w:p>
        </w:tc>
      </w:tr>
      <w:tr w:rsidR="00803922" w:rsidRPr="006603EB" w:rsidTr="000150A1">
        <w:tc>
          <w:tcPr>
            <w:tcW w:w="2538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Unknow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6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4B0A60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</w:t>
            </w:r>
            <w:r w:rsidR="00EA30FB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03922" w:rsidRPr="006603EB" w:rsidRDefault="004B0A60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EA30FB">
              <w:rPr>
                <w:rFonts w:eastAsia="MS PGothic" w:cs="Arial"/>
                <w:sz w:val="18"/>
                <w:szCs w:val="18"/>
              </w:rPr>
              <w:t>6</w:t>
            </w:r>
            <w:r w:rsidRPr="006603EB">
              <w:rPr>
                <w:rFonts w:eastAsia="MS PGothic" w:cs="Arial"/>
                <w:sz w:val="18"/>
                <w:szCs w:val="18"/>
              </w:rPr>
              <w:t>–1.2</w:t>
            </w:r>
            <w:r w:rsidR="00EA30FB"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03922" w:rsidRPr="006603EB" w:rsidRDefault="004B0A60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</w:t>
            </w:r>
            <w:r w:rsidR="00EA30FB">
              <w:rPr>
                <w:rFonts w:eastAsia="MS PGothic" w:cs="Arial"/>
                <w:sz w:val="18"/>
                <w:szCs w:val="18"/>
              </w:rPr>
              <w:t>8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03922" w:rsidRPr="006603EB" w:rsidRDefault="002F565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</w:t>
            </w:r>
            <w:r w:rsidR="00EA30FB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03922" w:rsidRPr="006603EB" w:rsidRDefault="002F565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</w:t>
            </w:r>
            <w:r w:rsidR="00EA30FB">
              <w:rPr>
                <w:rFonts w:eastAsia="MS PGothic" w:cs="Arial"/>
                <w:sz w:val="18"/>
                <w:szCs w:val="18"/>
              </w:rPr>
              <w:t>6</w:t>
            </w:r>
            <w:r w:rsidRPr="006603EB">
              <w:rPr>
                <w:rFonts w:eastAsia="MS PGothic" w:cs="Arial"/>
                <w:sz w:val="18"/>
                <w:szCs w:val="18"/>
              </w:rPr>
              <w:t>–1.5</w:t>
            </w:r>
            <w:r w:rsidR="00EA30FB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03922" w:rsidRPr="006603EB" w:rsidRDefault="002F565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6</w:t>
            </w:r>
            <w:r w:rsidR="00EA30FB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803922" w:rsidRPr="006603EB" w:rsidRDefault="00B87144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="00803922" w:rsidRPr="006603EB" w:rsidRDefault="00E75A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</w:t>
            </w:r>
            <w:r w:rsidR="00EA30FB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:rsidR="00803922" w:rsidRPr="006603EB" w:rsidRDefault="00E75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4</w:t>
            </w:r>
            <w:r w:rsidR="00EA30FB">
              <w:rPr>
                <w:rFonts w:eastAsia="MS PGothic" w:cs="Arial"/>
                <w:sz w:val="18"/>
                <w:szCs w:val="18"/>
              </w:rPr>
              <w:t>9</w:t>
            </w:r>
            <w:r w:rsidRPr="006603EB">
              <w:rPr>
                <w:rFonts w:eastAsia="MS PGothic" w:cs="Arial"/>
                <w:sz w:val="18"/>
                <w:szCs w:val="18"/>
              </w:rPr>
              <w:t>–2.0</w:t>
            </w:r>
            <w:r w:rsidR="00EA30FB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:rsidR="00803922" w:rsidRPr="006603EB" w:rsidRDefault="00E75AB6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</w:t>
            </w:r>
            <w:r w:rsidR="009B34C1">
              <w:rPr>
                <w:rFonts w:eastAsia="MS PGothic" w:cs="Arial"/>
                <w:sz w:val="18"/>
                <w:szCs w:val="18"/>
              </w:rPr>
              <w:t>8</w:t>
            </w:r>
          </w:p>
        </w:tc>
      </w:tr>
      <w:tr w:rsidR="00803922" w:rsidRPr="006603EB" w:rsidTr="000150A1">
        <w:tc>
          <w:tcPr>
            <w:tcW w:w="2538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:rsidR="00803922" w:rsidRPr="006603EB" w:rsidRDefault="00803922" w:rsidP="00F7283E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ǁ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0</w:t>
            </w:r>
            <w:r w:rsidR="00575094" w:rsidRPr="006603EB">
              <w:rPr>
                <w:rFonts w:eastAsia="MS PGothic" w:cs="Arial"/>
                <w:sz w:val="18"/>
                <w:szCs w:val="18"/>
              </w:rPr>
              <w:t>3</w:t>
            </w:r>
            <w:r w:rsidR="00F7283E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shd w:val="clear" w:color="auto" w:fill="auto"/>
            <w:vAlign w:val="center"/>
          </w:tcPr>
          <w:p w:rsidR="00803922" w:rsidRPr="006603EB" w:rsidRDefault="00803922" w:rsidP="00F7283E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ǁ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575094" w:rsidRPr="006603EB">
              <w:rPr>
                <w:rFonts w:eastAsia="MS PGothic" w:cs="Arial"/>
                <w:sz w:val="18"/>
                <w:szCs w:val="18"/>
              </w:rPr>
              <w:t>00</w:t>
            </w:r>
            <w:r w:rsidR="00F7283E">
              <w:rPr>
                <w:rFonts w:eastAsia="MS PGothic" w:cs="Arial"/>
                <w:sz w:val="18"/>
                <w:szCs w:val="18"/>
              </w:rPr>
              <w:t>9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03922" w:rsidRPr="006603EB" w:rsidRDefault="0080392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ǁ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3447A0" w:rsidRPr="006603EB">
              <w:rPr>
                <w:rFonts w:eastAsia="MS PGothic" w:cs="Arial"/>
                <w:sz w:val="18"/>
                <w:szCs w:val="18"/>
              </w:rPr>
              <w:t>27</w:t>
            </w:r>
          </w:p>
        </w:tc>
      </w:tr>
      <w:tr w:rsidR="00803922" w:rsidRPr="006603EB" w:rsidTr="000150A1">
        <w:tc>
          <w:tcPr>
            <w:tcW w:w="2538" w:type="dxa"/>
            <w:shd w:val="clear" w:color="auto" w:fill="auto"/>
            <w:vAlign w:val="center"/>
          </w:tcPr>
          <w:p w:rsidR="00803922" w:rsidRPr="006603EB" w:rsidRDefault="00803922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90" w:type="dxa"/>
            <w:gridSpan w:val="14"/>
            <w:shd w:val="clear" w:color="auto" w:fill="auto"/>
            <w:vAlign w:val="center"/>
          </w:tcPr>
          <w:p w:rsidR="00803922" w:rsidRPr="006603EB" w:rsidRDefault="00803922" w:rsidP="00803922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interaction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3447A0" w:rsidRPr="006603EB">
              <w:rPr>
                <w:rFonts w:eastAsia="MS PGothic" w:cs="Arial"/>
                <w:sz w:val="18"/>
                <w:szCs w:val="18"/>
              </w:rPr>
              <w:t>075</w:t>
            </w:r>
          </w:p>
        </w:tc>
      </w:tr>
      <w:tr w:rsidR="0032300A" w:rsidRPr="006603EB" w:rsidTr="0032300A">
        <w:tc>
          <w:tcPr>
            <w:tcW w:w="14328" w:type="dxa"/>
            <w:gridSpan w:val="15"/>
            <w:shd w:val="clear" w:color="auto" w:fill="auto"/>
            <w:vAlign w:val="center"/>
          </w:tcPr>
          <w:p w:rsidR="0032300A" w:rsidRPr="006603EB" w:rsidRDefault="0032300A" w:rsidP="00D60B1C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>Duration of smoking (years)</w:t>
            </w:r>
            <w:r w:rsidR="00D419EA" w:rsidRPr="006603EB">
              <w:rPr>
                <w:rFonts w:eastAsia="MS PGothic" w:cs="Arial"/>
                <w:sz w:val="18"/>
                <w:szCs w:val="18"/>
              </w:rPr>
              <w:t xml:space="preserve"> ¶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 smoke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B3894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84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7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–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B3894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4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2F6D7B" w:rsidP="003661F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3661FA">
              <w:rPr>
                <w:rFonts w:eastAsia="MS PGothic" w:cs="Arial"/>
                <w:sz w:val="18"/>
                <w:szCs w:val="18"/>
              </w:rPr>
              <w:t>7</w:t>
            </w:r>
            <w:r w:rsidRPr="006603EB">
              <w:rPr>
                <w:rFonts w:eastAsia="MS PGothic" w:cs="Arial"/>
                <w:sz w:val="18"/>
                <w:szCs w:val="18"/>
              </w:rPr>
              <w:t>–1.2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</w:t>
            </w:r>
            <w:r w:rsidR="003661FA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2F6D7B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48–1.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</w:t>
            </w:r>
            <w:r w:rsidR="000D753F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400EF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3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400EF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</w:t>
            </w:r>
            <w:r w:rsidR="000D753F">
              <w:rPr>
                <w:rFonts w:eastAsia="MS PGothic" w:cs="Arial"/>
                <w:sz w:val="18"/>
                <w:szCs w:val="18"/>
              </w:rPr>
              <w:t>70</w:t>
            </w:r>
            <w:r w:rsidRPr="006603EB">
              <w:rPr>
                <w:rFonts w:eastAsia="MS PGothic" w:cs="Arial"/>
                <w:sz w:val="18"/>
                <w:szCs w:val="18"/>
              </w:rPr>
              <w:t>–2.6</w:t>
            </w:r>
            <w:r w:rsidR="000D753F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42034A" w:rsidP="0053758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</w:t>
            </w:r>
            <w:r w:rsidR="000D753F">
              <w:rPr>
                <w:rFonts w:eastAsia="MS PGothic" w:cs="Arial"/>
                <w:sz w:val="18"/>
                <w:szCs w:val="18"/>
              </w:rPr>
              <w:t>7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0–1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B3894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7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2F6D7B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1–1.4</w:t>
            </w:r>
            <w:r w:rsidR="003661FA"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</w:t>
            </w:r>
            <w:r w:rsidR="003661FA">
              <w:rPr>
                <w:rFonts w:eastAsia="MS PGothic" w:cs="Arial"/>
                <w:sz w:val="18"/>
                <w:szCs w:val="18"/>
              </w:rPr>
              <w:t>3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2F6D7B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3661FA">
              <w:rPr>
                <w:rFonts w:eastAsia="MS PGothic" w:cs="Arial"/>
                <w:sz w:val="18"/>
                <w:szCs w:val="18"/>
              </w:rPr>
              <w:t>7</w:t>
            </w:r>
            <w:r w:rsidRPr="006603EB">
              <w:rPr>
                <w:rFonts w:eastAsia="MS PGothic" w:cs="Arial"/>
                <w:sz w:val="18"/>
                <w:szCs w:val="18"/>
              </w:rPr>
              <w:t>–1.7</w:t>
            </w:r>
            <w:r w:rsidR="003661FA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</w:t>
            </w:r>
            <w:r w:rsidR="000D753F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400EF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5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400EF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0D753F">
              <w:rPr>
                <w:rFonts w:eastAsia="MS PGothic" w:cs="Arial"/>
                <w:sz w:val="18"/>
                <w:szCs w:val="18"/>
              </w:rPr>
              <w:t>3</w:t>
            </w:r>
            <w:r w:rsidRPr="006603EB">
              <w:rPr>
                <w:rFonts w:eastAsia="MS PGothic" w:cs="Arial"/>
                <w:sz w:val="18"/>
                <w:szCs w:val="18"/>
              </w:rPr>
              <w:t>–2.</w:t>
            </w:r>
            <w:r w:rsidR="000D753F">
              <w:rPr>
                <w:rFonts w:eastAsia="MS PGothic" w:cs="Arial"/>
                <w:sz w:val="18"/>
                <w:szCs w:val="18"/>
              </w:rPr>
              <w:t>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42034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18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0–2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B3894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0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4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2F6D7B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3–1.4</w:t>
            </w:r>
            <w:r w:rsidR="003661FA"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5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2F6D7B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7–2.3</w:t>
            </w:r>
            <w:r w:rsidR="003661FA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2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400EF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400EF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48–2.6</w:t>
            </w:r>
            <w:r w:rsidR="000D753F"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42034A" w:rsidP="0053758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</w:t>
            </w:r>
            <w:r w:rsidR="000D753F">
              <w:rPr>
                <w:rFonts w:eastAsia="MS PGothic" w:cs="Arial"/>
                <w:sz w:val="18"/>
                <w:szCs w:val="18"/>
              </w:rPr>
              <w:t>7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0+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B3894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2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4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2F6D7B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</w:t>
            </w:r>
            <w:r w:rsidR="003661FA">
              <w:rPr>
                <w:rFonts w:eastAsia="MS PGothic" w:cs="Arial"/>
                <w:sz w:val="18"/>
                <w:szCs w:val="18"/>
              </w:rPr>
              <w:t>3</w:t>
            </w:r>
            <w:r w:rsidRPr="006603EB">
              <w:rPr>
                <w:rFonts w:eastAsia="MS PGothic" w:cs="Arial"/>
                <w:sz w:val="18"/>
                <w:szCs w:val="18"/>
              </w:rPr>
              <w:t>–1.5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2</w:t>
            </w:r>
            <w:r w:rsidR="003661FA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2F6D7B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0–1.</w:t>
            </w:r>
            <w:r w:rsidR="003661FA">
              <w:rPr>
                <w:rFonts w:eastAsia="MS PGothic" w:cs="Arial"/>
                <w:sz w:val="18"/>
                <w:szCs w:val="18"/>
              </w:rPr>
              <w:t>8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400EF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400EF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</w:t>
            </w:r>
            <w:r w:rsidR="000D753F">
              <w:rPr>
                <w:rFonts w:eastAsia="MS PGothic" w:cs="Arial"/>
                <w:sz w:val="18"/>
                <w:szCs w:val="18"/>
              </w:rPr>
              <w:t>4</w:t>
            </w:r>
            <w:r w:rsidRPr="006603EB">
              <w:rPr>
                <w:rFonts w:eastAsia="MS PGothic" w:cs="Arial"/>
                <w:sz w:val="18"/>
                <w:szCs w:val="18"/>
              </w:rPr>
              <w:t>–2.1</w:t>
            </w:r>
            <w:r w:rsidR="000D753F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42034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</w:t>
            </w:r>
            <w:r w:rsidR="000D753F">
              <w:rPr>
                <w:rFonts w:eastAsia="MS PGothic" w:cs="Arial"/>
                <w:sz w:val="18"/>
                <w:szCs w:val="18"/>
              </w:rPr>
              <w:t>2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Duration unknow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B3894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6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2F6D7B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9–1.2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4</w:t>
            </w:r>
            <w:r w:rsidR="003661FA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2F6D7B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6</w:t>
            </w:r>
            <w:r w:rsidR="003661FA">
              <w:rPr>
                <w:rFonts w:eastAsia="MS PGothic" w:cs="Arial"/>
                <w:sz w:val="18"/>
                <w:szCs w:val="18"/>
              </w:rPr>
              <w:t>4</w:t>
            </w:r>
            <w:r w:rsidRPr="006603EB">
              <w:rPr>
                <w:rFonts w:eastAsia="MS PGothic" w:cs="Arial"/>
                <w:sz w:val="18"/>
                <w:szCs w:val="18"/>
              </w:rPr>
              <w:t>–2.4</w:t>
            </w:r>
            <w:r w:rsidR="003661FA"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2F6D7B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DD7D8B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400EF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400EF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</w:t>
            </w:r>
            <w:r w:rsidR="000D753F">
              <w:rPr>
                <w:rFonts w:eastAsia="MS PGothic" w:cs="Arial"/>
                <w:sz w:val="18"/>
                <w:szCs w:val="18"/>
              </w:rPr>
              <w:t>5</w:t>
            </w:r>
            <w:r w:rsidRPr="006603EB">
              <w:rPr>
                <w:rFonts w:eastAsia="MS PGothic" w:cs="Arial"/>
                <w:sz w:val="18"/>
                <w:szCs w:val="18"/>
              </w:rPr>
              <w:t>–4.2</w:t>
            </w:r>
            <w:r w:rsidR="000D753F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42034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</w:t>
            </w:r>
            <w:r w:rsidR="000D753F">
              <w:rPr>
                <w:rFonts w:eastAsia="MS PGothic" w:cs="Arial"/>
                <w:sz w:val="18"/>
                <w:szCs w:val="18"/>
              </w:rPr>
              <w:t>6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:rsidR="0032300A" w:rsidRPr="006603EB" w:rsidRDefault="0032300A" w:rsidP="00DA3FFE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§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257D04" w:rsidRPr="006603EB">
              <w:rPr>
                <w:rFonts w:eastAsia="MS PGothic" w:cs="Arial"/>
                <w:sz w:val="18"/>
                <w:szCs w:val="18"/>
              </w:rPr>
              <w:t>3</w:t>
            </w:r>
            <w:r w:rsidR="00DA3FFE"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shd w:val="clear" w:color="auto" w:fill="auto"/>
            <w:vAlign w:val="center"/>
          </w:tcPr>
          <w:p w:rsidR="0032300A" w:rsidRPr="006603EB" w:rsidRDefault="0032300A" w:rsidP="00721AB6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§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257D04" w:rsidRPr="006603EB">
              <w:rPr>
                <w:rFonts w:eastAsia="MS PGothic" w:cs="Arial"/>
                <w:sz w:val="18"/>
                <w:szCs w:val="18"/>
              </w:rPr>
              <w:t>1</w:t>
            </w:r>
            <w:r w:rsidR="00DA3FFE"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:rsidR="0032300A" w:rsidRPr="006603EB" w:rsidRDefault="0032300A" w:rsidP="00721AB6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§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257D04" w:rsidRPr="006603EB">
              <w:rPr>
                <w:rFonts w:eastAsia="MS PGothic" w:cs="Arial"/>
                <w:sz w:val="18"/>
                <w:szCs w:val="18"/>
              </w:rPr>
              <w:t>55</w:t>
            </w:r>
          </w:p>
        </w:tc>
      </w:tr>
      <w:tr w:rsidR="00AE6254" w:rsidRPr="006603EB" w:rsidTr="00DA4E60">
        <w:tc>
          <w:tcPr>
            <w:tcW w:w="2538" w:type="dxa"/>
            <w:shd w:val="clear" w:color="auto" w:fill="auto"/>
            <w:vAlign w:val="center"/>
          </w:tcPr>
          <w:p w:rsidR="00AE6254" w:rsidRPr="006603EB" w:rsidRDefault="00AE6254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90" w:type="dxa"/>
            <w:gridSpan w:val="14"/>
            <w:shd w:val="clear" w:color="auto" w:fill="auto"/>
            <w:vAlign w:val="center"/>
          </w:tcPr>
          <w:p w:rsidR="00AE6254" w:rsidRPr="006603EB" w:rsidRDefault="00AE6254" w:rsidP="00803922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</w:t>
            </w:r>
            <w:r w:rsidR="00803922" w:rsidRPr="006603EB">
              <w:rPr>
                <w:rFonts w:eastAsia="MS PGothic" w:cs="Arial"/>
                <w:sz w:val="18"/>
                <w:szCs w:val="18"/>
              </w:rPr>
              <w:t xml:space="preserve">interaction </w:t>
            </w:r>
            <w:r w:rsidR="00803922"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="00803922"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257D04" w:rsidRPr="006603EB">
              <w:rPr>
                <w:rFonts w:eastAsia="MS PGothic" w:cs="Arial"/>
                <w:sz w:val="18"/>
                <w:szCs w:val="18"/>
              </w:rPr>
              <w:t>48</w:t>
            </w:r>
          </w:p>
        </w:tc>
      </w:tr>
      <w:tr w:rsidR="00721AB6" w:rsidRPr="006603EB" w:rsidTr="000150A1">
        <w:tc>
          <w:tcPr>
            <w:tcW w:w="14328" w:type="dxa"/>
            <w:gridSpan w:val="15"/>
            <w:shd w:val="clear" w:color="auto" w:fill="auto"/>
            <w:vAlign w:val="center"/>
          </w:tcPr>
          <w:p w:rsidR="00721AB6" w:rsidRPr="006603EB" w:rsidRDefault="00721AB6" w:rsidP="00D60B1C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 xml:space="preserve">Pack-years of smoking </w:t>
            </w:r>
            <w:r w:rsidRPr="006603EB">
              <w:rPr>
                <w:rFonts w:eastAsia="MS PGothic" w:cs="Arial"/>
                <w:sz w:val="18"/>
                <w:szCs w:val="18"/>
              </w:rPr>
              <w:t>§</w:t>
            </w:r>
          </w:p>
        </w:tc>
      </w:tr>
      <w:tr w:rsidR="00721AB6" w:rsidRPr="006603EB" w:rsidTr="000150A1">
        <w:tc>
          <w:tcPr>
            <w:tcW w:w="2538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 smoke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721AB6" w:rsidP="00A80008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8</w:t>
            </w:r>
            <w:r w:rsidR="00A80008" w:rsidRPr="006603EB">
              <w:rPr>
                <w:rFonts w:eastAsia="MS PGothic" w:cs="Arial"/>
                <w:sz w:val="18"/>
                <w:szCs w:val="18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721AB6" w:rsidP="00A80008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</w:t>
            </w:r>
            <w:r w:rsidR="00A80008" w:rsidRPr="006603EB">
              <w:rPr>
                <w:rFonts w:eastAsia="MS PGothic" w:cs="Arial"/>
                <w:sz w:val="18"/>
                <w:szCs w:val="18"/>
              </w:rPr>
              <w:t>7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721AB6" w:rsidRPr="006603EB" w:rsidTr="000150A1">
        <w:tc>
          <w:tcPr>
            <w:tcW w:w="2538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–&lt;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4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721AB6" w:rsidRPr="006603EB" w:rsidRDefault="009F119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5–1.3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1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B6" w:rsidRPr="006603EB" w:rsidRDefault="00C34EE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</w:t>
            </w:r>
            <w:r w:rsidR="00BF0773">
              <w:rPr>
                <w:rFonts w:eastAsia="MS PGothic" w:cs="Arial"/>
                <w:sz w:val="18"/>
                <w:szCs w:val="18"/>
              </w:rPr>
              <w:t>60</w:t>
            </w:r>
            <w:r w:rsidRPr="006603EB">
              <w:rPr>
                <w:rFonts w:eastAsia="MS PGothic" w:cs="Arial"/>
                <w:sz w:val="18"/>
                <w:szCs w:val="18"/>
              </w:rPr>
              <w:t>–1.4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B6" w:rsidRPr="006603EB" w:rsidRDefault="009A3A4F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6</w:t>
            </w:r>
            <w:r w:rsidR="00BF0773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="00721AB6" w:rsidRPr="006603EB" w:rsidRDefault="00C34EEA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</w:t>
            </w:r>
            <w:r w:rsidR="00D46C97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:rsidR="00721AB6" w:rsidRPr="006603EB" w:rsidRDefault="00C34EE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</w:t>
            </w:r>
            <w:r w:rsidR="00D46C97">
              <w:rPr>
                <w:rFonts w:eastAsia="MS PGothic" w:cs="Arial"/>
                <w:sz w:val="18"/>
                <w:szCs w:val="18"/>
              </w:rPr>
              <w:t>8</w:t>
            </w:r>
            <w:r w:rsidRPr="006603EB">
              <w:rPr>
                <w:rFonts w:eastAsia="MS PGothic" w:cs="Arial"/>
                <w:sz w:val="18"/>
                <w:szCs w:val="18"/>
              </w:rPr>
              <w:t>–2.4</w:t>
            </w:r>
            <w:r w:rsidR="00D46C97"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:rsidR="00721AB6" w:rsidRPr="006603EB" w:rsidRDefault="009A3A4F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6</w:t>
            </w:r>
            <w:r w:rsidR="00D46C97">
              <w:rPr>
                <w:rFonts w:eastAsia="MS PGothic" w:cs="Arial"/>
                <w:sz w:val="18"/>
                <w:szCs w:val="18"/>
              </w:rPr>
              <w:t>5</w:t>
            </w:r>
          </w:p>
        </w:tc>
      </w:tr>
      <w:tr w:rsidR="00721AB6" w:rsidRPr="006603EB" w:rsidTr="000150A1">
        <w:tc>
          <w:tcPr>
            <w:tcW w:w="2538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–&lt;1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7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</w:t>
            </w:r>
            <w:r w:rsidR="00BF0773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721AB6" w:rsidRPr="006603EB" w:rsidRDefault="009F119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8–1.2</w:t>
            </w:r>
            <w:r w:rsidR="00BF0773"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</w:t>
            </w:r>
            <w:r w:rsidR="00BF0773">
              <w:rPr>
                <w:rFonts w:eastAsia="MS PGothic" w:cs="Arial"/>
                <w:sz w:val="18"/>
                <w:szCs w:val="18"/>
              </w:rPr>
              <w:t>9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B6" w:rsidRPr="006603EB" w:rsidRDefault="00C34EE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61–1.7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B6" w:rsidRPr="006603EB" w:rsidRDefault="009A3A4F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</w:tcPr>
          <w:p w:rsidR="00721AB6" w:rsidRPr="006603EB" w:rsidRDefault="00C34EEA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.20</w:t>
            </w:r>
          </w:p>
        </w:tc>
        <w:tc>
          <w:tcPr>
            <w:tcW w:w="1170" w:type="dxa"/>
            <w:shd w:val="clear" w:color="auto" w:fill="auto"/>
          </w:tcPr>
          <w:p w:rsidR="00721AB6" w:rsidRPr="006603EB" w:rsidRDefault="00C34EE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</w:t>
            </w:r>
            <w:r w:rsidR="00D46C97">
              <w:rPr>
                <w:rFonts w:eastAsia="MS PGothic" w:cs="Arial"/>
                <w:sz w:val="18"/>
                <w:szCs w:val="18"/>
              </w:rPr>
              <w:t>2</w:t>
            </w:r>
            <w:r w:rsidRPr="006603EB">
              <w:rPr>
                <w:rFonts w:eastAsia="MS PGothic" w:cs="Arial"/>
                <w:sz w:val="18"/>
                <w:szCs w:val="18"/>
              </w:rPr>
              <w:t>–4.3</w:t>
            </w:r>
            <w:r w:rsidR="00D46C97"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:rsidR="00721AB6" w:rsidRPr="006603EB" w:rsidRDefault="009A3A4F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23</w:t>
            </w:r>
          </w:p>
        </w:tc>
      </w:tr>
      <w:tr w:rsidR="00721AB6" w:rsidRPr="006603EB" w:rsidTr="000150A1">
        <w:tc>
          <w:tcPr>
            <w:tcW w:w="2538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0–&lt;2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0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1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721AB6" w:rsidRPr="006603EB" w:rsidRDefault="009F119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8–1.4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7</w:t>
            </w:r>
            <w:r w:rsidR="00BF0773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4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B6" w:rsidRPr="006603EB" w:rsidRDefault="00C34EE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7–2.2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B6" w:rsidRPr="006603EB" w:rsidRDefault="009A3A4F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6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:rsidR="00721AB6" w:rsidRPr="006603EB" w:rsidRDefault="00C34EEA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60</w:t>
            </w:r>
          </w:p>
        </w:tc>
        <w:tc>
          <w:tcPr>
            <w:tcW w:w="1170" w:type="dxa"/>
            <w:shd w:val="clear" w:color="auto" w:fill="auto"/>
          </w:tcPr>
          <w:p w:rsidR="00721AB6" w:rsidRPr="006603EB" w:rsidRDefault="00C34EE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6–3.38</w:t>
            </w:r>
          </w:p>
        </w:tc>
        <w:tc>
          <w:tcPr>
            <w:tcW w:w="1080" w:type="dxa"/>
            <w:shd w:val="clear" w:color="auto" w:fill="auto"/>
          </w:tcPr>
          <w:p w:rsidR="00721AB6" w:rsidRPr="006603EB" w:rsidRDefault="009A3A4F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2</w:t>
            </w:r>
          </w:p>
        </w:tc>
      </w:tr>
      <w:tr w:rsidR="00721AB6" w:rsidRPr="006603EB" w:rsidTr="000150A1">
        <w:tc>
          <w:tcPr>
            <w:tcW w:w="2538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0+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9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4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721AB6" w:rsidRPr="006603EB" w:rsidRDefault="009F119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9–1.8</w:t>
            </w:r>
            <w:r w:rsidR="00BF0773"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00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6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B6" w:rsidRPr="006603EB" w:rsidRDefault="00C34EE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3–2.5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B6" w:rsidRPr="006603EB" w:rsidRDefault="009A3A4F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3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:rsidR="00721AB6" w:rsidRPr="006603EB" w:rsidRDefault="00C34EEA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8</w:t>
            </w:r>
          </w:p>
        </w:tc>
        <w:tc>
          <w:tcPr>
            <w:tcW w:w="1170" w:type="dxa"/>
            <w:shd w:val="clear" w:color="auto" w:fill="auto"/>
          </w:tcPr>
          <w:p w:rsidR="00721AB6" w:rsidRPr="006603EB" w:rsidRDefault="00C34EE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4–2.06</w:t>
            </w:r>
          </w:p>
        </w:tc>
        <w:tc>
          <w:tcPr>
            <w:tcW w:w="1080" w:type="dxa"/>
            <w:shd w:val="clear" w:color="auto" w:fill="auto"/>
          </w:tcPr>
          <w:p w:rsidR="00721AB6" w:rsidRPr="006603EB" w:rsidRDefault="009A3A4F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1</w:t>
            </w:r>
          </w:p>
        </w:tc>
      </w:tr>
      <w:tr w:rsidR="00721AB6" w:rsidRPr="006603EB" w:rsidTr="000150A1">
        <w:tc>
          <w:tcPr>
            <w:tcW w:w="2538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Unknow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6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</w:t>
            </w:r>
            <w:r w:rsidR="00BF0773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721AB6" w:rsidRPr="006603EB" w:rsidRDefault="009F1192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BF0773">
              <w:rPr>
                <w:rFonts w:eastAsia="MS PGothic" w:cs="Arial"/>
                <w:sz w:val="18"/>
                <w:szCs w:val="18"/>
              </w:rPr>
              <w:t>6</w:t>
            </w:r>
            <w:r w:rsidRPr="006603EB">
              <w:rPr>
                <w:rFonts w:eastAsia="MS PGothic" w:cs="Arial"/>
                <w:sz w:val="18"/>
                <w:szCs w:val="18"/>
              </w:rPr>
              <w:t>–1.2</w:t>
            </w:r>
            <w:r w:rsidR="00BF0773"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</w:t>
            </w:r>
            <w:r w:rsidR="00BF0773">
              <w:rPr>
                <w:rFonts w:eastAsia="MS PGothic" w:cs="Arial"/>
                <w:sz w:val="18"/>
                <w:szCs w:val="18"/>
              </w:rPr>
              <w:t>8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21AB6" w:rsidRPr="006603EB" w:rsidRDefault="009F1192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</w:t>
            </w:r>
            <w:r w:rsidR="00BF0773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721AB6" w:rsidRPr="006603EB" w:rsidRDefault="00C34EE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</w:t>
            </w:r>
            <w:r w:rsidR="00BF0773">
              <w:rPr>
                <w:rFonts w:eastAsia="MS PGothic" w:cs="Arial"/>
                <w:sz w:val="18"/>
                <w:szCs w:val="18"/>
              </w:rPr>
              <w:t>6</w:t>
            </w:r>
            <w:r w:rsidRPr="006603EB">
              <w:rPr>
                <w:rFonts w:eastAsia="MS PGothic" w:cs="Arial"/>
                <w:sz w:val="18"/>
                <w:szCs w:val="18"/>
              </w:rPr>
              <w:t>–1.5</w:t>
            </w:r>
            <w:r w:rsidR="00BF0773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721AB6" w:rsidRPr="006603EB" w:rsidRDefault="009A3A4F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6</w:t>
            </w:r>
            <w:r w:rsidR="00D46C97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721AB6" w:rsidRPr="006603EB" w:rsidRDefault="00A80008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:rsidR="00721AB6" w:rsidRPr="006603EB" w:rsidRDefault="00C34EEA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</w:t>
            </w:r>
            <w:r w:rsidR="00D46C97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1170" w:type="dxa"/>
            <w:shd w:val="clear" w:color="auto" w:fill="auto"/>
          </w:tcPr>
          <w:p w:rsidR="00721AB6" w:rsidRPr="006603EB" w:rsidRDefault="00C34EE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4</w:t>
            </w:r>
            <w:r w:rsidR="00D46C97">
              <w:rPr>
                <w:rFonts w:eastAsia="MS PGothic" w:cs="Arial"/>
                <w:sz w:val="18"/>
                <w:szCs w:val="18"/>
              </w:rPr>
              <w:t>9</w:t>
            </w:r>
            <w:r w:rsidRPr="006603EB">
              <w:rPr>
                <w:rFonts w:eastAsia="MS PGothic" w:cs="Arial"/>
                <w:sz w:val="18"/>
                <w:szCs w:val="18"/>
              </w:rPr>
              <w:t>–</w:t>
            </w:r>
            <w:r w:rsidR="00D46C97">
              <w:rPr>
                <w:rFonts w:eastAsia="MS PGothic" w:cs="Arial"/>
                <w:sz w:val="18"/>
                <w:szCs w:val="18"/>
              </w:rPr>
              <w:t>2.01</w:t>
            </w:r>
          </w:p>
        </w:tc>
        <w:tc>
          <w:tcPr>
            <w:tcW w:w="1080" w:type="dxa"/>
            <w:shd w:val="clear" w:color="auto" w:fill="auto"/>
          </w:tcPr>
          <w:p w:rsidR="00721AB6" w:rsidRPr="006603EB" w:rsidRDefault="009A3A4F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</w:t>
            </w:r>
            <w:r w:rsidR="00D46C97">
              <w:rPr>
                <w:rFonts w:eastAsia="MS PGothic" w:cs="Arial"/>
                <w:sz w:val="18"/>
                <w:szCs w:val="18"/>
              </w:rPr>
              <w:t>8</w:t>
            </w:r>
          </w:p>
        </w:tc>
      </w:tr>
      <w:tr w:rsidR="00721AB6" w:rsidRPr="006603EB" w:rsidTr="000150A1">
        <w:tc>
          <w:tcPr>
            <w:tcW w:w="2538" w:type="dxa"/>
            <w:shd w:val="clear" w:color="auto" w:fill="auto"/>
            <w:vAlign w:val="center"/>
          </w:tcPr>
          <w:p w:rsidR="00721AB6" w:rsidRPr="006603EB" w:rsidRDefault="00721AB6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:rsidR="00721AB6" w:rsidRPr="006603EB" w:rsidRDefault="00721AB6" w:rsidP="00721AB6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§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943F2A" w:rsidRPr="006603EB">
              <w:rPr>
                <w:rFonts w:eastAsia="MS PGothic" w:cs="Arial"/>
                <w:sz w:val="18"/>
                <w:szCs w:val="18"/>
              </w:rPr>
              <w:t>02</w:t>
            </w:r>
            <w:r w:rsidR="000A71D4">
              <w:rPr>
                <w:rFonts w:eastAsia="MS PGothic" w:cs="Arial"/>
                <w:sz w:val="18"/>
                <w:szCs w:val="18"/>
              </w:rPr>
              <w:t>2</w:t>
            </w:r>
            <w:r w:rsidR="00943F2A" w:rsidRPr="006603EB"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shd w:val="clear" w:color="auto" w:fill="auto"/>
            <w:vAlign w:val="center"/>
          </w:tcPr>
          <w:p w:rsidR="00721AB6" w:rsidRPr="006603EB" w:rsidRDefault="00721AB6" w:rsidP="000A71D4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§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943F2A" w:rsidRPr="006603EB">
              <w:rPr>
                <w:rFonts w:eastAsia="MS PGothic" w:cs="Arial"/>
                <w:sz w:val="18"/>
                <w:szCs w:val="18"/>
              </w:rPr>
              <w:t>02</w:t>
            </w:r>
            <w:r w:rsidR="000A71D4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721AB6" w:rsidRPr="006603EB" w:rsidRDefault="00721AB6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:rsidR="00721AB6" w:rsidRPr="006603EB" w:rsidRDefault="00721AB6" w:rsidP="00721AB6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ǁ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943F2A" w:rsidRPr="006603EB">
              <w:rPr>
                <w:rFonts w:eastAsia="MS PGothic" w:cs="Arial"/>
                <w:sz w:val="18"/>
                <w:szCs w:val="18"/>
              </w:rPr>
              <w:t>12</w:t>
            </w:r>
          </w:p>
        </w:tc>
      </w:tr>
      <w:tr w:rsidR="00CD479F" w:rsidRPr="006603EB" w:rsidTr="000150A1">
        <w:tc>
          <w:tcPr>
            <w:tcW w:w="2538" w:type="dxa"/>
            <w:shd w:val="clear" w:color="auto" w:fill="auto"/>
            <w:vAlign w:val="center"/>
          </w:tcPr>
          <w:p w:rsidR="00CD479F" w:rsidRPr="006603EB" w:rsidRDefault="00CD479F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90" w:type="dxa"/>
            <w:gridSpan w:val="14"/>
            <w:shd w:val="clear" w:color="auto" w:fill="auto"/>
            <w:vAlign w:val="center"/>
          </w:tcPr>
          <w:p w:rsidR="00CD479F" w:rsidRPr="006603EB" w:rsidRDefault="00CD479F" w:rsidP="00CD479F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interaction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063</w:t>
            </w:r>
          </w:p>
        </w:tc>
      </w:tr>
      <w:tr w:rsidR="0032300A" w:rsidRPr="006603EB" w:rsidTr="0032300A">
        <w:tc>
          <w:tcPr>
            <w:tcW w:w="14328" w:type="dxa"/>
            <w:gridSpan w:val="15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 xml:space="preserve">Current or former smoking </w:t>
            </w:r>
            <w:r w:rsidRPr="006603EB">
              <w:rPr>
                <w:rFonts w:eastAsia="MS PGothic" w:cs="Arial"/>
                <w:sz w:val="18"/>
                <w:szCs w:val="18"/>
              </w:rPr>
              <w:t>‡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 smoke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1120F3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84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831E50" w:rsidP="001120F3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7</w:t>
            </w:r>
            <w:r w:rsidR="001120F3" w:rsidRPr="006603EB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1120F3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6F21E9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Current</w:t>
            </w:r>
            <w:r w:rsidR="006F21E9">
              <w:rPr>
                <w:rFonts w:eastAsia="MS PGothic" w:cs="Arial"/>
                <w:sz w:val="18"/>
                <w:szCs w:val="18"/>
              </w:rPr>
              <w:t>**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1120F3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6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D41EE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3D41EE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5–1.4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3D41EE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</w:t>
            </w:r>
            <w:r w:rsidR="00CF373F">
              <w:rPr>
                <w:rFonts w:eastAsia="MS PGothic" w:cs="Arial"/>
                <w:sz w:val="18"/>
                <w:szCs w:val="18"/>
              </w:rPr>
              <w:t>1</w:t>
            </w:r>
            <w:r w:rsidRPr="006603EB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1120F3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D41EE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D41EE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5–2.1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3D41EE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1120F3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D41EE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D41EE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8–2.9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3D41EE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1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Forme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1120F3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1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D41EE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3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3D41EE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1–1.2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3D41EE" w:rsidP="00CF373F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</w:t>
            </w:r>
            <w:r w:rsidR="00CF373F">
              <w:rPr>
                <w:rFonts w:eastAsia="MS PGothic" w:cs="Arial"/>
                <w:sz w:val="18"/>
                <w:szCs w:val="18"/>
              </w:rPr>
              <w:t>3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1120F3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0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D41EE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</w:t>
            </w:r>
            <w:r w:rsidR="00C57A4F"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D41EE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0–1.4</w:t>
            </w:r>
            <w:r w:rsidR="00C57A4F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3D41EE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</w:t>
            </w:r>
            <w:r w:rsidR="00C57A4F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1120F3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D41EE" w:rsidP="0032300A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D41EE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C57A4F">
              <w:rPr>
                <w:rFonts w:eastAsia="MS PGothic" w:cs="Arial"/>
                <w:sz w:val="18"/>
                <w:szCs w:val="18"/>
              </w:rPr>
              <w:t>1</w:t>
            </w:r>
            <w:r w:rsidRPr="006603EB">
              <w:rPr>
                <w:rFonts w:eastAsia="MS PGothic" w:cs="Arial"/>
                <w:sz w:val="18"/>
                <w:szCs w:val="18"/>
              </w:rPr>
              <w:t>–1.9</w:t>
            </w:r>
            <w:r w:rsidR="00C57A4F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3D41EE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1</w:t>
            </w:r>
          </w:p>
        </w:tc>
      </w:tr>
      <w:tr w:rsidR="00AE6254" w:rsidRPr="006603EB" w:rsidTr="00DA4E60">
        <w:tc>
          <w:tcPr>
            <w:tcW w:w="2538" w:type="dxa"/>
            <w:shd w:val="clear" w:color="auto" w:fill="auto"/>
            <w:vAlign w:val="center"/>
          </w:tcPr>
          <w:p w:rsidR="00AE6254" w:rsidRPr="006603EB" w:rsidRDefault="00AE6254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90" w:type="dxa"/>
            <w:gridSpan w:val="14"/>
            <w:shd w:val="clear" w:color="auto" w:fill="auto"/>
            <w:vAlign w:val="center"/>
          </w:tcPr>
          <w:p w:rsidR="00AE6254" w:rsidRPr="006603EB" w:rsidRDefault="003D579B" w:rsidP="00AE6254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Smoking</w:t>
            </w:r>
            <w:r>
              <w:rPr>
                <w:rFonts w:eastAsia="MS PGothic" w:cs="Arial"/>
                <w:sz w:val="18"/>
                <w:szCs w:val="18"/>
              </w:rPr>
              <w:softHyphen/>
              <w:t xml:space="preserve"> status by morphological type i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nteraction </w:t>
            </w:r>
            <w:r w:rsidR="00AE6254"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="00CF1018"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3D41EE" w:rsidRPr="006603EB">
              <w:rPr>
                <w:rFonts w:eastAsia="MS PGothic" w:cs="Arial"/>
                <w:sz w:val="18"/>
                <w:szCs w:val="18"/>
              </w:rPr>
              <w:t>97</w:t>
            </w:r>
          </w:p>
        </w:tc>
      </w:tr>
      <w:tr w:rsidR="0032300A" w:rsidRPr="006603EB" w:rsidTr="0032300A">
        <w:tc>
          <w:tcPr>
            <w:tcW w:w="14328" w:type="dxa"/>
            <w:gridSpan w:val="15"/>
            <w:shd w:val="clear" w:color="auto" w:fill="auto"/>
            <w:vAlign w:val="center"/>
          </w:tcPr>
          <w:p w:rsidR="0032300A" w:rsidRPr="006603EB" w:rsidRDefault="0032300A" w:rsidP="00D60B1C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>Time since cessation (years)</w:t>
            </w:r>
            <w:r w:rsidR="00D60B1C">
              <w:rPr>
                <w:rFonts w:eastAsia="MS PGothic" w:cs="Arial"/>
                <w:sz w:val="18"/>
                <w:szCs w:val="18"/>
              </w:rPr>
              <w:t xml:space="preserve"> </w:t>
            </w:r>
            <w:r w:rsidR="00D60B1C" w:rsidRPr="006603EB">
              <w:rPr>
                <w:rFonts w:eastAsia="MS PGothic" w:cs="Arial"/>
                <w:sz w:val="18"/>
                <w:szCs w:val="18"/>
              </w:rPr>
              <w:t>¶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 smoke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CF126C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84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082FE2" w:rsidP="00CF126C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7</w:t>
            </w:r>
            <w:r w:rsidR="00CF126C" w:rsidRPr="006603EB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082FE2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</w:t>
            </w:r>
            <w:r w:rsidR="00CF126C" w:rsidRPr="006603EB">
              <w:rPr>
                <w:rFonts w:eastAsia="MS PGothic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6F21E9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Current</w:t>
            </w:r>
            <w:r w:rsidR="006F21E9">
              <w:rPr>
                <w:rFonts w:eastAsia="MS PGothic" w:cs="Arial"/>
                <w:sz w:val="18"/>
                <w:szCs w:val="18"/>
              </w:rPr>
              <w:t>**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 smoke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CF126C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6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687592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68759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5–1.4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BD496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4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BD4962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</w:t>
            </w:r>
            <w:r w:rsidR="00CB0C9F">
              <w:rPr>
                <w:rFonts w:eastAsia="MS PGothic" w:cs="Arial"/>
                <w:sz w:val="18"/>
                <w:szCs w:val="18"/>
              </w:rPr>
              <w:t>3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BD496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6–2.</w:t>
            </w:r>
            <w:r w:rsidR="00CB0C9F">
              <w:rPr>
                <w:rFonts w:eastAsia="MS PGothic" w:cs="Arial"/>
                <w:sz w:val="18"/>
                <w:szCs w:val="18"/>
              </w:rPr>
              <w:t>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BD496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4D2EA8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4D2EA8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8–2.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4D2EA8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0</w:t>
            </w:r>
          </w:p>
        </w:tc>
      </w:tr>
      <w:tr w:rsidR="0032300A" w:rsidRPr="006603EB" w:rsidTr="0032300A">
        <w:tc>
          <w:tcPr>
            <w:tcW w:w="2538" w:type="dxa"/>
            <w:shd w:val="clear" w:color="auto" w:fill="auto"/>
            <w:vAlign w:val="center"/>
          </w:tcPr>
          <w:p w:rsidR="0032300A" w:rsidRPr="006603EB" w:rsidRDefault="0032300A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–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CF126C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687592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7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32300A" w:rsidRPr="006603EB" w:rsidRDefault="0068759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3–1.5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32300A" w:rsidRPr="006603EB" w:rsidRDefault="0068759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2</w:t>
            </w:r>
            <w:r w:rsidR="00CB0C9F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BD4962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BD496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5–2.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32300A" w:rsidRPr="006603EB" w:rsidRDefault="00BD496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4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32300A" w:rsidRPr="006603EB" w:rsidRDefault="0032300A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2300A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32300A" w:rsidRPr="006603EB" w:rsidRDefault="004D2EA8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</w:t>
            </w:r>
            <w:r w:rsidR="00F73466">
              <w:rPr>
                <w:rFonts w:eastAsia="MS PGothic" w:cs="Arial"/>
                <w:sz w:val="18"/>
                <w:szCs w:val="18"/>
              </w:rPr>
              <w:t>7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2300A" w:rsidRPr="006603EB" w:rsidRDefault="004D2EA8" w:rsidP="00860C22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2–3.4</w:t>
            </w:r>
            <w:r w:rsidR="00F73466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32300A" w:rsidRPr="006603EB" w:rsidRDefault="004D2EA8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15</w:t>
            </w:r>
          </w:p>
        </w:tc>
      </w:tr>
      <w:tr w:rsidR="00860C22" w:rsidRPr="006603EB" w:rsidTr="0032300A">
        <w:tc>
          <w:tcPr>
            <w:tcW w:w="2538" w:type="dxa"/>
            <w:shd w:val="clear" w:color="auto" w:fill="auto"/>
            <w:vAlign w:val="center"/>
          </w:tcPr>
          <w:p w:rsidR="00860C22" w:rsidRPr="006603EB" w:rsidRDefault="00860C22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0–1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0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687592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9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60C22" w:rsidRPr="006603EB" w:rsidRDefault="0068759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CB0C9F">
              <w:rPr>
                <w:rFonts w:eastAsia="MS PGothic" w:cs="Arial"/>
                <w:sz w:val="18"/>
                <w:szCs w:val="18"/>
              </w:rPr>
              <w:t>9</w:t>
            </w:r>
            <w:r w:rsidRPr="006603EB">
              <w:rPr>
                <w:rFonts w:eastAsia="MS PGothic" w:cs="Arial"/>
                <w:sz w:val="18"/>
                <w:szCs w:val="18"/>
              </w:rPr>
              <w:t>–1.3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60C22" w:rsidRPr="006603EB" w:rsidRDefault="0068759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4</w:t>
            </w:r>
            <w:r w:rsidR="00CB0C9F">
              <w:rPr>
                <w:rFonts w:eastAsia="MS PGothic" w:cs="Arial"/>
                <w:sz w:val="18"/>
                <w:szCs w:val="18"/>
              </w:rPr>
              <w:t>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60C22" w:rsidRPr="006603EB" w:rsidRDefault="00860C2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60C22" w:rsidRPr="006603EB" w:rsidRDefault="00BD4962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8</w:t>
            </w:r>
            <w:r w:rsidR="00CB0C9F">
              <w:rPr>
                <w:rFonts w:eastAsia="MS PGothic" w:cs="Arial"/>
                <w:sz w:val="18"/>
                <w:szCs w:val="18"/>
              </w:rPr>
              <w:t>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C22" w:rsidRPr="006603EB" w:rsidRDefault="00BD496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7–2.</w:t>
            </w:r>
            <w:r w:rsidR="00A641D1">
              <w:rPr>
                <w:rFonts w:eastAsia="MS PGothic" w:cs="Arial"/>
                <w:sz w:val="18"/>
                <w:szCs w:val="18"/>
              </w:rPr>
              <w:t>7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60C22" w:rsidRPr="006603EB" w:rsidRDefault="00BD496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01</w:t>
            </w:r>
            <w:r w:rsidR="00A641D1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60C22" w:rsidRPr="006603EB" w:rsidRDefault="00860C2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60C22" w:rsidRPr="006603EB" w:rsidRDefault="004D2EA8" w:rsidP="00FA5053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</w:t>
            </w:r>
            <w:r w:rsidR="00F73466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C22" w:rsidRPr="006603EB" w:rsidRDefault="004D2EA8" w:rsidP="00FA5053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6–2.7</w:t>
            </w:r>
            <w:r w:rsidR="00F73466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60C22" w:rsidRPr="006603EB" w:rsidRDefault="004D2EA8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6</w:t>
            </w:r>
            <w:r w:rsidR="00F73466">
              <w:rPr>
                <w:rFonts w:eastAsia="MS PGothic" w:cs="Arial"/>
                <w:sz w:val="18"/>
                <w:szCs w:val="18"/>
              </w:rPr>
              <w:t>0</w:t>
            </w:r>
          </w:p>
        </w:tc>
      </w:tr>
      <w:tr w:rsidR="00860C22" w:rsidRPr="006603EB" w:rsidTr="0032300A">
        <w:tc>
          <w:tcPr>
            <w:tcW w:w="2538" w:type="dxa"/>
            <w:shd w:val="clear" w:color="auto" w:fill="auto"/>
            <w:vAlign w:val="center"/>
          </w:tcPr>
          <w:p w:rsidR="00860C22" w:rsidRPr="006603EB" w:rsidRDefault="00860C22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0–2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2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687592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60C22" w:rsidRPr="006603EB" w:rsidRDefault="00687592" w:rsidP="00CB0C9F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3–1.3</w:t>
            </w:r>
            <w:r w:rsidR="00CB0C9F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60C22" w:rsidRPr="006603EB" w:rsidRDefault="00687592" w:rsidP="00414224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</w:t>
            </w:r>
            <w:r w:rsidR="00CB0C9F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60C22" w:rsidRPr="006603EB" w:rsidRDefault="00860C2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60C22" w:rsidRPr="006603EB" w:rsidRDefault="00BD4962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CB0C9F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C22" w:rsidRPr="006603EB" w:rsidRDefault="00BD496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5–1.3</w:t>
            </w:r>
            <w:r w:rsidR="00CB0C9F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60C22" w:rsidRPr="006603EB" w:rsidRDefault="00BD496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</w:t>
            </w:r>
            <w:r w:rsidR="00CB0C9F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60C22" w:rsidRPr="006603EB" w:rsidRDefault="00860C2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60C22" w:rsidRPr="006603EB" w:rsidRDefault="004D2EA8" w:rsidP="00FA5053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C22" w:rsidRPr="006603EB" w:rsidRDefault="004D2EA8" w:rsidP="00FA5053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7–2.0</w:t>
            </w:r>
            <w:r w:rsidR="00F73466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60C22" w:rsidRPr="006603EB" w:rsidRDefault="004D2EA8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7</w:t>
            </w:r>
          </w:p>
        </w:tc>
      </w:tr>
      <w:tr w:rsidR="00860C22" w:rsidRPr="006603EB" w:rsidTr="0032300A">
        <w:tc>
          <w:tcPr>
            <w:tcW w:w="2538" w:type="dxa"/>
            <w:shd w:val="clear" w:color="auto" w:fill="auto"/>
            <w:vAlign w:val="center"/>
          </w:tcPr>
          <w:p w:rsidR="00860C22" w:rsidRPr="006603EB" w:rsidRDefault="00860C22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0+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6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687592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60C22" w:rsidRPr="006603EB" w:rsidRDefault="0068759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4–1.3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60C22" w:rsidRPr="006603EB" w:rsidRDefault="0068759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</w:t>
            </w:r>
            <w:r w:rsidR="00CB0C9F">
              <w:rPr>
                <w:rFonts w:eastAsia="MS PGothic" w:cs="Arial"/>
                <w:sz w:val="18"/>
                <w:szCs w:val="18"/>
              </w:rPr>
              <w:t>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60C22" w:rsidRPr="006603EB" w:rsidRDefault="00860C2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60C22" w:rsidRPr="006603EB" w:rsidRDefault="00BD4962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C22" w:rsidRPr="006603EB" w:rsidRDefault="00BD496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6</w:t>
            </w:r>
            <w:r w:rsidR="00CB0C9F">
              <w:rPr>
                <w:rFonts w:eastAsia="MS PGothic" w:cs="Arial"/>
                <w:sz w:val="18"/>
                <w:szCs w:val="18"/>
              </w:rPr>
              <w:t>2</w:t>
            </w:r>
            <w:r w:rsidRPr="006603EB">
              <w:rPr>
                <w:rFonts w:eastAsia="MS PGothic" w:cs="Arial"/>
                <w:sz w:val="18"/>
                <w:szCs w:val="18"/>
              </w:rPr>
              <w:t>–1.3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60C22" w:rsidRPr="006603EB" w:rsidRDefault="00BD496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</w:t>
            </w:r>
            <w:r w:rsidR="00CB0C9F">
              <w:rPr>
                <w:rFonts w:eastAsia="MS PGothic" w:cs="Arial"/>
                <w:sz w:val="18"/>
                <w:szCs w:val="18"/>
              </w:rPr>
              <w:t>6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60C22" w:rsidRPr="006603EB" w:rsidRDefault="00860C2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60C22" w:rsidRPr="006603EB" w:rsidRDefault="004D2EA8" w:rsidP="00FA5053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5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C22" w:rsidRPr="006603EB" w:rsidRDefault="004D2EA8" w:rsidP="00FA5053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8–2.</w:t>
            </w:r>
            <w:r w:rsidR="00F73466">
              <w:rPr>
                <w:rFonts w:eastAsia="MS PGothic" w:cs="Arial"/>
                <w:sz w:val="18"/>
                <w:szCs w:val="18"/>
              </w:rPr>
              <w:t>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60C22" w:rsidRPr="006603EB" w:rsidRDefault="004D2EA8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2</w:t>
            </w:r>
          </w:p>
        </w:tc>
      </w:tr>
      <w:tr w:rsidR="00860C22" w:rsidRPr="006603EB" w:rsidTr="0032300A">
        <w:tc>
          <w:tcPr>
            <w:tcW w:w="2538" w:type="dxa"/>
            <w:shd w:val="clear" w:color="auto" w:fill="auto"/>
            <w:vAlign w:val="center"/>
          </w:tcPr>
          <w:p w:rsidR="00860C22" w:rsidRPr="006603EB" w:rsidRDefault="00860C22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Duration unknow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687592" w:rsidP="0032300A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4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60C22" w:rsidRPr="006603EB" w:rsidRDefault="0068759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1–1.4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60C22" w:rsidRPr="006603EB" w:rsidRDefault="0068759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60C22" w:rsidRPr="006603EB" w:rsidRDefault="00860C2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60C22" w:rsidRPr="006603EB" w:rsidRDefault="00BD4962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5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C22" w:rsidRPr="006603EB" w:rsidRDefault="00BD496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0–3.6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60C22" w:rsidRPr="006603EB" w:rsidRDefault="00BD496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60C22" w:rsidRPr="006603EB" w:rsidRDefault="00860C2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60C22" w:rsidRPr="006603EB" w:rsidRDefault="00CF126C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60C22" w:rsidRPr="006603EB" w:rsidRDefault="00860C22" w:rsidP="0032300A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60C22" w:rsidRPr="006603EB" w:rsidRDefault="00860C22" w:rsidP="0032300A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860C22" w:rsidRPr="006603EB" w:rsidRDefault="00860C22" w:rsidP="0032300A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860C22" w:rsidRPr="006603EB" w:rsidTr="0032300A">
        <w:tc>
          <w:tcPr>
            <w:tcW w:w="2538" w:type="dxa"/>
            <w:shd w:val="clear" w:color="auto" w:fill="auto"/>
            <w:vAlign w:val="center"/>
          </w:tcPr>
          <w:p w:rsidR="00860C22" w:rsidRPr="006603EB" w:rsidRDefault="00860C22" w:rsidP="0032300A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:rsidR="00860C22" w:rsidRPr="006603EB" w:rsidRDefault="00860C22" w:rsidP="00463C68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Trend§ P=0.</w:t>
            </w:r>
            <w:r w:rsidR="0069155B" w:rsidRPr="006603EB">
              <w:rPr>
                <w:rFonts w:eastAsia="MS PGothic" w:cs="Arial"/>
                <w:sz w:val="18"/>
                <w:szCs w:val="18"/>
              </w:rPr>
              <w:t>2</w:t>
            </w:r>
            <w:r w:rsidR="00463C68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60C22" w:rsidRPr="006603EB" w:rsidRDefault="00860C22" w:rsidP="00E303FD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shd w:val="clear" w:color="auto" w:fill="auto"/>
            <w:vAlign w:val="center"/>
          </w:tcPr>
          <w:p w:rsidR="00860C22" w:rsidRPr="006603EB" w:rsidRDefault="00860C22" w:rsidP="00463C68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Trend§ P=0.</w:t>
            </w:r>
            <w:r w:rsidR="0069155B" w:rsidRPr="006603EB">
              <w:rPr>
                <w:rFonts w:eastAsia="MS PGothic" w:cs="Arial"/>
                <w:sz w:val="18"/>
                <w:szCs w:val="18"/>
              </w:rPr>
              <w:t>03</w:t>
            </w:r>
            <w:r w:rsidR="00463C68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60C22" w:rsidRPr="006603EB" w:rsidRDefault="00860C22" w:rsidP="00E303FD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:rsidR="00860C22" w:rsidRPr="006603EB" w:rsidRDefault="00860C22" w:rsidP="00E303FD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§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69155B" w:rsidRPr="006603EB">
              <w:rPr>
                <w:rFonts w:eastAsia="MS PGothic" w:cs="Arial"/>
                <w:sz w:val="18"/>
                <w:szCs w:val="18"/>
              </w:rPr>
              <w:t>90</w:t>
            </w:r>
          </w:p>
        </w:tc>
      </w:tr>
      <w:tr w:rsidR="00AE6254" w:rsidRPr="006603EB" w:rsidTr="00DA4E60">
        <w:tc>
          <w:tcPr>
            <w:tcW w:w="2538" w:type="dxa"/>
            <w:shd w:val="clear" w:color="auto" w:fill="auto"/>
            <w:vAlign w:val="center"/>
          </w:tcPr>
          <w:p w:rsidR="00AE6254" w:rsidRPr="006603EB" w:rsidRDefault="00AE6254" w:rsidP="00873F55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90" w:type="dxa"/>
            <w:gridSpan w:val="14"/>
            <w:shd w:val="clear" w:color="auto" w:fill="auto"/>
            <w:vAlign w:val="center"/>
          </w:tcPr>
          <w:p w:rsidR="00AE6254" w:rsidRPr="006603EB" w:rsidRDefault="00AE6254" w:rsidP="00873F55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heterogeneity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="00CF1018"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69155B" w:rsidRPr="006603EB">
              <w:rPr>
                <w:rFonts w:eastAsia="MS PGothic" w:cs="Arial"/>
                <w:sz w:val="18"/>
                <w:szCs w:val="18"/>
              </w:rPr>
              <w:t>38</w:t>
            </w:r>
          </w:p>
        </w:tc>
      </w:tr>
      <w:tr w:rsidR="00873F55" w:rsidRPr="006603EB" w:rsidTr="000150A1">
        <w:tc>
          <w:tcPr>
            <w:tcW w:w="14328" w:type="dxa"/>
            <w:gridSpan w:val="15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>Age started smoking among ever smokers (years)</w:t>
            </w:r>
          </w:p>
        </w:tc>
      </w:tr>
      <w:tr w:rsidR="00873F55" w:rsidRPr="006603EB" w:rsidTr="000150A1">
        <w:tc>
          <w:tcPr>
            <w:tcW w:w="2538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 smoke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873F55" w:rsidP="009B6CB6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8</w:t>
            </w:r>
            <w:r w:rsidR="009B6CB6" w:rsidRPr="006603EB">
              <w:rPr>
                <w:rFonts w:eastAsia="MS PGothic" w:cs="Arial"/>
                <w:sz w:val="18"/>
                <w:szCs w:val="18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7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873F55" w:rsidRPr="006603EB" w:rsidTr="000150A1">
        <w:tc>
          <w:tcPr>
            <w:tcW w:w="2538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&lt;1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0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2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73F55" w:rsidRPr="006603EB" w:rsidRDefault="00010F6C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</w:t>
            </w:r>
            <w:r w:rsidR="0026682B">
              <w:rPr>
                <w:rFonts w:eastAsia="MS PGothic" w:cs="Arial"/>
                <w:sz w:val="18"/>
                <w:szCs w:val="18"/>
              </w:rPr>
              <w:t>5</w:t>
            </w:r>
            <w:r w:rsidRPr="006603EB">
              <w:rPr>
                <w:rFonts w:eastAsia="MS PGothic" w:cs="Arial"/>
                <w:sz w:val="18"/>
                <w:szCs w:val="18"/>
              </w:rPr>
              <w:t>–1.4</w:t>
            </w:r>
            <w:r w:rsidR="0026682B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1</w:t>
            </w:r>
            <w:r w:rsidR="0026682B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</w:t>
            </w:r>
            <w:r w:rsidR="0026682B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73F55" w:rsidRPr="006603EB" w:rsidRDefault="00010F6C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2–1.6</w:t>
            </w:r>
            <w:r w:rsidR="0026682B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</w:t>
            </w:r>
            <w:r w:rsidR="0026682B">
              <w:rPr>
                <w:rFonts w:eastAsia="MS PGothic" w:cs="Arial"/>
                <w:sz w:val="18"/>
                <w:szCs w:val="18"/>
              </w:rPr>
              <w:t>3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shd w:val="clear" w:color="auto" w:fill="auto"/>
          </w:tcPr>
          <w:p w:rsidR="00873F55" w:rsidRPr="006603EB" w:rsidRDefault="002A5D9A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83</w:t>
            </w:r>
          </w:p>
        </w:tc>
        <w:tc>
          <w:tcPr>
            <w:tcW w:w="1170" w:type="dxa"/>
            <w:shd w:val="clear" w:color="auto" w:fill="auto"/>
          </w:tcPr>
          <w:p w:rsidR="00873F55" w:rsidRPr="006603EB" w:rsidRDefault="002A5D9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7–3.1</w:t>
            </w:r>
            <w:r w:rsidR="004172E1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873F55" w:rsidRPr="006603EB" w:rsidRDefault="002A5D9A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2</w:t>
            </w:r>
            <w:r w:rsidR="004172E1">
              <w:rPr>
                <w:rFonts w:eastAsia="MS PGothic" w:cs="Arial"/>
                <w:sz w:val="18"/>
                <w:szCs w:val="18"/>
              </w:rPr>
              <w:t>7</w:t>
            </w:r>
          </w:p>
        </w:tc>
      </w:tr>
      <w:tr w:rsidR="00873F55" w:rsidRPr="006603EB" w:rsidTr="000150A1">
        <w:tc>
          <w:tcPr>
            <w:tcW w:w="2538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7–1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3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5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73F55" w:rsidRPr="006603EB" w:rsidRDefault="00010F6C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9–1.3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0</w:t>
            </w:r>
            <w:r w:rsidR="0026682B">
              <w:rPr>
                <w:rFonts w:eastAsia="MS PGothic" w:cs="Arial"/>
                <w:sz w:val="18"/>
                <w:szCs w:val="18"/>
              </w:rPr>
              <w:t>6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2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73F55" w:rsidRPr="006603EB" w:rsidRDefault="00010F6C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1–1.6</w:t>
            </w:r>
            <w:r w:rsidR="0026682B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1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</w:tcPr>
          <w:p w:rsidR="00873F55" w:rsidRPr="006603EB" w:rsidRDefault="002A5D9A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2</w:t>
            </w:r>
          </w:p>
        </w:tc>
        <w:tc>
          <w:tcPr>
            <w:tcW w:w="1170" w:type="dxa"/>
            <w:shd w:val="clear" w:color="auto" w:fill="auto"/>
          </w:tcPr>
          <w:p w:rsidR="00873F55" w:rsidRPr="006603EB" w:rsidRDefault="002A5D9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48–1.76</w:t>
            </w:r>
          </w:p>
        </w:tc>
        <w:tc>
          <w:tcPr>
            <w:tcW w:w="1080" w:type="dxa"/>
            <w:shd w:val="clear" w:color="auto" w:fill="auto"/>
          </w:tcPr>
          <w:p w:rsidR="00873F55" w:rsidRPr="006603EB" w:rsidRDefault="002A5D9A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4172E1">
              <w:rPr>
                <w:rFonts w:eastAsia="MS PGothic" w:cs="Arial"/>
                <w:sz w:val="18"/>
                <w:szCs w:val="18"/>
              </w:rPr>
              <w:t>1</w:t>
            </w:r>
          </w:p>
        </w:tc>
      </w:tr>
      <w:tr w:rsidR="00873F55" w:rsidRPr="006603EB" w:rsidTr="000150A1">
        <w:tc>
          <w:tcPr>
            <w:tcW w:w="2538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0+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010F6C" w:rsidP="0026682B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</w:t>
            </w:r>
            <w:r w:rsidR="0026682B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73F55" w:rsidRPr="006603EB" w:rsidRDefault="00010F6C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0–1.1</w:t>
            </w:r>
            <w:r w:rsidR="0026682B"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</w:t>
            </w:r>
            <w:r w:rsidR="0026682B">
              <w:rPr>
                <w:rFonts w:eastAsia="MS PGothic" w:cs="Arial"/>
                <w:sz w:val="18"/>
                <w:szCs w:val="18"/>
              </w:rPr>
              <w:t>8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1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73F55" w:rsidRPr="006603EB" w:rsidRDefault="00010F6C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5–1.6</w:t>
            </w:r>
            <w:r w:rsidR="0026682B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5</w:t>
            </w:r>
            <w:r w:rsidR="0026682B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:rsidR="00873F55" w:rsidRPr="006603EB" w:rsidRDefault="002A5D9A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4172E1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873F55" w:rsidRPr="006603EB" w:rsidRDefault="002A5D9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7–2.0</w:t>
            </w:r>
            <w:r w:rsidR="004172E1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:rsidR="00873F55" w:rsidRPr="006603EB" w:rsidRDefault="002A5D9A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74</w:t>
            </w:r>
          </w:p>
        </w:tc>
      </w:tr>
      <w:tr w:rsidR="00873F55" w:rsidRPr="006603EB" w:rsidTr="000150A1">
        <w:tc>
          <w:tcPr>
            <w:tcW w:w="2538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Age unknow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97</w:t>
            </w:r>
          </w:p>
        </w:tc>
        <w:tc>
          <w:tcPr>
            <w:tcW w:w="1143" w:type="dxa"/>
            <w:shd w:val="clear" w:color="auto" w:fill="auto"/>
            <w:vAlign w:val="center"/>
          </w:tcPr>
          <w:p w:rsidR="00873F55" w:rsidRPr="006603EB" w:rsidRDefault="00010F6C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63–1.4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8</w:t>
            </w:r>
            <w:r w:rsidR="0026682B"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6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73F55" w:rsidRPr="006603EB" w:rsidRDefault="00010F6C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20–2.0</w:t>
            </w:r>
            <w:r w:rsidR="0026682B"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73F55" w:rsidRPr="006603EB" w:rsidRDefault="00010F6C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4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</w:tcPr>
          <w:p w:rsidR="00873F55" w:rsidRPr="006603EB" w:rsidRDefault="009B6CB6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:rsidR="00873F55" w:rsidRPr="006603EB" w:rsidRDefault="002A5D9A" w:rsidP="000150A1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6</w:t>
            </w:r>
            <w:r w:rsidR="004172E1">
              <w:rPr>
                <w:rFonts w:eastAsia="MS PGothic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:rsidR="00873F55" w:rsidRPr="006603EB" w:rsidRDefault="002A5D9A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0.39–6.7</w:t>
            </w:r>
            <w:r w:rsidR="004172E1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:rsidR="00873F55" w:rsidRPr="006603EB" w:rsidRDefault="004172E1" w:rsidP="000150A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50</w:t>
            </w:r>
          </w:p>
        </w:tc>
      </w:tr>
      <w:tr w:rsidR="00873F55" w:rsidRPr="006603EB" w:rsidTr="000150A1">
        <w:tc>
          <w:tcPr>
            <w:tcW w:w="2538" w:type="dxa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§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</w:t>
            </w:r>
            <w:r w:rsidR="00ED681C" w:rsidRPr="006603EB">
              <w:rPr>
                <w:rFonts w:eastAsia="MS PGothic" w:cs="Arial"/>
                <w:sz w:val="18"/>
                <w:szCs w:val="18"/>
              </w:rPr>
              <w:t>.</w:t>
            </w:r>
            <w:r w:rsidR="00FA09C5" w:rsidRPr="006603EB">
              <w:rPr>
                <w:rFonts w:eastAsia="MS PGothic" w:cs="Arial"/>
                <w:sz w:val="18"/>
                <w:szCs w:val="18"/>
              </w:rPr>
              <w:t>2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690" w:type="dxa"/>
            <w:gridSpan w:val="4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§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="00ED681C"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FA09C5" w:rsidRPr="006603EB">
              <w:rPr>
                <w:rFonts w:eastAsia="MS PGothic" w:cs="Arial"/>
                <w:sz w:val="18"/>
                <w:szCs w:val="18"/>
              </w:rPr>
              <w:t>7</w:t>
            </w:r>
            <w:r w:rsidR="00844181"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73F55" w:rsidRPr="006603EB" w:rsidRDefault="00873F55" w:rsidP="000150A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:rsidR="00873F55" w:rsidRPr="006603EB" w:rsidRDefault="00873F55" w:rsidP="000150A1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among ever smokers§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FA09C5" w:rsidRPr="006603EB">
              <w:rPr>
                <w:rFonts w:eastAsia="MS PGothic" w:cs="Arial"/>
                <w:sz w:val="18"/>
                <w:szCs w:val="18"/>
              </w:rPr>
              <w:t>95</w:t>
            </w:r>
          </w:p>
        </w:tc>
      </w:tr>
      <w:tr w:rsidR="00B67821" w:rsidRPr="006603EB" w:rsidTr="00FB5B45">
        <w:tc>
          <w:tcPr>
            <w:tcW w:w="2538" w:type="dxa"/>
            <w:shd w:val="clear" w:color="auto" w:fill="auto"/>
            <w:vAlign w:val="center"/>
          </w:tcPr>
          <w:p w:rsidR="00B67821" w:rsidRPr="006603EB" w:rsidRDefault="00B67821" w:rsidP="00873F55">
            <w:pPr>
              <w:tabs>
                <w:tab w:val="bar" w:pos="-7479"/>
                <w:tab w:val="decimal" w:pos="-1526"/>
              </w:tabs>
              <w:spacing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90" w:type="dxa"/>
            <w:gridSpan w:val="14"/>
            <w:shd w:val="clear" w:color="auto" w:fill="auto"/>
            <w:vAlign w:val="center"/>
          </w:tcPr>
          <w:p w:rsidR="00B67821" w:rsidRPr="006603EB" w:rsidRDefault="00B67821" w:rsidP="00B67821">
            <w:pPr>
              <w:tabs>
                <w:tab w:val="decimal" w:pos="162"/>
              </w:tabs>
              <w:spacing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Trend interaction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95</w:t>
            </w:r>
          </w:p>
        </w:tc>
      </w:tr>
      <w:tr w:rsidR="00860C22" w:rsidRPr="006603EB" w:rsidTr="0032300A">
        <w:tc>
          <w:tcPr>
            <w:tcW w:w="14328" w:type="dxa"/>
            <w:gridSpan w:val="1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0C22" w:rsidRPr="006603EB" w:rsidRDefault="00860C22" w:rsidP="0032300A">
            <w:pPr>
              <w:tabs>
                <w:tab w:val="decimal" w:pos="162"/>
              </w:tabs>
              <w:spacing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* </w:t>
            </w:r>
            <w:r w:rsidR="0082389B">
              <w:rPr>
                <w:rFonts w:eastAsia="MS PGothic" w:cs="Arial"/>
                <w:sz w:val="18"/>
                <w:szCs w:val="18"/>
              </w:rPr>
              <w:t xml:space="preserve">Based the </w:t>
            </w:r>
            <w:r w:rsidR="0082389B" w:rsidRPr="0082389B">
              <w:rPr>
                <w:rFonts w:eastAsia="MS PGothic" w:cs="Arial"/>
                <w:sz w:val="18"/>
                <w:szCs w:val="18"/>
              </w:rPr>
              <w:t>International Classification of Diseases for Oncology</w:t>
            </w:r>
            <w:r w:rsidR="0082389B">
              <w:rPr>
                <w:rFonts w:eastAsia="MS PGothic" w:cs="Arial"/>
                <w:sz w:val="18"/>
                <w:szCs w:val="18"/>
              </w:rPr>
              <w:t>:</w:t>
            </w:r>
            <w:r w:rsidR="0082389B" w:rsidRPr="0082389B">
              <w:rPr>
                <w:rFonts w:eastAsia="MS PGothic" w:cs="Arial"/>
                <w:sz w:val="18"/>
                <w:szCs w:val="18"/>
              </w:rPr>
              <w:t xml:space="preserve"> Morphology of </w:t>
            </w:r>
            <w:proofErr w:type="spellStart"/>
            <w:r w:rsidR="0082389B" w:rsidRPr="0082389B">
              <w:rPr>
                <w:rFonts w:eastAsia="MS PGothic" w:cs="Arial"/>
                <w:sz w:val="18"/>
                <w:szCs w:val="18"/>
              </w:rPr>
              <w:t>Neoplasms</w:t>
            </w:r>
            <w:proofErr w:type="spellEnd"/>
            <w:r w:rsidR="0082389B">
              <w:rPr>
                <w:rFonts w:eastAsia="MS PGothic" w:cs="Arial"/>
                <w:sz w:val="18"/>
                <w:szCs w:val="18"/>
              </w:rPr>
              <w:t xml:space="preserve"> codes (</w:t>
            </w:r>
            <w:proofErr w:type="spellStart"/>
            <w:r w:rsidRPr="006603EB">
              <w:rPr>
                <w:rFonts w:eastAsia="MS PGothic" w:cs="Arial"/>
                <w:sz w:val="18"/>
                <w:szCs w:val="18"/>
              </w:rPr>
              <w:t>Ductal</w:t>
            </w:r>
            <w:proofErr w:type="spellEnd"/>
            <w:r w:rsidRPr="006603EB">
              <w:rPr>
                <w:rFonts w:eastAsia="MS PGothic" w:cs="Arial"/>
                <w:sz w:val="18"/>
                <w:szCs w:val="18"/>
              </w:rPr>
              <w:t>: 850_</w:t>
            </w:r>
            <w:r w:rsidR="00F350CF">
              <w:rPr>
                <w:rFonts w:eastAsia="MS PGothic" w:cs="Arial"/>
                <w:sz w:val="18"/>
                <w:szCs w:val="18"/>
              </w:rPr>
              <w:t>/</w:t>
            </w:r>
            <w:r w:rsidRPr="006603EB">
              <w:rPr>
                <w:rFonts w:eastAsia="MS PGothic" w:cs="Arial"/>
                <w:sz w:val="18"/>
                <w:szCs w:val="18"/>
              </w:rPr>
              <w:t>3 ; Lobular: 852_</w:t>
            </w:r>
            <w:r w:rsidR="00F350CF">
              <w:rPr>
                <w:rFonts w:eastAsia="MS PGothic" w:cs="Arial"/>
                <w:sz w:val="18"/>
                <w:szCs w:val="18"/>
              </w:rPr>
              <w:t>/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3 except 8521/3 </w:t>
            </w:r>
            <w:r w:rsidR="00177CF0" w:rsidRPr="006603EB">
              <w:rPr>
                <w:rFonts w:eastAsia="MS PGothic" w:cs="Arial"/>
                <w:sz w:val="18"/>
                <w:szCs w:val="18"/>
              </w:rPr>
              <w:t xml:space="preserve">; </w:t>
            </w:r>
            <w:r w:rsidR="00A810C2">
              <w:rPr>
                <w:rFonts w:eastAsia="MS PGothic" w:cs="Arial"/>
                <w:sz w:val="18"/>
                <w:szCs w:val="18"/>
              </w:rPr>
              <w:t xml:space="preserve">Other </w:t>
            </w:r>
            <w:r w:rsidR="005F41BB">
              <w:rPr>
                <w:rFonts w:eastAsia="MS PGothic" w:cs="Arial"/>
                <w:sz w:val="18"/>
                <w:szCs w:val="18"/>
              </w:rPr>
              <w:t xml:space="preserve">types, </w:t>
            </w:r>
            <w:r w:rsidR="00A810C2">
              <w:rPr>
                <w:rFonts w:eastAsia="MS PGothic" w:cs="Arial"/>
                <w:sz w:val="18"/>
                <w:szCs w:val="18"/>
              </w:rPr>
              <w:t xml:space="preserve">and </w:t>
            </w:r>
            <w:r w:rsidR="005F41BB">
              <w:rPr>
                <w:rFonts w:eastAsia="MS PGothic" w:cs="Arial"/>
                <w:sz w:val="18"/>
                <w:szCs w:val="18"/>
              </w:rPr>
              <w:t xml:space="preserve">missing </w:t>
            </w:r>
            <w:r w:rsidR="00A810C2">
              <w:rPr>
                <w:rFonts w:eastAsia="MS PGothic" w:cs="Arial"/>
                <w:sz w:val="18"/>
                <w:szCs w:val="18"/>
              </w:rPr>
              <w:t xml:space="preserve">includes </w:t>
            </w:r>
            <w:r w:rsidR="00121A48" w:rsidRPr="006603EB">
              <w:rPr>
                <w:rFonts w:eastAsia="MS PGothic" w:cs="Arial"/>
                <w:sz w:val="18"/>
                <w:szCs w:val="18"/>
              </w:rPr>
              <w:t>8 cases</w:t>
            </w:r>
            <w:r w:rsidR="00A810C2">
              <w:rPr>
                <w:rFonts w:eastAsia="MS PGothic" w:cs="Arial"/>
                <w:sz w:val="18"/>
                <w:szCs w:val="18"/>
              </w:rPr>
              <w:t xml:space="preserve"> where morphology is missing</w:t>
            </w:r>
            <w:r w:rsidR="0082389B">
              <w:rPr>
                <w:rFonts w:eastAsia="MS PGothic" w:cs="Arial"/>
                <w:sz w:val="18"/>
                <w:szCs w:val="18"/>
              </w:rPr>
              <w:t>)</w:t>
            </w:r>
          </w:p>
          <w:p w:rsidR="00D60B1C" w:rsidRPr="006603EB" w:rsidRDefault="00D60B1C" w:rsidP="00D60B1C">
            <w:pPr>
              <w:tabs>
                <w:tab w:val="decimal" w:pos="-959"/>
              </w:tabs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† Adjusted for: attained age (Cox regression time scale); time since recruitment to cohort (0, 1–2, 3+ years); birth cohort (1908–39, 1940–49, 1950–59, 1960–69, 1970–96); benign breast disease (yes, no); family history of breast cancer in 1st degree relatives (yes, no); socio-economic score (ACORN score </w:t>
            </w:r>
            <w:r>
              <w:rPr>
                <w:rFonts w:eastAsia="MS PGothic" w:cs="Arial"/>
                <w:sz w:val="18"/>
                <w:szCs w:val="18"/>
              </w:rPr>
              <w:t xml:space="preserve">as </w:t>
            </w:r>
            <w:r w:rsidRPr="006603EB">
              <w:rPr>
                <w:rFonts w:eastAsia="MS PGothic" w:cs="Arial"/>
                <w:sz w:val="18"/>
                <w:szCs w:val="18"/>
              </w:rPr>
              <w:t>trend, missing); age at menarche (trend, missing); age at first pregnancy (trend, missing); parity (trend, missing); duration of breastfeeding (trend, missing); current oral contraceptive use before menopause (yes, no); alcohol consumption (never regular, trend current drinker 1</w:t>
            </w:r>
            <w:r w:rsidRPr="006603EB">
              <w:rPr>
                <w:rFonts w:eastAsia="MS PGothic" w:cs="Arial"/>
                <w:sz w:val="18"/>
                <w:szCs w:val="18"/>
              </w:rPr>
              <w:softHyphen/>
              <w:t>– &lt;</w:t>
            </w:r>
            <w:proofErr w:type="spellStart"/>
            <w:r w:rsidRPr="006603EB">
              <w:rPr>
                <w:rFonts w:eastAsia="MS PGothic" w:cs="Arial"/>
                <w:sz w:val="18"/>
                <w:szCs w:val="18"/>
              </w:rPr>
              <w:t>60g</w:t>
            </w:r>
            <w:proofErr w:type="spellEnd"/>
            <w:r w:rsidRPr="006603EB">
              <w:rPr>
                <w:rFonts w:eastAsia="MS PGothic" w:cs="Arial"/>
                <w:sz w:val="18"/>
                <w:szCs w:val="18"/>
              </w:rPr>
              <w:t xml:space="preserve">/day, current drinker </w:t>
            </w:r>
            <w:proofErr w:type="spellStart"/>
            <w:r w:rsidRPr="006603EB">
              <w:rPr>
                <w:rFonts w:eastAsia="MS PGothic" w:cs="Arial"/>
                <w:sz w:val="18"/>
                <w:szCs w:val="18"/>
              </w:rPr>
              <w:t>60+g</w:t>
            </w:r>
            <w:proofErr w:type="spellEnd"/>
            <w:r w:rsidRPr="006603EB">
              <w:rPr>
                <w:rFonts w:eastAsia="MS PGothic" w:cs="Arial"/>
                <w:sz w:val="18"/>
                <w:szCs w:val="18"/>
              </w:rPr>
              <w:t>/day, past drinker</w:t>
            </w:r>
            <w:r>
              <w:rPr>
                <w:rFonts w:eastAsia="MS PGothic" w:cs="Arial"/>
                <w:sz w:val="18"/>
                <w:szCs w:val="18"/>
              </w:rPr>
              <w:t>, drinker with unknown details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); physical activity (log(metabolic equivalent) trend, missing ); </w:t>
            </w:r>
            <w:r>
              <w:rPr>
                <w:rFonts w:eastAsia="MS PGothic" w:cs="Arial"/>
                <w:sz w:val="18"/>
                <w:szCs w:val="18"/>
              </w:rPr>
              <w:t>pre-menopausal body mass index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 at age 20 years (trend, missing); post-menopausal </w:t>
            </w:r>
            <w:r>
              <w:rPr>
                <w:rFonts w:eastAsia="MS PGothic" w:cs="Arial"/>
                <w:sz w:val="18"/>
                <w:szCs w:val="18"/>
              </w:rPr>
              <w:t xml:space="preserve">body mass index </w:t>
            </w:r>
            <w:r w:rsidRPr="006603EB">
              <w:rPr>
                <w:rFonts w:eastAsia="MS PGothic" w:cs="Arial"/>
                <w:sz w:val="18"/>
                <w:szCs w:val="18"/>
              </w:rPr>
              <w:t>(trend, missing)</w:t>
            </w:r>
            <w:r>
              <w:rPr>
                <w:rFonts w:eastAsia="MS PGothic" w:cs="Arial"/>
                <w:sz w:val="18"/>
                <w:szCs w:val="18"/>
              </w:rPr>
              <w:t xml:space="preserve">; menopausal hormone therapy 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use (never used, ex-user, current </w:t>
            </w:r>
            <w:proofErr w:type="spellStart"/>
            <w:r w:rsidRPr="006603EB">
              <w:rPr>
                <w:rFonts w:eastAsia="MS PGothic" w:cs="Arial"/>
                <w:sz w:val="18"/>
                <w:szCs w:val="18"/>
              </w:rPr>
              <w:t>estrogen</w:t>
            </w:r>
            <w:proofErr w:type="spellEnd"/>
            <w:r w:rsidRPr="006603EB">
              <w:rPr>
                <w:rFonts w:eastAsia="MS PGothic" w:cs="Arial"/>
                <w:sz w:val="18"/>
                <w:szCs w:val="18"/>
              </w:rPr>
              <w:t xml:space="preserve"> only user, current </w:t>
            </w:r>
            <w:proofErr w:type="spellStart"/>
            <w:r w:rsidRPr="006603EB">
              <w:rPr>
                <w:rFonts w:eastAsia="MS PGothic" w:cs="Arial"/>
                <w:sz w:val="18"/>
                <w:szCs w:val="18"/>
              </w:rPr>
              <w:t>estrogen</w:t>
            </w:r>
            <w:proofErr w:type="spellEnd"/>
            <w:r w:rsidRPr="006603EB">
              <w:rPr>
                <w:rFonts w:eastAsia="MS PGothic" w:cs="Arial"/>
                <w:sz w:val="18"/>
                <w:szCs w:val="18"/>
              </w:rPr>
              <w:t xml:space="preserve"> plus </w:t>
            </w:r>
            <w:proofErr w:type="spellStart"/>
            <w:r w:rsidRPr="006603EB">
              <w:rPr>
                <w:rFonts w:eastAsia="MS PGothic" w:cs="Arial"/>
                <w:sz w:val="18"/>
                <w:szCs w:val="18"/>
              </w:rPr>
              <w:t>progestogen</w:t>
            </w:r>
            <w:proofErr w:type="spellEnd"/>
            <w:r w:rsidRPr="006603EB">
              <w:rPr>
                <w:rFonts w:eastAsia="MS PGothic" w:cs="Arial"/>
                <w:sz w:val="18"/>
                <w:szCs w:val="18"/>
              </w:rPr>
              <w:t xml:space="preserve"> user, current user of other types, missing); </w:t>
            </w:r>
            <w:r w:rsidR="00022B2C" w:rsidRPr="006603EB">
              <w:rPr>
                <w:rFonts w:eastAsia="MS PGothic" w:cs="Arial"/>
                <w:sz w:val="18"/>
                <w:szCs w:val="18"/>
              </w:rPr>
              <w:t>menopausal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 status (pre- or post-menopausal) and age at menopause (trend, missing).</w:t>
            </w:r>
          </w:p>
          <w:p w:rsidR="00D60B1C" w:rsidRPr="006603EB" w:rsidRDefault="00D60B1C" w:rsidP="00D60B1C">
            <w:pPr>
              <w:tabs>
                <w:tab w:val="decimal" w:pos="-1229"/>
              </w:tabs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‡ Time updated through follow-up period</w:t>
            </w:r>
          </w:p>
          <w:p w:rsidR="00D60B1C" w:rsidRPr="006603EB" w:rsidRDefault="00D60B1C" w:rsidP="00D60B1C">
            <w:pPr>
              <w:tabs>
                <w:tab w:val="decimal" w:pos="-1229"/>
              </w:tabs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§ Time updated at the point renewed information was available from follow-up questionnaire</w:t>
            </w:r>
          </w:p>
          <w:p w:rsidR="00D60B1C" w:rsidRPr="006603EB" w:rsidRDefault="00D60B1C" w:rsidP="00D60B1C">
            <w:pPr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ǁ  Trend excludes Never smoked and Unknown group</w:t>
            </w:r>
          </w:p>
          <w:p w:rsidR="00D60B1C" w:rsidRPr="006603EB" w:rsidRDefault="00D60B1C" w:rsidP="00D60B1C">
            <w:pPr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¶ Time updated in yearly steps</w:t>
            </w:r>
          </w:p>
          <w:p w:rsidR="00860C22" w:rsidRPr="006603EB" w:rsidRDefault="00D60B1C" w:rsidP="00D60B1C">
            <w:pPr>
              <w:tabs>
                <w:tab w:val="decimal" w:pos="-1229"/>
              </w:tabs>
              <w:spacing w:before="120" w:line="240" w:lineRule="auto"/>
              <w:jc w:val="left"/>
              <w:rPr>
                <w:rFonts w:ascii="Arial" w:eastAsia="MS PGothic" w:hAnsi="Arial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** Includes current smokers and &lt;1 year immediately after stopping</w:t>
            </w:r>
          </w:p>
        </w:tc>
      </w:tr>
    </w:tbl>
    <w:p w:rsidR="005C37D8" w:rsidRPr="006603EB" w:rsidRDefault="005C37D8" w:rsidP="00195FCD">
      <w:pPr>
        <w:spacing w:after="200" w:line="276" w:lineRule="auto"/>
        <w:jc w:val="left"/>
        <w:rPr>
          <w:sz w:val="18"/>
          <w:szCs w:val="18"/>
        </w:rPr>
      </w:pPr>
    </w:p>
    <w:p w:rsidR="005C37D8" w:rsidRPr="006603EB" w:rsidRDefault="005C37D8">
      <w:pPr>
        <w:spacing w:after="200" w:line="276" w:lineRule="auto"/>
        <w:jc w:val="left"/>
        <w:rPr>
          <w:sz w:val="18"/>
          <w:szCs w:val="18"/>
        </w:rPr>
      </w:pPr>
      <w:r w:rsidRPr="006603EB">
        <w:rPr>
          <w:sz w:val="18"/>
          <w:szCs w:val="18"/>
        </w:rPr>
        <w:br w:type="page"/>
      </w:r>
    </w:p>
    <w:p w:rsidR="005C37D8" w:rsidRPr="006603EB" w:rsidRDefault="005C37D8" w:rsidP="00195FCD">
      <w:pPr>
        <w:spacing w:after="200" w:line="276" w:lineRule="auto"/>
        <w:jc w:val="left"/>
        <w:rPr>
          <w:sz w:val="18"/>
          <w:szCs w:val="18"/>
        </w:rPr>
        <w:sectPr w:rsidR="005C37D8" w:rsidRPr="006603EB" w:rsidSect="0032300A">
          <w:pgSz w:w="16838" w:h="11906" w:orient="landscape"/>
          <w:pgMar w:top="1440" w:right="1166" w:bottom="1440" w:left="1440" w:header="706" w:footer="706" w:gutter="0"/>
          <w:cols w:space="708"/>
          <w:docGrid w:linePitch="360"/>
        </w:sectPr>
      </w:pPr>
    </w:p>
    <w:tbl>
      <w:tblPr>
        <w:tblStyle w:val="TableGrid3"/>
        <w:tblW w:w="8309" w:type="dxa"/>
        <w:jc w:val="center"/>
        <w:tblInd w:w="-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42"/>
        <w:gridCol w:w="270"/>
        <w:gridCol w:w="1170"/>
        <w:gridCol w:w="1890"/>
        <w:gridCol w:w="1440"/>
        <w:gridCol w:w="1197"/>
      </w:tblGrid>
      <w:tr w:rsidR="003072C6" w:rsidRPr="00F11C31" w:rsidTr="003E0BF2">
        <w:trPr>
          <w:jc w:val="center"/>
        </w:trPr>
        <w:tc>
          <w:tcPr>
            <w:tcW w:w="8309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72C6" w:rsidRPr="00F11C31" w:rsidRDefault="003072C6" w:rsidP="003E0BF2">
            <w:pPr>
              <w:tabs>
                <w:tab w:val="decimal" w:pos="-108"/>
              </w:tabs>
              <w:spacing w:line="240" w:lineRule="auto"/>
              <w:jc w:val="left"/>
              <w:rPr>
                <w:rFonts w:eastAsia="MS PGothic" w:cs="Arial"/>
                <w:color w:val="000000" w:themeColor="text1"/>
                <w:sz w:val="18"/>
                <w:szCs w:val="18"/>
              </w:rPr>
            </w:pPr>
            <w:r w:rsidRPr="00F11C31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 xml:space="preserve">TABLE </w:t>
            </w:r>
            <w:proofErr w:type="spellStart"/>
            <w:r w:rsidR="00120CB2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S</w:t>
            </w:r>
            <w:r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4</w:t>
            </w:r>
            <w:proofErr w:type="spellEnd"/>
            <w:r w:rsidRPr="00F11C31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:</w:t>
            </w:r>
            <w:r w:rsidRPr="00F11C31">
              <w:rPr>
                <w:rFonts w:eastAsia="MS PGothic" w:cs="Arial"/>
                <w:color w:val="000000" w:themeColor="text1"/>
                <w:sz w:val="18"/>
                <w:szCs w:val="18"/>
              </w:rPr>
              <w:t xml:space="preserve"> Relative risk of breast cancer in relation to </w:t>
            </w:r>
            <w:r>
              <w:rPr>
                <w:rFonts w:eastAsia="MS PGothic" w:cs="Arial"/>
                <w:color w:val="000000" w:themeColor="text1"/>
                <w:sz w:val="18"/>
                <w:szCs w:val="18"/>
              </w:rPr>
              <w:t>former</w:t>
            </w:r>
            <w:r w:rsidRPr="00F11C31">
              <w:rPr>
                <w:rFonts w:eastAsia="MS PGothic" w:cs="Arial"/>
                <w:color w:val="000000" w:themeColor="text1"/>
                <w:sz w:val="18"/>
                <w:szCs w:val="18"/>
              </w:rPr>
              <w:t>-smoking, by level of alcohol consumption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72C6" w:rsidRPr="00F11C31" w:rsidRDefault="003072C6" w:rsidP="003E0BF2">
            <w:pPr>
              <w:spacing w:before="60" w:after="60" w:line="240" w:lineRule="auto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F11C31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Strata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F11C31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Total number of cases in strat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612"/>
              </w:tabs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F11C31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 xml:space="preserve">HR for </w:t>
            </w:r>
            <w:r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former</w:t>
            </w:r>
            <w:r w:rsidRPr="00F11C31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-smoking relative to never smoking within strata of alcohol consumption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72C6" w:rsidRPr="00F11C31" w:rsidRDefault="003072C6" w:rsidP="003E0BF2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F11C31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072C6" w:rsidRPr="00F11C31" w:rsidRDefault="003072C6" w:rsidP="003E0BF2">
            <w:pPr>
              <w:tabs>
                <w:tab w:val="decimal" w:pos="317"/>
              </w:tabs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F11C31">
              <w:rPr>
                <w:rFonts w:eastAsia="MS PGothic" w:cs="Arial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F11C31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3072C6" w:rsidRPr="00F11C31" w:rsidTr="003E0BF2">
        <w:trPr>
          <w:jc w:val="center"/>
        </w:trPr>
        <w:tc>
          <w:tcPr>
            <w:tcW w:w="8309" w:type="dxa"/>
            <w:gridSpan w:val="6"/>
            <w:shd w:val="clear" w:color="auto" w:fill="auto"/>
            <w:vAlign w:val="center"/>
          </w:tcPr>
          <w:p w:rsidR="003072C6" w:rsidRPr="00F11C31" w:rsidRDefault="003072C6" w:rsidP="003E0BF2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F11C31">
              <w:rPr>
                <w:rFonts w:eastAsia="MS PGothic" w:cs="Arial"/>
                <w:b/>
                <w:sz w:val="18"/>
                <w:szCs w:val="18"/>
              </w:rPr>
              <w:t>Alcohol</w:t>
            </w:r>
            <w:r w:rsidRPr="00F11C31">
              <w:rPr>
                <w:rFonts w:eastAsia="MS PGothic" w:cs="Arial"/>
                <w:sz w:val="18"/>
                <w:szCs w:val="18"/>
              </w:rPr>
              <w:t>†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Non-drinker</w:t>
            </w: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after="0"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</w:t>
            </w:r>
            <w:r>
              <w:rPr>
                <w:rFonts w:eastAsia="MS PGothic" w:cs="Arial"/>
                <w:sz w:val="18"/>
                <w:szCs w:val="18"/>
              </w:rPr>
              <w:t>03</w:t>
            </w:r>
          </w:p>
        </w:tc>
        <w:tc>
          <w:tcPr>
            <w:tcW w:w="1890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61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</w:t>
            </w:r>
            <w:r>
              <w:rPr>
                <w:rFonts w:eastAsia="MS PGothic" w:cs="Arial"/>
                <w:sz w:val="18"/>
                <w:szCs w:val="18"/>
              </w:rPr>
              <w:t>8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</w:t>
            </w:r>
            <w:r>
              <w:rPr>
                <w:rFonts w:eastAsia="MS PGothic" w:cs="Arial"/>
                <w:sz w:val="18"/>
                <w:szCs w:val="18"/>
              </w:rPr>
              <w:t>49–1.39</w:t>
            </w:r>
          </w:p>
        </w:tc>
        <w:tc>
          <w:tcPr>
            <w:tcW w:w="1197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</w:t>
            </w:r>
            <w:r>
              <w:rPr>
                <w:rFonts w:eastAsia="MS PGothic" w:cs="Arial"/>
                <w:sz w:val="18"/>
                <w:szCs w:val="18"/>
              </w:rPr>
              <w:t>48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Ever drinker</w:t>
            </w: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after="0"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</w:t>
            </w:r>
            <w:r>
              <w:rPr>
                <w:rFonts w:eastAsia="MS PGothic" w:cs="Arial"/>
                <w:sz w:val="18"/>
                <w:szCs w:val="18"/>
              </w:rPr>
              <w:t>625</w:t>
            </w:r>
          </w:p>
        </w:tc>
        <w:tc>
          <w:tcPr>
            <w:tcW w:w="1890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61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.18</w:t>
            </w:r>
          </w:p>
        </w:tc>
        <w:tc>
          <w:tcPr>
            <w:tcW w:w="144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.07–1.3</w:t>
            </w:r>
            <w:r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1197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0010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after="0"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4527" w:type="dxa"/>
            <w:gridSpan w:val="3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Interaction</w:t>
            </w:r>
            <w:r w:rsidRPr="00F11C31">
              <w:rPr>
                <w:rFonts w:eastAsia="MS PGothic" w:cs="Arial"/>
                <w:i/>
                <w:sz w:val="18"/>
                <w:szCs w:val="18"/>
              </w:rPr>
              <w:t xml:space="preserve"> P</w:t>
            </w:r>
            <w:r w:rsidRPr="00F11C31">
              <w:rPr>
                <w:rFonts w:eastAsia="MS PGothic" w:cs="Arial"/>
                <w:sz w:val="18"/>
                <w:szCs w:val="18"/>
              </w:rPr>
              <w:t xml:space="preserve"> ‡=0.</w:t>
            </w:r>
            <w:r>
              <w:rPr>
                <w:rFonts w:eastAsia="MS PGothic" w:cs="Arial"/>
                <w:sz w:val="18"/>
                <w:szCs w:val="18"/>
              </w:rPr>
              <w:t>19</w:t>
            </w:r>
          </w:p>
        </w:tc>
      </w:tr>
      <w:tr w:rsidR="003072C6" w:rsidRPr="00F11C31" w:rsidTr="003E0BF2">
        <w:trPr>
          <w:jc w:val="center"/>
        </w:trPr>
        <w:tc>
          <w:tcPr>
            <w:tcW w:w="8309" w:type="dxa"/>
            <w:gridSpan w:val="6"/>
            <w:shd w:val="clear" w:color="auto" w:fill="auto"/>
            <w:vAlign w:val="center"/>
          </w:tcPr>
          <w:p w:rsidR="003072C6" w:rsidRPr="00F11C31" w:rsidRDefault="003072C6" w:rsidP="003E0BF2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F11C31">
              <w:rPr>
                <w:rFonts w:eastAsia="MS PGothic" w:cs="Arial"/>
                <w:b/>
                <w:sz w:val="18"/>
                <w:szCs w:val="18"/>
              </w:rPr>
              <w:t>Alcohol</w:t>
            </w:r>
            <w:r w:rsidRPr="00F11C31">
              <w:rPr>
                <w:rFonts w:eastAsia="MS PGothic" w:cs="Arial"/>
                <w:sz w:val="18"/>
                <w:szCs w:val="18"/>
              </w:rPr>
              <w:t>†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Non-drinker</w:t>
            </w: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after="0"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</w:t>
            </w:r>
            <w:r>
              <w:rPr>
                <w:rFonts w:eastAsia="MS PGothic" w:cs="Arial"/>
                <w:sz w:val="18"/>
                <w:szCs w:val="18"/>
              </w:rPr>
              <w:t>03</w:t>
            </w:r>
          </w:p>
        </w:tc>
        <w:tc>
          <w:tcPr>
            <w:tcW w:w="1890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61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</w:t>
            </w:r>
            <w:r>
              <w:rPr>
                <w:rFonts w:eastAsia="MS PGothic" w:cs="Arial"/>
                <w:sz w:val="18"/>
                <w:szCs w:val="18"/>
              </w:rPr>
              <w:t>8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</w:t>
            </w:r>
            <w:r>
              <w:rPr>
                <w:rFonts w:eastAsia="MS PGothic" w:cs="Arial"/>
                <w:sz w:val="18"/>
                <w:szCs w:val="18"/>
              </w:rPr>
              <w:t>49</w:t>
            </w:r>
            <w:r w:rsidRPr="00F11C31">
              <w:rPr>
                <w:rFonts w:eastAsia="MS PGothic" w:cs="Arial"/>
                <w:sz w:val="18"/>
                <w:szCs w:val="18"/>
              </w:rPr>
              <w:t>–1.</w:t>
            </w:r>
            <w:r>
              <w:rPr>
                <w:rFonts w:eastAsia="MS PGothic" w:cs="Arial"/>
                <w:sz w:val="18"/>
                <w:szCs w:val="18"/>
              </w:rPr>
              <w:t>39</w:t>
            </w:r>
          </w:p>
        </w:tc>
        <w:tc>
          <w:tcPr>
            <w:tcW w:w="1197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</w:t>
            </w:r>
            <w:r>
              <w:rPr>
                <w:rFonts w:eastAsia="MS PGothic" w:cs="Arial"/>
                <w:sz w:val="18"/>
                <w:szCs w:val="18"/>
              </w:rPr>
              <w:t>47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&lt;</w:t>
            </w:r>
            <w:proofErr w:type="spellStart"/>
            <w:r w:rsidRPr="00F11C31">
              <w:rPr>
                <w:rFonts w:eastAsia="MS PGothic" w:cs="Arial"/>
                <w:sz w:val="18"/>
                <w:szCs w:val="18"/>
              </w:rPr>
              <w:t>20g</w:t>
            </w:r>
            <w:proofErr w:type="spellEnd"/>
            <w:r w:rsidRPr="00F11C31">
              <w:rPr>
                <w:rFonts w:eastAsia="MS PGothic" w:cs="Arial"/>
                <w:sz w:val="18"/>
                <w:szCs w:val="18"/>
              </w:rPr>
              <w:t>/day</w:t>
            </w: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after="0"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685</w:t>
            </w:r>
          </w:p>
        </w:tc>
        <w:tc>
          <w:tcPr>
            <w:tcW w:w="1890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61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.1</w:t>
            </w:r>
            <w:r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144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.0</w:t>
            </w:r>
            <w:r>
              <w:rPr>
                <w:rFonts w:eastAsia="MS PGothic" w:cs="Arial"/>
                <w:sz w:val="18"/>
                <w:szCs w:val="18"/>
              </w:rPr>
              <w:t>1</w:t>
            </w:r>
            <w:r w:rsidRPr="00F11C31">
              <w:rPr>
                <w:rFonts w:eastAsia="MS PGothic" w:cs="Arial"/>
                <w:sz w:val="18"/>
                <w:szCs w:val="18"/>
              </w:rPr>
              <w:t>–1.3</w:t>
            </w:r>
            <w:r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1197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04</w:t>
            </w:r>
            <w:r>
              <w:rPr>
                <w:rFonts w:eastAsia="MS PGothic" w:cs="Arial"/>
                <w:sz w:val="18"/>
                <w:szCs w:val="18"/>
              </w:rPr>
              <w:t>1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20</w:t>
            </w:r>
            <w:r w:rsidRPr="00F11C31">
              <w:rPr>
                <w:rFonts w:eastAsia="MS PGothic" w:cs="Arial"/>
                <w:sz w:val="18"/>
                <w:szCs w:val="18"/>
              </w:rPr>
              <w:softHyphen/>
              <w:t>–&lt;</w:t>
            </w:r>
            <w:proofErr w:type="spellStart"/>
            <w:r w:rsidRPr="00F11C31">
              <w:rPr>
                <w:rFonts w:eastAsia="MS PGothic" w:cs="Arial"/>
                <w:sz w:val="18"/>
                <w:szCs w:val="18"/>
              </w:rPr>
              <w:t>40g</w:t>
            </w:r>
            <w:proofErr w:type="spellEnd"/>
            <w:r w:rsidRPr="00F11C31">
              <w:rPr>
                <w:rFonts w:eastAsia="MS PGothic" w:cs="Arial"/>
                <w:sz w:val="18"/>
                <w:szCs w:val="18"/>
              </w:rPr>
              <w:t>/day</w:t>
            </w: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after="0"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3</w:t>
            </w:r>
            <w:r>
              <w:rPr>
                <w:rFonts w:eastAsia="MS PGothic" w:cs="Arial"/>
                <w:sz w:val="18"/>
                <w:szCs w:val="18"/>
              </w:rPr>
              <w:t>39</w:t>
            </w:r>
          </w:p>
        </w:tc>
        <w:tc>
          <w:tcPr>
            <w:tcW w:w="1890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61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.</w:t>
            </w:r>
            <w:r>
              <w:rPr>
                <w:rFonts w:eastAsia="MS PGothic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9</w:t>
            </w:r>
            <w:r>
              <w:rPr>
                <w:rFonts w:eastAsia="MS PGothic" w:cs="Arial"/>
                <w:sz w:val="18"/>
                <w:szCs w:val="18"/>
              </w:rPr>
              <w:t>7</w:t>
            </w:r>
            <w:r w:rsidRPr="00F11C31">
              <w:rPr>
                <w:rFonts w:eastAsia="MS PGothic" w:cs="Arial"/>
                <w:sz w:val="18"/>
                <w:szCs w:val="18"/>
              </w:rPr>
              <w:t>–1.4</w:t>
            </w:r>
            <w:r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1197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</w:t>
            </w:r>
            <w:r>
              <w:rPr>
                <w:rFonts w:eastAsia="MS PGothic" w:cs="Arial"/>
                <w:sz w:val="18"/>
                <w:szCs w:val="18"/>
              </w:rPr>
              <w:t>091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4</w:t>
            </w:r>
            <w:r w:rsidRPr="00F11C31">
              <w:rPr>
                <w:rFonts w:eastAsia="MS PGothic" w:cs="Arial"/>
                <w:sz w:val="18"/>
                <w:szCs w:val="18"/>
              </w:rPr>
              <w:softHyphen/>
              <w:t>0–&lt;</w:t>
            </w:r>
            <w:proofErr w:type="spellStart"/>
            <w:r w:rsidRPr="00F11C31">
              <w:rPr>
                <w:rFonts w:eastAsia="MS PGothic" w:cs="Arial"/>
                <w:sz w:val="18"/>
                <w:szCs w:val="18"/>
              </w:rPr>
              <w:t>60g</w:t>
            </w:r>
            <w:proofErr w:type="spellEnd"/>
            <w:r w:rsidRPr="00F11C31">
              <w:rPr>
                <w:rFonts w:eastAsia="MS PGothic" w:cs="Arial"/>
                <w:sz w:val="18"/>
                <w:szCs w:val="18"/>
              </w:rPr>
              <w:t>/day</w:t>
            </w: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after="0"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7</w:t>
            </w:r>
            <w:r w:rsidRPr="00F11C31">
              <w:rPr>
                <w:rFonts w:eastAsia="MS PGothic" w:cs="Arial"/>
                <w:sz w:val="18"/>
                <w:szCs w:val="18"/>
              </w:rPr>
              <w:t>7</w:t>
            </w:r>
          </w:p>
        </w:tc>
        <w:tc>
          <w:tcPr>
            <w:tcW w:w="1890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61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.</w:t>
            </w:r>
            <w:r>
              <w:rPr>
                <w:rFonts w:eastAsia="MS PGothic" w:cs="Arial"/>
                <w:sz w:val="18"/>
                <w:szCs w:val="18"/>
              </w:rPr>
              <w:t>07</w:t>
            </w:r>
          </w:p>
        </w:tc>
        <w:tc>
          <w:tcPr>
            <w:tcW w:w="144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</w:t>
            </w:r>
            <w:r>
              <w:rPr>
                <w:rFonts w:eastAsia="MS PGothic" w:cs="Arial"/>
                <w:sz w:val="18"/>
                <w:szCs w:val="18"/>
              </w:rPr>
              <w:t>68</w:t>
            </w:r>
            <w:r w:rsidRPr="00F11C31">
              <w:rPr>
                <w:rFonts w:eastAsia="MS PGothic" w:cs="Arial"/>
                <w:sz w:val="18"/>
                <w:szCs w:val="18"/>
              </w:rPr>
              <w:t>–1.</w:t>
            </w:r>
            <w:r>
              <w:rPr>
                <w:rFonts w:eastAsia="MS PGothic" w:cs="Arial"/>
                <w:sz w:val="18"/>
                <w:szCs w:val="18"/>
              </w:rPr>
              <w:t>67</w:t>
            </w:r>
          </w:p>
        </w:tc>
        <w:tc>
          <w:tcPr>
            <w:tcW w:w="1197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</w:t>
            </w:r>
            <w:r>
              <w:rPr>
                <w:rFonts w:eastAsia="MS PGothic" w:cs="Arial"/>
                <w:sz w:val="18"/>
                <w:szCs w:val="18"/>
              </w:rPr>
              <w:t>78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≥</w:t>
            </w:r>
            <w:proofErr w:type="spellStart"/>
            <w:r w:rsidRPr="00F11C31">
              <w:rPr>
                <w:rFonts w:eastAsia="MS PGothic" w:cs="Arial"/>
                <w:sz w:val="18"/>
                <w:szCs w:val="18"/>
              </w:rPr>
              <w:t>60g</w:t>
            </w:r>
            <w:proofErr w:type="spellEnd"/>
            <w:r w:rsidRPr="00F11C31">
              <w:rPr>
                <w:rFonts w:eastAsia="MS PGothic" w:cs="Arial"/>
                <w:sz w:val="18"/>
                <w:szCs w:val="18"/>
              </w:rPr>
              <w:t>/day</w:t>
            </w: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after="0"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2</w:t>
            </w:r>
            <w:r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1890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61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.04</w:t>
            </w:r>
          </w:p>
        </w:tc>
        <w:tc>
          <w:tcPr>
            <w:tcW w:w="144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</w:t>
            </w:r>
            <w:r>
              <w:rPr>
                <w:rFonts w:eastAsia="MS PGothic" w:cs="Arial"/>
                <w:sz w:val="18"/>
                <w:szCs w:val="18"/>
              </w:rPr>
              <w:t>81</w:t>
            </w:r>
            <w:r w:rsidRPr="00F11C31">
              <w:rPr>
                <w:rFonts w:eastAsia="MS PGothic" w:cs="Arial"/>
                <w:sz w:val="18"/>
                <w:szCs w:val="18"/>
              </w:rPr>
              <w:t>–</w:t>
            </w:r>
            <w:r>
              <w:rPr>
                <w:rFonts w:eastAsia="MS PGothic" w:cs="Arial"/>
                <w:sz w:val="18"/>
                <w:szCs w:val="18"/>
              </w:rPr>
              <w:t>5.15</w:t>
            </w:r>
          </w:p>
        </w:tc>
        <w:tc>
          <w:tcPr>
            <w:tcW w:w="1197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1</w:t>
            </w:r>
            <w:r>
              <w:rPr>
                <w:rFonts w:eastAsia="MS PGothic" w:cs="Arial"/>
                <w:sz w:val="18"/>
                <w:szCs w:val="18"/>
              </w:rPr>
              <w:t>3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Current, amount unknown</w:t>
            </w: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after="0"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</w:t>
            </w:r>
            <w:r>
              <w:rPr>
                <w:rFonts w:eastAsia="MS PGothic" w:cs="Arial"/>
                <w:sz w:val="18"/>
                <w:szCs w:val="18"/>
              </w:rPr>
              <w:t>7</w:t>
            </w:r>
            <w:r w:rsidRPr="00F11C31">
              <w:rPr>
                <w:rFonts w:eastAsia="MS PGothic" w:cs="Arial"/>
                <w:sz w:val="18"/>
                <w:szCs w:val="18"/>
              </w:rPr>
              <w:t>0</w:t>
            </w:r>
          </w:p>
        </w:tc>
        <w:tc>
          <w:tcPr>
            <w:tcW w:w="1890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61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.4</w:t>
            </w:r>
            <w:r>
              <w:rPr>
                <w:rFonts w:eastAsia="MS PGothic" w:cs="Arial"/>
                <w:sz w:val="18"/>
                <w:szCs w:val="18"/>
              </w:rPr>
              <w:t>9</w:t>
            </w:r>
          </w:p>
        </w:tc>
        <w:tc>
          <w:tcPr>
            <w:tcW w:w="144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1.</w:t>
            </w:r>
            <w:r>
              <w:rPr>
                <w:rFonts w:eastAsia="MS PGothic" w:cs="Arial"/>
                <w:sz w:val="18"/>
                <w:szCs w:val="18"/>
              </w:rPr>
              <w:t>10</w:t>
            </w:r>
            <w:r w:rsidRPr="00F11C31">
              <w:rPr>
                <w:rFonts w:eastAsia="MS PGothic" w:cs="Arial"/>
                <w:sz w:val="18"/>
                <w:szCs w:val="18"/>
              </w:rPr>
              <w:t>–</w:t>
            </w:r>
            <w:r>
              <w:rPr>
                <w:rFonts w:eastAsia="MS PGothic" w:cs="Arial"/>
                <w:sz w:val="18"/>
                <w:szCs w:val="18"/>
              </w:rPr>
              <w:t>2.04</w:t>
            </w:r>
          </w:p>
        </w:tc>
        <w:tc>
          <w:tcPr>
            <w:tcW w:w="1197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01</w:t>
            </w:r>
            <w:r>
              <w:rPr>
                <w:rFonts w:eastAsia="MS PGothic" w:cs="Arial"/>
                <w:sz w:val="18"/>
                <w:szCs w:val="18"/>
              </w:rPr>
              <w:t>1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Former drinker</w:t>
            </w: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after="0"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2</w:t>
            </w:r>
            <w:r>
              <w:rPr>
                <w:rFonts w:eastAsia="MS PGothic" w:cs="Arial"/>
                <w:sz w:val="18"/>
                <w:szCs w:val="18"/>
              </w:rPr>
              <w:t>78</w:t>
            </w:r>
          </w:p>
        </w:tc>
        <w:tc>
          <w:tcPr>
            <w:tcW w:w="1890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61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9</w:t>
            </w:r>
            <w:r>
              <w:rPr>
                <w:rFonts w:eastAsia="MS PGothic" w:cs="Arial"/>
                <w:sz w:val="18"/>
                <w:szCs w:val="18"/>
              </w:rPr>
              <w:t>6</w:t>
            </w:r>
          </w:p>
        </w:tc>
        <w:tc>
          <w:tcPr>
            <w:tcW w:w="144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7</w:t>
            </w:r>
            <w:r>
              <w:rPr>
                <w:rFonts w:eastAsia="MS PGothic" w:cs="Arial"/>
                <w:sz w:val="18"/>
                <w:szCs w:val="18"/>
              </w:rPr>
              <w:t>5</w:t>
            </w:r>
            <w:r w:rsidRPr="00F11C31">
              <w:rPr>
                <w:rFonts w:eastAsia="MS PGothic" w:cs="Arial"/>
                <w:sz w:val="18"/>
                <w:szCs w:val="18"/>
              </w:rPr>
              <w:t>–1.2</w:t>
            </w:r>
            <w:r>
              <w:rPr>
                <w:rFonts w:eastAsia="MS PGothic" w:cs="Arial"/>
                <w:sz w:val="18"/>
                <w:szCs w:val="18"/>
              </w:rPr>
              <w:t>4</w:t>
            </w:r>
          </w:p>
        </w:tc>
        <w:tc>
          <w:tcPr>
            <w:tcW w:w="1197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</w:t>
            </w:r>
            <w:r>
              <w:rPr>
                <w:rFonts w:eastAsia="MS PGothic" w:cs="Arial"/>
                <w:sz w:val="18"/>
                <w:szCs w:val="18"/>
              </w:rPr>
              <w:t>76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Drinker, details missing</w:t>
            </w: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after="0"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5</w:t>
            </w:r>
            <w:r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61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7</w:t>
            </w:r>
            <w:r>
              <w:rPr>
                <w:rFonts w:eastAsia="MS PGothic" w:cs="Arial"/>
                <w:sz w:val="18"/>
                <w:szCs w:val="18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3</w:t>
            </w:r>
            <w:r>
              <w:rPr>
                <w:rFonts w:eastAsia="MS PGothic" w:cs="Arial"/>
                <w:sz w:val="18"/>
                <w:szCs w:val="18"/>
              </w:rPr>
              <w:t>5</w:t>
            </w:r>
            <w:r w:rsidRPr="00F11C31">
              <w:rPr>
                <w:rFonts w:eastAsia="MS PGothic" w:cs="Arial"/>
                <w:sz w:val="18"/>
                <w:szCs w:val="18"/>
              </w:rPr>
              <w:t>–1.4</w:t>
            </w:r>
            <w:r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1197" w:type="dxa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0.3</w:t>
            </w:r>
            <w:r>
              <w:rPr>
                <w:rFonts w:eastAsia="MS PGothic" w:cs="Arial"/>
                <w:sz w:val="18"/>
                <w:szCs w:val="18"/>
              </w:rPr>
              <w:t>7</w:t>
            </w:r>
          </w:p>
        </w:tc>
      </w:tr>
      <w:tr w:rsidR="003072C6" w:rsidRPr="00F11C31" w:rsidTr="003E0BF2">
        <w:trPr>
          <w:jc w:val="center"/>
        </w:trPr>
        <w:tc>
          <w:tcPr>
            <w:tcW w:w="2342" w:type="dxa"/>
            <w:shd w:val="clear" w:color="auto" w:fill="auto"/>
            <w:vAlign w:val="center"/>
          </w:tcPr>
          <w:p w:rsidR="003072C6" w:rsidRPr="00F11C31" w:rsidRDefault="003072C6" w:rsidP="003E0BF2">
            <w:pPr>
              <w:spacing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  <w:tab w:val="decimal" w:pos="176"/>
              </w:tabs>
              <w:spacing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:rsidR="003072C6" w:rsidRPr="00F11C31" w:rsidRDefault="003072C6" w:rsidP="003E0BF2">
            <w:pPr>
              <w:tabs>
                <w:tab w:val="bar" w:pos="-7479"/>
                <w:tab w:val="decimal" w:pos="-1526"/>
              </w:tabs>
              <w:spacing w:line="240" w:lineRule="auto"/>
              <w:ind w:right="432"/>
              <w:jc w:val="righ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4527" w:type="dxa"/>
            <w:gridSpan w:val="3"/>
            <w:shd w:val="clear" w:color="auto" w:fill="auto"/>
          </w:tcPr>
          <w:p w:rsidR="003072C6" w:rsidRPr="00F11C31" w:rsidRDefault="003072C6" w:rsidP="003E0BF2">
            <w:pPr>
              <w:tabs>
                <w:tab w:val="decimal" w:pos="162"/>
              </w:tabs>
              <w:spacing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Interaction</w:t>
            </w:r>
            <w:r w:rsidRPr="00F11C31">
              <w:rPr>
                <w:rFonts w:eastAsia="MS PGothic" w:cs="Arial"/>
                <w:i/>
                <w:sz w:val="18"/>
                <w:szCs w:val="18"/>
              </w:rPr>
              <w:t xml:space="preserve"> P</w:t>
            </w:r>
            <w:r w:rsidRPr="00F11C31">
              <w:rPr>
                <w:rFonts w:eastAsia="MS PGothic" w:cs="Arial"/>
                <w:sz w:val="18"/>
                <w:szCs w:val="18"/>
              </w:rPr>
              <w:t xml:space="preserve"> ‡=0.</w:t>
            </w:r>
            <w:r>
              <w:rPr>
                <w:rFonts w:eastAsia="MS PGothic" w:cs="Arial"/>
                <w:sz w:val="18"/>
                <w:szCs w:val="18"/>
              </w:rPr>
              <w:t>21</w:t>
            </w:r>
          </w:p>
        </w:tc>
      </w:tr>
      <w:tr w:rsidR="003072C6" w:rsidRPr="00F11C31" w:rsidTr="003E0BF2">
        <w:trPr>
          <w:jc w:val="center"/>
        </w:trPr>
        <w:tc>
          <w:tcPr>
            <w:tcW w:w="8309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72C6" w:rsidRPr="00F11C31" w:rsidRDefault="003072C6" w:rsidP="003E0BF2">
            <w:pPr>
              <w:tabs>
                <w:tab w:val="decimal" w:pos="-959"/>
              </w:tabs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 xml:space="preserve">* Adjusted for: attained age (Cox regression time scale); time since recruitment to cohort (0, 1–2, 3+ years); birth cohort (1908–39, 1940–49, 1950–59, 1960–69, 1970–96); benign breast disease (yes, no); family history of breast cancer in 1st degree relatives (yes, no); socio-economic score (ACORN score as trend, missing); age at menarche (trend, missing); age at first pregnancy (trend, missing); parity (trend, missing); duration of breastfeeding (trend, missing); current oral contraceptive use before menopause (yes, no); physical activity (log(metabolic equivalent) trend, missing ); pre-menopausal body mass index at age 20 years (trend, missing); post-menopausal body mass index (trend, missing); menopausal hormone therapy use (never used, ex-user, current </w:t>
            </w:r>
            <w:proofErr w:type="spellStart"/>
            <w:r w:rsidRPr="00F11C31">
              <w:rPr>
                <w:rFonts w:eastAsia="MS PGothic" w:cs="Arial"/>
                <w:sz w:val="18"/>
                <w:szCs w:val="18"/>
              </w:rPr>
              <w:t>estrogen</w:t>
            </w:r>
            <w:proofErr w:type="spellEnd"/>
            <w:r w:rsidRPr="00F11C31">
              <w:rPr>
                <w:rFonts w:eastAsia="MS PGothic" w:cs="Arial"/>
                <w:sz w:val="18"/>
                <w:szCs w:val="18"/>
              </w:rPr>
              <w:t xml:space="preserve"> only user, current </w:t>
            </w:r>
            <w:proofErr w:type="spellStart"/>
            <w:r w:rsidRPr="00F11C31">
              <w:rPr>
                <w:rFonts w:eastAsia="MS PGothic" w:cs="Arial"/>
                <w:sz w:val="18"/>
                <w:szCs w:val="18"/>
              </w:rPr>
              <w:t>estrogen</w:t>
            </w:r>
            <w:proofErr w:type="spellEnd"/>
            <w:r w:rsidRPr="00F11C31">
              <w:rPr>
                <w:rFonts w:eastAsia="MS PGothic" w:cs="Arial"/>
                <w:sz w:val="18"/>
                <w:szCs w:val="18"/>
              </w:rPr>
              <w:t xml:space="preserve"> plus </w:t>
            </w:r>
            <w:proofErr w:type="spellStart"/>
            <w:r w:rsidRPr="00F11C31">
              <w:rPr>
                <w:rFonts w:eastAsia="MS PGothic" w:cs="Arial"/>
                <w:sz w:val="18"/>
                <w:szCs w:val="18"/>
              </w:rPr>
              <w:t>progestogen</w:t>
            </w:r>
            <w:proofErr w:type="spellEnd"/>
            <w:r w:rsidRPr="00F11C31">
              <w:rPr>
                <w:rFonts w:eastAsia="MS PGothic" w:cs="Arial"/>
                <w:sz w:val="18"/>
                <w:szCs w:val="18"/>
              </w:rPr>
              <w:t xml:space="preserve"> user, current user of other types, missing); menopausal status (pre- or post-menopausal) and age at menopause (trend, missing).</w:t>
            </w:r>
          </w:p>
          <w:p w:rsidR="003072C6" w:rsidRPr="00F11C31" w:rsidRDefault="003072C6" w:rsidP="003E0BF2">
            <w:pPr>
              <w:tabs>
                <w:tab w:val="decimal" w:pos="162"/>
              </w:tabs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† Time updated through follow-up period</w:t>
            </w:r>
          </w:p>
          <w:p w:rsidR="003072C6" w:rsidRPr="00F11C31" w:rsidRDefault="003072C6" w:rsidP="003E0BF2">
            <w:pPr>
              <w:tabs>
                <w:tab w:val="decimal" w:pos="0"/>
              </w:tabs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F11C31">
              <w:rPr>
                <w:rFonts w:eastAsia="MS PGothic" w:cs="Arial"/>
                <w:sz w:val="18"/>
                <w:szCs w:val="18"/>
              </w:rPr>
              <w:t>‡ Interaction across all categories, including missing groups</w:t>
            </w:r>
          </w:p>
        </w:tc>
      </w:tr>
    </w:tbl>
    <w:p w:rsidR="003072C6" w:rsidRDefault="003072C6">
      <w:r>
        <w:br w:type="page"/>
      </w:r>
    </w:p>
    <w:tbl>
      <w:tblPr>
        <w:tblStyle w:val="TableGrid11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8"/>
        <w:gridCol w:w="810"/>
        <w:gridCol w:w="720"/>
        <w:gridCol w:w="1170"/>
        <w:gridCol w:w="900"/>
        <w:gridCol w:w="270"/>
        <w:gridCol w:w="810"/>
        <w:gridCol w:w="720"/>
        <w:gridCol w:w="1170"/>
        <w:gridCol w:w="900"/>
      </w:tblGrid>
      <w:tr w:rsidR="005C37D8" w:rsidRPr="006603EB" w:rsidTr="00BD1B1D">
        <w:tc>
          <w:tcPr>
            <w:tcW w:w="9558" w:type="dxa"/>
            <w:gridSpan w:val="10"/>
            <w:shd w:val="clear" w:color="auto" w:fill="auto"/>
            <w:vAlign w:val="center"/>
          </w:tcPr>
          <w:p w:rsidR="005C37D8" w:rsidRPr="006603EB" w:rsidRDefault="00EF49E9" w:rsidP="003072C6">
            <w:pPr>
              <w:spacing w:before="60" w:after="60" w:line="240" w:lineRule="auto"/>
              <w:jc w:val="left"/>
              <w:rPr>
                <w:rFonts w:eastAsia="MS PGothic" w:cs="Arial"/>
                <w:color w:val="000000" w:themeColor="text1"/>
                <w:sz w:val="18"/>
                <w:szCs w:val="18"/>
              </w:rPr>
            </w:pPr>
            <w:r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 xml:space="preserve">TABLE </w:t>
            </w:r>
            <w:proofErr w:type="spellStart"/>
            <w:r w:rsidR="00120CB2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S</w:t>
            </w:r>
            <w:r w:rsidR="003072C6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5</w:t>
            </w:r>
            <w:proofErr w:type="spellEnd"/>
            <w:r w:rsidR="005C37D8" w:rsidRPr="006603EB">
              <w:rPr>
                <w:rFonts w:eastAsia="MS PGothic" w:cs="Arial"/>
                <w:color w:val="000000" w:themeColor="text1"/>
                <w:sz w:val="18"/>
                <w:szCs w:val="18"/>
              </w:rPr>
              <w:t xml:space="preserve">: Relative risk of breast cancer in relation to smoking, by </w:t>
            </w:r>
            <w:r w:rsidR="000C5FB9">
              <w:rPr>
                <w:rFonts w:eastAsia="MS PGothic" w:cs="Arial"/>
                <w:color w:val="000000" w:themeColor="text1"/>
                <w:sz w:val="18"/>
                <w:szCs w:val="18"/>
              </w:rPr>
              <w:t>parity</w:t>
            </w:r>
            <w:r w:rsidR="00CB2818">
              <w:rPr>
                <w:rFonts w:eastAsia="MS PGothic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5C37D8" w:rsidRPr="006603EB" w:rsidTr="001D699C"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1D699C">
            <w:pPr>
              <w:spacing w:before="60" w:after="60" w:line="240" w:lineRule="auto"/>
              <w:jc w:val="lef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b/>
                <w:sz w:val="18"/>
                <w:szCs w:val="18"/>
              </w:rPr>
              <w:br w:type="page"/>
            </w:r>
          </w:p>
        </w:tc>
        <w:tc>
          <w:tcPr>
            <w:tcW w:w="747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0144FF" w:rsidP="000C5FB9">
            <w:pPr>
              <w:tabs>
                <w:tab w:val="decimal" w:pos="317"/>
              </w:tabs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P</w:t>
            </w:r>
            <w:r w:rsidR="000C5FB9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arity</w:t>
            </w:r>
          </w:p>
        </w:tc>
      </w:tr>
      <w:tr w:rsidR="005C37D8" w:rsidRPr="006603EB" w:rsidTr="001D699C">
        <w:tc>
          <w:tcPr>
            <w:tcW w:w="2088" w:type="dxa"/>
            <w:shd w:val="clear" w:color="auto" w:fill="auto"/>
            <w:vAlign w:val="center"/>
          </w:tcPr>
          <w:p w:rsidR="005C37D8" w:rsidRPr="006603EB" w:rsidRDefault="005C37D8" w:rsidP="001D699C">
            <w:pPr>
              <w:spacing w:before="60" w:after="6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0C5FB9" w:rsidP="001D699C">
            <w:pPr>
              <w:tabs>
                <w:tab w:val="decimal" w:pos="317"/>
              </w:tabs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Nulliparous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1D699C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0C5FB9" w:rsidP="001D699C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Parous</w:t>
            </w:r>
            <w:proofErr w:type="spellEnd"/>
          </w:p>
        </w:tc>
      </w:tr>
      <w:tr w:rsidR="005C37D8" w:rsidRPr="006603EB" w:rsidTr="001D699C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1D699C">
            <w:pPr>
              <w:spacing w:before="60" w:after="60" w:line="240" w:lineRule="auto"/>
              <w:jc w:val="lef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1D699C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2B3BBA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HR</w:t>
            </w:r>
            <w:r w:rsidR="00C52024" w:rsidRPr="00C52024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1D699C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1D699C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1D699C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1D699C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C52024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HR</w:t>
            </w:r>
            <w:r w:rsidR="00C52024" w:rsidRPr="00C52024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1D699C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1D699C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5C37D8" w:rsidRPr="006603EB" w:rsidTr="001D699C">
        <w:tc>
          <w:tcPr>
            <w:tcW w:w="9558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37D8" w:rsidRPr="006603EB" w:rsidRDefault="005C37D8" w:rsidP="002B3BBA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>Ever previously smoked cigarettes</w:t>
            </w:r>
            <w:r w:rsidR="00B746DC">
              <w:rPr>
                <w:rFonts w:eastAsia="MS PGothic" w:cs="Arial"/>
                <w:sz w:val="18"/>
                <w:szCs w:val="18"/>
              </w:rPr>
              <w:t>*</w:t>
            </w:r>
          </w:p>
        </w:tc>
      </w:tr>
      <w:tr w:rsidR="005C37D8" w:rsidRPr="006603EB" w:rsidTr="001D699C">
        <w:tc>
          <w:tcPr>
            <w:tcW w:w="2088" w:type="dxa"/>
            <w:shd w:val="clear" w:color="auto" w:fill="auto"/>
            <w:vAlign w:val="center"/>
          </w:tcPr>
          <w:p w:rsidR="005C37D8" w:rsidRPr="006603EB" w:rsidRDefault="005C37D8" w:rsidP="001D699C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37D8" w:rsidRPr="006603EB" w:rsidRDefault="000C5FB9" w:rsidP="001D699C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C37D8" w:rsidRPr="006603EB" w:rsidRDefault="005C37D8" w:rsidP="001D699C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C37D8" w:rsidRPr="006603EB" w:rsidRDefault="005C37D8" w:rsidP="001D699C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37D8" w:rsidRPr="006603EB" w:rsidRDefault="005C37D8" w:rsidP="001D699C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5C37D8" w:rsidRPr="006603EB" w:rsidRDefault="005C37D8" w:rsidP="001D699C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C37D8" w:rsidRPr="006603EB" w:rsidRDefault="005064A1" w:rsidP="001D699C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9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C37D8" w:rsidRPr="006603EB" w:rsidRDefault="005C37D8" w:rsidP="001D699C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C37D8" w:rsidRPr="006603EB" w:rsidRDefault="005C37D8" w:rsidP="001D699C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37D8" w:rsidRPr="006603EB" w:rsidRDefault="005C37D8" w:rsidP="001D699C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5C37D8" w:rsidRPr="006603EB" w:rsidTr="001D699C">
        <w:tc>
          <w:tcPr>
            <w:tcW w:w="2088" w:type="dxa"/>
            <w:shd w:val="clear" w:color="auto" w:fill="auto"/>
            <w:vAlign w:val="center"/>
          </w:tcPr>
          <w:p w:rsidR="005C37D8" w:rsidRPr="006603EB" w:rsidRDefault="005C37D8" w:rsidP="001D699C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Eve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C37D8" w:rsidRPr="006603EB" w:rsidRDefault="005064A1" w:rsidP="001D699C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C37D8" w:rsidRPr="006603EB" w:rsidRDefault="0003036E" w:rsidP="000806E1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3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C37D8" w:rsidRPr="006603EB" w:rsidRDefault="0003036E" w:rsidP="000806E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7–1.7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37D8" w:rsidRPr="006603EB" w:rsidRDefault="0003036E" w:rsidP="000806E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1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5C37D8" w:rsidRPr="006603EB" w:rsidRDefault="005C37D8" w:rsidP="001D699C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5C37D8" w:rsidRPr="006603EB" w:rsidRDefault="005064A1" w:rsidP="001D699C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6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5C37D8" w:rsidRPr="006603EB" w:rsidRDefault="0003036E" w:rsidP="001D699C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5C37D8" w:rsidRPr="006603EB" w:rsidRDefault="0003036E" w:rsidP="000806E1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9–1.2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C37D8" w:rsidRPr="006603EB" w:rsidRDefault="0003036E" w:rsidP="000806E1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89</w:t>
            </w:r>
          </w:p>
        </w:tc>
      </w:tr>
      <w:tr w:rsidR="005C37D8" w:rsidRPr="006603EB" w:rsidTr="001D699C">
        <w:tc>
          <w:tcPr>
            <w:tcW w:w="2088" w:type="dxa"/>
            <w:shd w:val="clear" w:color="auto" w:fill="auto"/>
            <w:vAlign w:val="center"/>
          </w:tcPr>
          <w:p w:rsidR="005C37D8" w:rsidRPr="006603EB" w:rsidRDefault="005C37D8" w:rsidP="001D699C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7470" w:type="dxa"/>
            <w:gridSpan w:val="9"/>
            <w:shd w:val="clear" w:color="auto" w:fill="auto"/>
            <w:vAlign w:val="center"/>
          </w:tcPr>
          <w:p w:rsidR="005C37D8" w:rsidRPr="006603EB" w:rsidRDefault="00E419DB" w:rsidP="00306374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Ever smoking</w:t>
            </w:r>
            <w:r>
              <w:rPr>
                <w:rFonts w:eastAsia="MS PGothic" w:cs="Arial"/>
                <w:sz w:val="18"/>
                <w:szCs w:val="18"/>
              </w:rPr>
              <w:softHyphen/>
              <w:t xml:space="preserve"> by </w:t>
            </w:r>
            <w:r w:rsidR="00306374">
              <w:rPr>
                <w:rFonts w:eastAsia="MS PGothic" w:cs="Arial"/>
                <w:sz w:val="18"/>
                <w:szCs w:val="18"/>
              </w:rPr>
              <w:t xml:space="preserve">parity </w:t>
            </w:r>
            <w:r>
              <w:rPr>
                <w:rFonts w:eastAsia="MS PGothic" w:cs="Arial"/>
                <w:sz w:val="18"/>
                <w:szCs w:val="18"/>
              </w:rPr>
              <w:t>i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nteraction </w:t>
            </w:r>
            <w:r w:rsidR="005C37D8"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="00E645C4">
              <w:rPr>
                <w:rFonts w:eastAsia="MS PGothic" w:cs="Arial"/>
                <w:sz w:val="18"/>
                <w:szCs w:val="18"/>
              </w:rPr>
              <w:t>=0.095</w:t>
            </w:r>
          </w:p>
        </w:tc>
      </w:tr>
      <w:tr w:rsidR="00B816E7" w:rsidRPr="006603EB" w:rsidTr="001222F7">
        <w:tc>
          <w:tcPr>
            <w:tcW w:w="9558" w:type="dxa"/>
            <w:gridSpan w:val="10"/>
            <w:shd w:val="clear" w:color="auto" w:fill="auto"/>
            <w:vAlign w:val="center"/>
          </w:tcPr>
          <w:p w:rsidR="00B816E7" w:rsidRPr="006603EB" w:rsidRDefault="00B816E7" w:rsidP="001222F7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>Age started smoking</w:t>
            </w:r>
            <w:r w:rsidR="002B3BBA">
              <w:rPr>
                <w:rFonts w:eastAsia="MS PGothic" w:cs="Arial"/>
                <w:b/>
                <w:sz w:val="18"/>
                <w:szCs w:val="18"/>
              </w:rPr>
              <w:t xml:space="preserve"> </w:t>
            </w:r>
            <w:r w:rsidR="00AA0168">
              <w:rPr>
                <w:rFonts w:eastAsia="MS PGothic" w:cs="Arial"/>
                <w:sz w:val="18"/>
                <w:szCs w:val="18"/>
              </w:rPr>
              <w:t>*</w:t>
            </w:r>
          </w:p>
        </w:tc>
      </w:tr>
      <w:tr w:rsidR="00B816E7" w:rsidRPr="006603EB" w:rsidTr="001222F7">
        <w:tc>
          <w:tcPr>
            <w:tcW w:w="2088" w:type="dxa"/>
            <w:shd w:val="clear" w:color="auto" w:fill="auto"/>
            <w:vAlign w:val="center"/>
          </w:tcPr>
          <w:p w:rsidR="00B816E7" w:rsidRPr="006603EB" w:rsidRDefault="00B816E7" w:rsidP="001222F7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 smoke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816E7" w:rsidRPr="006603EB" w:rsidRDefault="000C5FB9" w:rsidP="001222F7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816E7" w:rsidRPr="006603EB" w:rsidRDefault="00B816E7" w:rsidP="001222F7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816E7" w:rsidRPr="006603EB" w:rsidRDefault="00B816E7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816E7" w:rsidRPr="006603EB" w:rsidRDefault="00B816E7" w:rsidP="001222F7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B816E7" w:rsidRPr="006603EB" w:rsidRDefault="00B816E7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9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816E7" w:rsidRPr="006603EB" w:rsidRDefault="00B816E7" w:rsidP="001222F7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816E7" w:rsidRPr="006603EB" w:rsidRDefault="00B816E7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816E7" w:rsidRPr="006603EB" w:rsidRDefault="00B816E7" w:rsidP="001222F7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B816E7" w:rsidRPr="006603EB" w:rsidTr="001222F7">
        <w:tc>
          <w:tcPr>
            <w:tcW w:w="2088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&lt;2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816E7" w:rsidRPr="006603EB" w:rsidRDefault="000C5FB9" w:rsidP="001222F7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5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6–1.9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02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816E7" w:rsidRPr="006603EB" w:rsidRDefault="00B816E7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47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1–1.2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33</w:t>
            </w:r>
          </w:p>
        </w:tc>
      </w:tr>
      <w:tr w:rsidR="00B816E7" w:rsidRPr="006603EB" w:rsidTr="001222F7">
        <w:tc>
          <w:tcPr>
            <w:tcW w:w="2088" w:type="dxa"/>
            <w:shd w:val="clear" w:color="auto" w:fill="auto"/>
            <w:vAlign w:val="center"/>
          </w:tcPr>
          <w:p w:rsidR="00B816E7" w:rsidRPr="006603EB" w:rsidRDefault="00B816E7" w:rsidP="001222F7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0+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77–1.7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4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816E7" w:rsidRPr="006603EB" w:rsidRDefault="00B816E7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2–1.2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1</w:t>
            </w:r>
          </w:p>
        </w:tc>
      </w:tr>
      <w:tr w:rsidR="00B816E7" w:rsidRPr="006603EB" w:rsidTr="001222F7">
        <w:tc>
          <w:tcPr>
            <w:tcW w:w="2088" w:type="dxa"/>
            <w:shd w:val="clear" w:color="auto" w:fill="auto"/>
            <w:vAlign w:val="center"/>
          </w:tcPr>
          <w:p w:rsidR="00B816E7" w:rsidRPr="006603EB" w:rsidRDefault="00B816E7" w:rsidP="001222F7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Age unknow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3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4–2.2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2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816E7" w:rsidRPr="006603EB" w:rsidRDefault="00B816E7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816E7" w:rsidRPr="006603EB" w:rsidRDefault="0077630D" w:rsidP="001222F7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68–1.5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816E7" w:rsidRPr="006603EB" w:rsidRDefault="0077630D" w:rsidP="001222F7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5</w:t>
            </w:r>
          </w:p>
        </w:tc>
      </w:tr>
      <w:tr w:rsidR="00B816E7" w:rsidRPr="006603EB" w:rsidTr="001222F7">
        <w:tc>
          <w:tcPr>
            <w:tcW w:w="2088" w:type="dxa"/>
            <w:shd w:val="clear" w:color="auto" w:fill="auto"/>
            <w:vAlign w:val="center"/>
          </w:tcPr>
          <w:p w:rsidR="00B816E7" w:rsidRPr="006603EB" w:rsidRDefault="00B816E7" w:rsidP="001222F7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7470" w:type="dxa"/>
            <w:gridSpan w:val="9"/>
            <w:shd w:val="clear" w:color="auto" w:fill="auto"/>
            <w:vAlign w:val="center"/>
          </w:tcPr>
          <w:p w:rsidR="00B816E7" w:rsidRPr="006603EB" w:rsidRDefault="00E419DB" w:rsidP="0077630D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Age started smoking</w:t>
            </w:r>
            <w:r>
              <w:rPr>
                <w:rFonts w:eastAsia="MS PGothic" w:cs="Arial"/>
                <w:sz w:val="18"/>
                <w:szCs w:val="18"/>
              </w:rPr>
              <w:softHyphen/>
              <w:t xml:space="preserve"> by </w:t>
            </w:r>
            <w:r w:rsidR="0077630D">
              <w:rPr>
                <w:rFonts w:eastAsia="MS PGothic" w:cs="Arial"/>
                <w:sz w:val="18"/>
                <w:szCs w:val="18"/>
              </w:rPr>
              <w:t xml:space="preserve">parity </w:t>
            </w:r>
            <w:r>
              <w:rPr>
                <w:rFonts w:eastAsia="MS PGothic" w:cs="Arial"/>
                <w:sz w:val="18"/>
                <w:szCs w:val="18"/>
              </w:rPr>
              <w:t>i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nteraction </w:t>
            </w:r>
            <w:r w:rsidR="00B816E7"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="00B816E7"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E71566">
              <w:rPr>
                <w:rFonts w:eastAsia="MS PGothic" w:cs="Arial"/>
                <w:sz w:val="18"/>
                <w:szCs w:val="18"/>
              </w:rPr>
              <w:t>10</w:t>
            </w:r>
          </w:p>
        </w:tc>
      </w:tr>
      <w:tr w:rsidR="00E71566" w:rsidRPr="006603EB" w:rsidTr="00FB5B45">
        <w:tc>
          <w:tcPr>
            <w:tcW w:w="9558" w:type="dxa"/>
            <w:gridSpan w:val="10"/>
            <w:shd w:val="clear" w:color="auto" w:fill="auto"/>
            <w:vAlign w:val="center"/>
          </w:tcPr>
          <w:p w:rsidR="00E71566" w:rsidRPr="006603EB" w:rsidRDefault="00E71566" w:rsidP="00FB5B45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>Starting smoking relative to age at menarche (years)</w:t>
            </w:r>
          </w:p>
        </w:tc>
      </w:tr>
      <w:tr w:rsidR="00E71566" w:rsidRPr="006603EB" w:rsidTr="00FB5B45">
        <w:tc>
          <w:tcPr>
            <w:tcW w:w="2088" w:type="dxa"/>
            <w:shd w:val="clear" w:color="auto" w:fill="auto"/>
            <w:vAlign w:val="center"/>
          </w:tcPr>
          <w:p w:rsidR="00E71566" w:rsidRPr="006603EB" w:rsidRDefault="00E71566" w:rsidP="00FB5B45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 smoke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71566" w:rsidRPr="006603EB" w:rsidRDefault="00D95BD4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4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71566" w:rsidRPr="006603EB" w:rsidRDefault="00E71566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71566" w:rsidRPr="006603EB" w:rsidRDefault="00E71566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71566" w:rsidRPr="006603EB" w:rsidRDefault="00E71566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E71566" w:rsidRPr="006603EB" w:rsidRDefault="00E71566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E71566" w:rsidRPr="006603EB" w:rsidRDefault="00D95BD4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92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71566" w:rsidRPr="006603EB" w:rsidRDefault="00E71566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71566" w:rsidRPr="006603EB" w:rsidRDefault="00E71566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71566" w:rsidRPr="006603EB" w:rsidRDefault="00E71566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E71566" w:rsidRPr="006603EB" w:rsidTr="00FB5B45">
        <w:tc>
          <w:tcPr>
            <w:tcW w:w="2088" w:type="dxa"/>
            <w:shd w:val="clear" w:color="auto" w:fill="auto"/>
            <w:vAlign w:val="center"/>
          </w:tcPr>
          <w:p w:rsidR="00E71566" w:rsidRPr="006603EB" w:rsidRDefault="00E71566" w:rsidP="00FB5B45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efore or &lt;5 year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71566" w:rsidRPr="006603EB" w:rsidRDefault="00D95BD4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4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6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71566" w:rsidRPr="006603EB" w:rsidRDefault="008B7A5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8–2.2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03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71566" w:rsidRPr="006603EB" w:rsidRDefault="00E71566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E71566" w:rsidRPr="006603EB" w:rsidRDefault="00D95BD4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5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71566" w:rsidRPr="006603EB" w:rsidRDefault="008B7A5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0–1.3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50</w:t>
            </w:r>
          </w:p>
        </w:tc>
      </w:tr>
      <w:tr w:rsidR="00E71566" w:rsidRPr="006603EB" w:rsidTr="00FB5B45">
        <w:tc>
          <w:tcPr>
            <w:tcW w:w="2088" w:type="dxa"/>
            <w:shd w:val="clear" w:color="auto" w:fill="auto"/>
            <w:vAlign w:val="center"/>
          </w:tcPr>
          <w:p w:rsidR="00E71566" w:rsidRPr="006603EB" w:rsidRDefault="00E71566" w:rsidP="00FB5B45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+ year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71566" w:rsidRPr="006603EB" w:rsidRDefault="00D95BD4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5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2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71566" w:rsidRPr="006603EB" w:rsidRDefault="008B7A5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4–1.7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1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71566" w:rsidRPr="006603EB" w:rsidRDefault="00E71566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E71566" w:rsidRPr="006603EB" w:rsidRDefault="00D95BD4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9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71566" w:rsidRPr="006603EB" w:rsidRDefault="008B7A5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4–1.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26</w:t>
            </w:r>
          </w:p>
        </w:tc>
      </w:tr>
      <w:tr w:rsidR="00E71566" w:rsidRPr="006603EB" w:rsidTr="00FB5B45">
        <w:tc>
          <w:tcPr>
            <w:tcW w:w="2088" w:type="dxa"/>
            <w:shd w:val="clear" w:color="auto" w:fill="auto"/>
            <w:vAlign w:val="center"/>
          </w:tcPr>
          <w:p w:rsidR="00E71566" w:rsidRPr="006603EB" w:rsidRDefault="00E71566" w:rsidP="00FB5B45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Interval unknow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E71566" w:rsidRPr="006603EB" w:rsidRDefault="00D95BD4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71566" w:rsidRPr="006603EB" w:rsidRDefault="008B7A5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60–1.9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E71566" w:rsidRPr="006603EB" w:rsidRDefault="00E71566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E71566" w:rsidRPr="006603EB" w:rsidRDefault="00D95BD4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7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E71566" w:rsidRPr="006603EB" w:rsidRDefault="008B7A5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75–1.2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E71566" w:rsidRPr="006603EB" w:rsidRDefault="008B7A5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4</w:t>
            </w:r>
          </w:p>
        </w:tc>
      </w:tr>
      <w:tr w:rsidR="00E71566" w:rsidRPr="006603EB" w:rsidTr="00FB5B45">
        <w:tc>
          <w:tcPr>
            <w:tcW w:w="2088" w:type="dxa"/>
            <w:shd w:val="clear" w:color="auto" w:fill="auto"/>
            <w:vAlign w:val="center"/>
          </w:tcPr>
          <w:p w:rsidR="00E71566" w:rsidRPr="006603EB" w:rsidRDefault="00E71566" w:rsidP="00FB5B45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7470" w:type="dxa"/>
            <w:gridSpan w:val="9"/>
            <w:shd w:val="clear" w:color="auto" w:fill="auto"/>
            <w:vAlign w:val="center"/>
          </w:tcPr>
          <w:p w:rsidR="00E71566" w:rsidRPr="006603EB" w:rsidRDefault="00D71453" w:rsidP="005C6979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Age started smoking</w:t>
            </w:r>
            <w:r>
              <w:rPr>
                <w:rFonts w:eastAsia="MS PGothic" w:cs="Arial"/>
                <w:sz w:val="18"/>
                <w:szCs w:val="18"/>
              </w:rPr>
              <w:softHyphen/>
              <w:t xml:space="preserve"> r</w:t>
            </w:r>
            <w:r w:rsidR="005C6979">
              <w:rPr>
                <w:rFonts w:eastAsia="MS PGothic" w:cs="Arial"/>
                <w:sz w:val="18"/>
                <w:szCs w:val="18"/>
              </w:rPr>
              <w:t>e</w:t>
            </w:r>
            <w:r>
              <w:rPr>
                <w:rFonts w:eastAsia="MS PGothic" w:cs="Arial"/>
                <w:sz w:val="18"/>
                <w:szCs w:val="18"/>
              </w:rPr>
              <w:t>lative to menarche by parity i</w:t>
            </w:r>
            <w:r w:rsidRPr="006603EB">
              <w:rPr>
                <w:rFonts w:eastAsia="MS PGothic" w:cs="Arial"/>
                <w:sz w:val="18"/>
                <w:szCs w:val="18"/>
              </w:rPr>
              <w:t>nteraction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 xml:space="preserve"> </w:t>
            </w:r>
            <w:r w:rsidR="00E71566"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="00E71566"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5334DE">
              <w:rPr>
                <w:rFonts w:eastAsia="MS PGothic" w:cs="Arial"/>
                <w:sz w:val="18"/>
                <w:szCs w:val="18"/>
              </w:rPr>
              <w:t>10</w:t>
            </w:r>
          </w:p>
        </w:tc>
      </w:tr>
      <w:tr w:rsidR="005C37D8" w:rsidRPr="006603EB" w:rsidTr="001D699C">
        <w:tc>
          <w:tcPr>
            <w:tcW w:w="2088" w:type="dxa"/>
            <w:shd w:val="clear" w:color="auto" w:fill="auto"/>
            <w:vAlign w:val="center"/>
          </w:tcPr>
          <w:p w:rsidR="005C37D8" w:rsidRPr="006603EB" w:rsidRDefault="005C37D8" w:rsidP="001D699C">
            <w:pPr>
              <w:tabs>
                <w:tab w:val="bar" w:pos="-7479"/>
                <w:tab w:val="decimal" w:pos="-1526"/>
              </w:tabs>
              <w:spacing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7470" w:type="dxa"/>
            <w:gridSpan w:val="9"/>
            <w:shd w:val="clear" w:color="auto" w:fill="auto"/>
            <w:vAlign w:val="center"/>
          </w:tcPr>
          <w:p w:rsidR="005C37D8" w:rsidRPr="006603EB" w:rsidRDefault="005C37D8" w:rsidP="00E419DB">
            <w:pPr>
              <w:tabs>
                <w:tab w:val="decimal" w:pos="162"/>
              </w:tabs>
              <w:spacing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</w:tr>
      <w:tr w:rsidR="005C37D8" w:rsidRPr="006603EB" w:rsidTr="001D699C">
        <w:tc>
          <w:tcPr>
            <w:tcW w:w="9558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2818" w:rsidRDefault="00CB2818" w:rsidP="001D699C">
            <w:pPr>
              <w:tabs>
                <w:tab w:val="decimal" w:pos="-959"/>
              </w:tabs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 xml:space="preserve">* </w:t>
            </w:r>
            <w:r w:rsidR="00AA0168">
              <w:rPr>
                <w:rFonts w:eastAsia="MS PGothic" w:cs="Arial"/>
                <w:sz w:val="18"/>
                <w:szCs w:val="18"/>
              </w:rPr>
              <w:t>Time u</w:t>
            </w:r>
            <w:r>
              <w:rPr>
                <w:rFonts w:eastAsia="MS PGothic" w:cs="Arial"/>
                <w:sz w:val="18"/>
                <w:szCs w:val="18"/>
              </w:rPr>
              <w:t>pdated through follow-up</w:t>
            </w:r>
          </w:p>
          <w:p w:rsidR="005C37D8" w:rsidRPr="002B3BBA" w:rsidRDefault="00C52024" w:rsidP="00AA0168">
            <w:pPr>
              <w:tabs>
                <w:tab w:val="decimal" w:pos="-1229"/>
              </w:tabs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†</w:t>
            </w:r>
            <w:r>
              <w:rPr>
                <w:rFonts w:eastAsia="MS PGothic" w:cs="Arial"/>
                <w:sz w:val="18"/>
                <w:szCs w:val="18"/>
              </w:rPr>
              <w:t xml:space="preserve"> 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Adjusted for: attained age (Cox regression time scale); time since recruitment to cohort (0, 1–2, 3+ years); birth cohort (1908–39, 1940–49, 1950–59, 1960–69, 1970–96); benign breast disease (yes, no); family history of breast cancer in 1st degree relatives (yes, no); socio-economic score (ACORN score </w:t>
            </w:r>
            <w:r w:rsidR="002B3BBA">
              <w:rPr>
                <w:rFonts w:eastAsia="MS PGothic" w:cs="Arial"/>
                <w:sz w:val="18"/>
                <w:szCs w:val="18"/>
              </w:rPr>
              <w:t xml:space="preserve">as 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>trend, missing); age at menarche (trend, missing); current oral contraceptive use before menopause (yes, no); alcohol consumption (never regular, trend current drinker 1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softHyphen/>
              <w:t>– &lt;</w:t>
            </w:r>
            <w:proofErr w:type="spellStart"/>
            <w:r w:rsidR="002B3BBA" w:rsidRPr="006603EB">
              <w:rPr>
                <w:rFonts w:eastAsia="MS PGothic" w:cs="Arial"/>
                <w:sz w:val="18"/>
                <w:szCs w:val="18"/>
              </w:rPr>
              <w:t>60g</w:t>
            </w:r>
            <w:proofErr w:type="spellEnd"/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/day, current drinker </w:t>
            </w:r>
            <w:proofErr w:type="spellStart"/>
            <w:r w:rsidR="002B3BBA" w:rsidRPr="006603EB">
              <w:rPr>
                <w:rFonts w:eastAsia="MS PGothic" w:cs="Arial"/>
                <w:sz w:val="18"/>
                <w:szCs w:val="18"/>
              </w:rPr>
              <w:t>60+g</w:t>
            </w:r>
            <w:proofErr w:type="spellEnd"/>
            <w:r w:rsidR="002B3BBA" w:rsidRPr="006603EB">
              <w:rPr>
                <w:rFonts w:eastAsia="MS PGothic" w:cs="Arial"/>
                <w:sz w:val="18"/>
                <w:szCs w:val="18"/>
              </w:rPr>
              <w:t>/day, past drinker</w:t>
            </w:r>
            <w:r w:rsidR="002B3BBA">
              <w:rPr>
                <w:rFonts w:eastAsia="MS PGothic" w:cs="Arial"/>
                <w:sz w:val="18"/>
                <w:szCs w:val="18"/>
              </w:rPr>
              <w:t>, drinker with unknown details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); physical activity (log(metabolic equivalent) trend, missing ); </w:t>
            </w:r>
            <w:r w:rsidR="002B3BBA">
              <w:rPr>
                <w:rFonts w:eastAsia="MS PGothic" w:cs="Arial"/>
                <w:sz w:val="18"/>
                <w:szCs w:val="18"/>
              </w:rPr>
              <w:t>pre-menopausal body mass index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 at age 20 years (trend, missing); post-menopausal </w:t>
            </w:r>
            <w:r w:rsidR="002B3BBA">
              <w:rPr>
                <w:rFonts w:eastAsia="MS PGothic" w:cs="Arial"/>
                <w:sz w:val="18"/>
                <w:szCs w:val="18"/>
              </w:rPr>
              <w:t xml:space="preserve">body mass index 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>(trend, missing)</w:t>
            </w:r>
            <w:r w:rsidR="002B3BBA">
              <w:rPr>
                <w:rFonts w:eastAsia="MS PGothic" w:cs="Arial"/>
                <w:sz w:val="18"/>
                <w:szCs w:val="18"/>
              </w:rPr>
              <w:t xml:space="preserve">; menopausal hormone therapy 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use (never used, ex-user, current </w:t>
            </w:r>
            <w:proofErr w:type="spellStart"/>
            <w:r w:rsidR="002B3BBA" w:rsidRPr="006603EB">
              <w:rPr>
                <w:rFonts w:eastAsia="MS PGothic" w:cs="Arial"/>
                <w:sz w:val="18"/>
                <w:szCs w:val="18"/>
              </w:rPr>
              <w:t>estrogen</w:t>
            </w:r>
            <w:proofErr w:type="spellEnd"/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 only user, current </w:t>
            </w:r>
            <w:proofErr w:type="spellStart"/>
            <w:r w:rsidR="002B3BBA" w:rsidRPr="006603EB">
              <w:rPr>
                <w:rFonts w:eastAsia="MS PGothic" w:cs="Arial"/>
                <w:sz w:val="18"/>
                <w:szCs w:val="18"/>
              </w:rPr>
              <w:t>estrogen</w:t>
            </w:r>
            <w:proofErr w:type="spellEnd"/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 plus </w:t>
            </w:r>
            <w:proofErr w:type="spellStart"/>
            <w:r w:rsidR="002B3BBA" w:rsidRPr="006603EB">
              <w:rPr>
                <w:rFonts w:eastAsia="MS PGothic" w:cs="Arial"/>
                <w:sz w:val="18"/>
                <w:szCs w:val="18"/>
              </w:rPr>
              <w:t>progestogen</w:t>
            </w:r>
            <w:proofErr w:type="spellEnd"/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 user, current user of other types, missing); </w:t>
            </w:r>
            <w:r w:rsidR="00022B2C" w:rsidRPr="006603EB">
              <w:rPr>
                <w:rFonts w:eastAsia="MS PGothic" w:cs="Arial"/>
                <w:sz w:val="18"/>
                <w:szCs w:val="18"/>
              </w:rPr>
              <w:t>menopausal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 status (pre- or post-menopausal) and age at menopause (trend, missing).</w:t>
            </w:r>
          </w:p>
        </w:tc>
      </w:tr>
    </w:tbl>
    <w:p w:rsidR="00635067" w:rsidRDefault="00635067" w:rsidP="00195FCD">
      <w:pPr>
        <w:spacing w:after="200" w:line="276" w:lineRule="auto"/>
        <w:jc w:val="left"/>
        <w:rPr>
          <w:sz w:val="18"/>
          <w:szCs w:val="18"/>
        </w:rPr>
      </w:pPr>
    </w:p>
    <w:p w:rsidR="00B90C0A" w:rsidRDefault="00B90C0A">
      <w:pPr>
        <w:spacing w:after="200" w:line="276" w:lineRule="auto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Style w:val="TableGrid11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8"/>
        <w:gridCol w:w="810"/>
        <w:gridCol w:w="720"/>
        <w:gridCol w:w="1170"/>
        <w:gridCol w:w="900"/>
        <w:gridCol w:w="270"/>
        <w:gridCol w:w="810"/>
        <w:gridCol w:w="720"/>
        <w:gridCol w:w="1170"/>
        <w:gridCol w:w="900"/>
      </w:tblGrid>
      <w:tr w:rsidR="00B90C0A" w:rsidRPr="006603EB" w:rsidTr="00FB5B45">
        <w:tc>
          <w:tcPr>
            <w:tcW w:w="9558" w:type="dxa"/>
            <w:gridSpan w:val="10"/>
            <w:shd w:val="clear" w:color="auto" w:fill="auto"/>
            <w:vAlign w:val="center"/>
          </w:tcPr>
          <w:p w:rsidR="00B90C0A" w:rsidRPr="006603EB" w:rsidRDefault="00B90C0A" w:rsidP="003072C6">
            <w:pPr>
              <w:spacing w:before="60" w:after="60" w:line="240" w:lineRule="auto"/>
              <w:jc w:val="left"/>
              <w:rPr>
                <w:rFonts w:eastAsia="MS PGothic" w:cs="Arial"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 xml:space="preserve">TABLE </w:t>
            </w:r>
            <w:proofErr w:type="spellStart"/>
            <w:r w:rsidR="00120CB2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S</w:t>
            </w:r>
            <w:r w:rsidR="003072C6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6</w:t>
            </w:r>
            <w:proofErr w:type="spellEnd"/>
            <w:r w:rsidRPr="006603EB">
              <w:rPr>
                <w:rFonts w:eastAsia="MS PGothic" w:cs="Arial"/>
                <w:color w:val="000000" w:themeColor="text1"/>
                <w:sz w:val="18"/>
                <w:szCs w:val="18"/>
              </w:rPr>
              <w:t xml:space="preserve">: Relative risk of breast cancer in relation to smoking, by </w:t>
            </w:r>
            <w:r>
              <w:rPr>
                <w:rFonts w:eastAsia="MS PGothic" w:cs="Arial"/>
                <w:color w:val="000000" w:themeColor="text1"/>
                <w:sz w:val="18"/>
                <w:szCs w:val="18"/>
              </w:rPr>
              <w:t>menopausal status</w:t>
            </w:r>
            <w:r w:rsidR="00CB2818">
              <w:rPr>
                <w:rFonts w:eastAsia="MS PGothic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B90C0A" w:rsidRPr="006603EB" w:rsidTr="00FB5B45"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spacing w:before="60" w:after="60" w:line="240" w:lineRule="auto"/>
              <w:jc w:val="lef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b/>
                <w:sz w:val="18"/>
                <w:szCs w:val="18"/>
              </w:rPr>
              <w:br w:type="page"/>
            </w:r>
          </w:p>
        </w:tc>
        <w:tc>
          <w:tcPr>
            <w:tcW w:w="747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0144FF" w:rsidP="00B90C0A">
            <w:pPr>
              <w:tabs>
                <w:tab w:val="decimal" w:pos="317"/>
              </w:tabs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M</w:t>
            </w:r>
            <w:r w:rsidR="00B90C0A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enopausal status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before="60" w:after="6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317"/>
              </w:tabs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Premenopausa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Postmenopausal</w:t>
            </w:r>
          </w:p>
        </w:tc>
      </w:tr>
      <w:tr w:rsidR="00B90C0A" w:rsidRPr="006603EB" w:rsidTr="00FB5B45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spacing w:before="60" w:after="60" w:line="240" w:lineRule="auto"/>
              <w:jc w:val="lef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HR</w:t>
            </w:r>
            <w:r w:rsidRPr="006603EB">
              <w:rPr>
                <w:rFonts w:eastAsia="MS PGothic" w:cs="Arial"/>
                <w:sz w:val="18"/>
                <w:szCs w:val="18"/>
              </w:rPr>
              <w:t>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Cas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  <w:tab w:val="decimal" w:pos="176"/>
              </w:tabs>
              <w:spacing w:before="60" w:after="60" w:line="240" w:lineRule="auto"/>
              <w:jc w:val="right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HR</w:t>
            </w:r>
            <w:r w:rsidRPr="006603EB">
              <w:rPr>
                <w:rFonts w:eastAsia="MS PGothic" w:cs="Arial"/>
                <w:sz w:val="18"/>
                <w:szCs w:val="18"/>
              </w:rPr>
              <w:t>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spacing w:before="60" w:after="60" w:line="240" w:lineRule="auto"/>
              <w:jc w:val="center"/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b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B90C0A" w:rsidRPr="006603EB" w:rsidTr="00FB5B45">
        <w:tc>
          <w:tcPr>
            <w:tcW w:w="9558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>Ever previously smoked cigarettes</w:t>
            </w:r>
            <w:r w:rsidR="00B746DC">
              <w:rPr>
                <w:rFonts w:eastAsia="MS PGothic" w:cs="Arial"/>
                <w:sz w:val="18"/>
                <w:szCs w:val="18"/>
              </w:rPr>
              <w:t>*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7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Ever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9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25776D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25776D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8–1.4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25776D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8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54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25776D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25776D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1–1.2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25776D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40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7470" w:type="dxa"/>
            <w:gridSpan w:val="9"/>
            <w:shd w:val="clear" w:color="auto" w:fill="auto"/>
            <w:vAlign w:val="center"/>
          </w:tcPr>
          <w:p w:rsidR="00B90C0A" w:rsidRPr="006603EB" w:rsidRDefault="00B90C0A" w:rsidP="00D7145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Ever smoking</w:t>
            </w:r>
            <w:r>
              <w:rPr>
                <w:rFonts w:eastAsia="MS PGothic" w:cs="Arial"/>
                <w:sz w:val="18"/>
                <w:szCs w:val="18"/>
              </w:rPr>
              <w:softHyphen/>
              <w:t xml:space="preserve"> by </w:t>
            </w:r>
            <w:r w:rsidR="00D71453">
              <w:rPr>
                <w:rFonts w:eastAsia="MS PGothic" w:cs="Arial"/>
                <w:sz w:val="18"/>
                <w:szCs w:val="18"/>
              </w:rPr>
              <w:t>menopausal status</w:t>
            </w:r>
            <w:r>
              <w:rPr>
                <w:rFonts w:eastAsia="MS PGothic" w:cs="Arial"/>
                <w:sz w:val="18"/>
                <w:szCs w:val="18"/>
              </w:rPr>
              <w:t xml:space="preserve"> i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nteraction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="00D71453">
              <w:rPr>
                <w:rFonts w:eastAsia="MS PGothic" w:cs="Arial"/>
                <w:sz w:val="18"/>
                <w:szCs w:val="18"/>
              </w:rPr>
              <w:t>=0.</w:t>
            </w:r>
            <w:r w:rsidR="001429DC">
              <w:rPr>
                <w:rFonts w:eastAsia="MS PGothic" w:cs="Arial"/>
                <w:sz w:val="18"/>
                <w:szCs w:val="18"/>
              </w:rPr>
              <w:t>73</w:t>
            </w:r>
          </w:p>
        </w:tc>
      </w:tr>
      <w:tr w:rsidR="00B90C0A" w:rsidRPr="006603EB" w:rsidTr="00FB5B45">
        <w:tc>
          <w:tcPr>
            <w:tcW w:w="9558" w:type="dxa"/>
            <w:gridSpan w:val="10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>Age started smoking</w:t>
            </w:r>
            <w:r w:rsidR="00AA0168">
              <w:rPr>
                <w:rFonts w:eastAsia="MS PGothic" w:cs="Arial"/>
                <w:b/>
                <w:sz w:val="18"/>
                <w:szCs w:val="18"/>
              </w:rPr>
              <w:t>*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 smoke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7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&lt;2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F54AC4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2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F54AC4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0–1.4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F54AC4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5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40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F54AC4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F54AC4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5–1.3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28181D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069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20+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F54AC4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F54AC4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63–1.3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F54AC4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7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F54AC4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F54AC4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4–1.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28181D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6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Age unknow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F54AC4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5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F54AC4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77–3.1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F54AC4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22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A65420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F54AC4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F54AC4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50–1.2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28181D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35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7470" w:type="dxa"/>
            <w:gridSpan w:val="9"/>
            <w:shd w:val="clear" w:color="auto" w:fill="auto"/>
            <w:vAlign w:val="center"/>
          </w:tcPr>
          <w:p w:rsidR="00B90C0A" w:rsidRPr="006603EB" w:rsidRDefault="00B90C0A" w:rsidP="00D71453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Age started smoking</w:t>
            </w:r>
            <w:r>
              <w:rPr>
                <w:rFonts w:eastAsia="MS PGothic" w:cs="Arial"/>
                <w:sz w:val="18"/>
                <w:szCs w:val="18"/>
              </w:rPr>
              <w:softHyphen/>
              <w:t xml:space="preserve"> by </w:t>
            </w:r>
            <w:r w:rsidR="00D71453">
              <w:rPr>
                <w:rFonts w:eastAsia="MS PGothic" w:cs="Arial"/>
                <w:sz w:val="18"/>
                <w:szCs w:val="18"/>
              </w:rPr>
              <w:t>menopausal status</w:t>
            </w:r>
            <w:r>
              <w:rPr>
                <w:rFonts w:eastAsia="MS PGothic" w:cs="Arial"/>
                <w:sz w:val="18"/>
                <w:szCs w:val="18"/>
              </w:rPr>
              <w:t xml:space="preserve"> i</w:t>
            </w:r>
            <w:r w:rsidRPr="006603EB">
              <w:rPr>
                <w:rFonts w:eastAsia="MS PGothic" w:cs="Arial"/>
                <w:sz w:val="18"/>
                <w:szCs w:val="18"/>
              </w:rPr>
              <w:t xml:space="preserve">nteraction </w:t>
            </w:r>
            <w:r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F54AC4">
              <w:rPr>
                <w:rFonts w:eastAsia="MS PGothic" w:cs="Arial"/>
                <w:sz w:val="18"/>
                <w:szCs w:val="18"/>
              </w:rPr>
              <w:t>49</w:t>
            </w:r>
          </w:p>
        </w:tc>
      </w:tr>
      <w:tr w:rsidR="00B90C0A" w:rsidRPr="006603EB" w:rsidTr="00FB5B45">
        <w:tc>
          <w:tcPr>
            <w:tcW w:w="9558" w:type="dxa"/>
            <w:gridSpan w:val="10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162"/>
              </w:tabs>
              <w:spacing w:before="120" w:after="0" w:line="240" w:lineRule="auto"/>
              <w:jc w:val="left"/>
              <w:rPr>
                <w:rFonts w:eastAsia="MS PGothic" w:cs="Arial"/>
                <w:b/>
                <w:sz w:val="18"/>
                <w:szCs w:val="18"/>
              </w:rPr>
            </w:pPr>
            <w:r w:rsidRPr="006603EB">
              <w:rPr>
                <w:rFonts w:eastAsia="MS PGothic" w:cs="Arial"/>
                <w:b/>
                <w:sz w:val="18"/>
                <w:szCs w:val="18"/>
              </w:rPr>
              <w:t>Starting smoking relative to age at menarche (years)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Never smoke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32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7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1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aseline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Before or &lt;5 year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0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3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8–1.7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08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9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1–1.4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035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5+ year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7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3–1.3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6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8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1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96–1.2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15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ind w:left="142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>Interval unknow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55–1.4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58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B90C0A" w:rsidRPr="006603EB" w:rsidRDefault="00B90C0A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66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342"/>
              </w:tabs>
              <w:spacing w:after="0" w:line="240" w:lineRule="auto"/>
              <w:jc w:val="righ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1.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90C0A" w:rsidRPr="006603EB" w:rsidRDefault="003F51E8" w:rsidP="00FB5B45">
            <w:pPr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78–1.3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90C0A" w:rsidRPr="006603EB" w:rsidRDefault="003F51E8" w:rsidP="00FB5B45">
            <w:pPr>
              <w:tabs>
                <w:tab w:val="decimal" w:pos="162"/>
              </w:tabs>
              <w:spacing w:after="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0.86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</w:tabs>
              <w:spacing w:after="0"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7470" w:type="dxa"/>
            <w:gridSpan w:val="9"/>
            <w:shd w:val="clear" w:color="auto" w:fill="auto"/>
            <w:vAlign w:val="center"/>
          </w:tcPr>
          <w:p w:rsidR="00B90C0A" w:rsidRPr="006603EB" w:rsidRDefault="00430261" w:rsidP="00430261">
            <w:pPr>
              <w:tabs>
                <w:tab w:val="decimal" w:pos="162"/>
              </w:tabs>
              <w:spacing w:after="0"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>Age started smoking</w:t>
            </w:r>
            <w:r>
              <w:rPr>
                <w:rFonts w:eastAsia="MS PGothic" w:cs="Arial"/>
                <w:sz w:val="18"/>
                <w:szCs w:val="18"/>
              </w:rPr>
              <w:softHyphen/>
              <w:t xml:space="preserve"> relative to menarche by menopausal status i</w:t>
            </w:r>
            <w:r w:rsidR="00B90C0A" w:rsidRPr="006603EB">
              <w:rPr>
                <w:rFonts w:eastAsia="MS PGothic" w:cs="Arial"/>
                <w:sz w:val="18"/>
                <w:szCs w:val="18"/>
              </w:rPr>
              <w:t xml:space="preserve">nteraction </w:t>
            </w:r>
            <w:r w:rsidR="00B90C0A" w:rsidRPr="006603EB">
              <w:rPr>
                <w:rFonts w:eastAsia="MS PGothic" w:cs="Arial"/>
                <w:i/>
                <w:sz w:val="18"/>
                <w:szCs w:val="18"/>
              </w:rPr>
              <w:t>P</w:t>
            </w:r>
            <w:r w:rsidR="00B90C0A" w:rsidRPr="006603EB">
              <w:rPr>
                <w:rFonts w:eastAsia="MS PGothic" w:cs="Arial"/>
                <w:sz w:val="18"/>
                <w:szCs w:val="18"/>
              </w:rPr>
              <w:t>=0.</w:t>
            </w:r>
            <w:r w:rsidR="00885BC4">
              <w:rPr>
                <w:rFonts w:eastAsia="MS PGothic" w:cs="Arial"/>
                <w:sz w:val="18"/>
                <w:szCs w:val="18"/>
              </w:rPr>
              <w:t>66</w:t>
            </w:r>
          </w:p>
        </w:tc>
      </w:tr>
      <w:tr w:rsidR="00B90C0A" w:rsidRPr="006603EB" w:rsidTr="00FB5B45">
        <w:tc>
          <w:tcPr>
            <w:tcW w:w="2088" w:type="dxa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bar" w:pos="-7479"/>
                <w:tab w:val="decimal" w:pos="-1526"/>
              </w:tabs>
              <w:spacing w:line="240" w:lineRule="auto"/>
              <w:ind w:left="121"/>
              <w:jc w:val="left"/>
              <w:rPr>
                <w:rFonts w:eastAsia="MS PGothic" w:cs="Arial"/>
                <w:sz w:val="18"/>
                <w:szCs w:val="18"/>
              </w:rPr>
            </w:pPr>
          </w:p>
        </w:tc>
        <w:tc>
          <w:tcPr>
            <w:tcW w:w="7470" w:type="dxa"/>
            <w:gridSpan w:val="9"/>
            <w:shd w:val="clear" w:color="auto" w:fill="auto"/>
            <w:vAlign w:val="center"/>
          </w:tcPr>
          <w:p w:rsidR="00B90C0A" w:rsidRPr="006603EB" w:rsidRDefault="00B90C0A" w:rsidP="00FB5B45">
            <w:pPr>
              <w:tabs>
                <w:tab w:val="decimal" w:pos="162"/>
              </w:tabs>
              <w:spacing w:line="240" w:lineRule="auto"/>
              <w:jc w:val="center"/>
              <w:rPr>
                <w:rFonts w:eastAsia="MS PGothic" w:cs="Arial"/>
                <w:sz w:val="18"/>
                <w:szCs w:val="18"/>
              </w:rPr>
            </w:pPr>
          </w:p>
        </w:tc>
      </w:tr>
      <w:tr w:rsidR="00B90C0A" w:rsidRPr="006603EB" w:rsidTr="00FB5B45">
        <w:tc>
          <w:tcPr>
            <w:tcW w:w="9558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2818" w:rsidRDefault="00CB2818" w:rsidP="00FB5B45">
            <w:pPr>
              <w:tabs>
                <w:tab w:val="decimal" w:pos="-959"/>
              </w:tabs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>
              <w:rPr>
                <w:rFonts w:eastAsia="MS PGothic" w:cs="Arial"/>
                <w:sz w:val="18"/>
                <w:szCs w:val="18"/>
              </w:rPr>
              <w:t xml:space="preserve">* Time updated </w:t>
            </w:r>
            <w:r w:rsidR="00C52024">
              <w:rPr>
                <w:rFonts w:eastAsia="MS PGothic" w:cs="Arial"/>
                <w:sz w:val="18"/>
                <w:szCs w:val="18"/>
              </w:rPr>
              <w:t>through follow-up</w:t>
            </w:r>
          </w:p>
          <w:p w:rsidR="00B90C0A" w:rsidRPr="002B3BBA" w:rsidRDefault="00B90C0A" w:rsidP="00AA0168">
            <w:pPr>
              <w:tabs>
                <w:tab w:val="decimal" w:pos="-959"/>
              </w:tabs>
              <w:spacing w:before="120" w:line="240" w:lineRule="auto"/>
              <w:jc w:val="left"/>
              <w:rPr>
                <w:rFonts w:eastAsia="MS PGothic" w:cs="Arial"/>
                <w:sz w:val="18"/>
                <w:szCs w:val="18"/>
              </w:rPr>
            </w:pPr>
            <w:r w:rsidRPr="006603EB">
              <w:rPr>
                <w:rFonts w:eastAsia="MS PGothic" w:cs="Arial"/>
                <w:sz w:val="18"/>
                <w:szCs w:val="18"/>
              </w:rPr>
              <w:t xml:space="preserve">† 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Adjusted for: attained age (Cox regression time scale); time since recruitment to cohort (0, 1–2, 3+ years); birth cohort (1908–39, 1940–49, 1950–59, 1960–69, 1970–96); benign breast disease (yes, no); family history of breast cancer in 1st degree relatives (yes, no); socio-economic score (ACORN score </w:t>
            </w:r>
            <w:r w:rsidR="002B3BBA">
              <w:rPr>
                <w:rFonts w:eastAsia="MS PGothic" w:cs="Arial"/>
                <w:sz w:val="18"/>
                <w:szCs w:val="18"/>
              </w:rPr>
              <w:t xml:space="preserve">as 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>trend, missing); age at menarche (trend, missing); age at first pregnancy (trend, missing); parity (trend, missing); duration of breastfeeding (trend, missing); current oral contraceptive use before menopause (yes, no); alcohol consumption (never regular, trend current drinker 1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softHyphen/>
              <w:t>– &lt;</w:t>
            </w:r>
            <w:proofErr w:type="spellStart"/>
            <w:r w:rsidR="002B3BBA" w:rsidRPr="006603EB">
              <w:rPr>
                <w:rFonts w:eastAsia="MS PGothic" w:cs="Arial"/>
                <w:sz w:val="18"/>
                <w:szCs w:val="18"/>
              </w:rPr>
              <w:t>60g</w:t>
            </w:r>
            <w:proofErr w:type="spellEnd"/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/day, current drinker </w:t>
            </w:r>
            <w:proofErr w:type="spellStart"/>
            <w:r w:rsidR="002B3BBA" w:rsidRPr="006603EB">
              <w:rPr>
                <w:rFonts w:eastAsia="MS PGothic" w:cs="Arial"/>
                <w:sz w:val="18"/>
                <w:szCs w:val="18"/>
              </w:rPr>
              <w:t>60+g</w:t>
            </w:r>
            <w:proofErr w:type="spellEnd"/>
            <w:r w:rsidR="002B3BBA" w:rsidRPr="006603EB">
              <w:rPr>
                <w:rFonts w:eastAsia="MS PGothic" w:cs="Arial"/>
                <w:sz w:val="18"/>
                <w:szCs w:val="18"/>
              </w:rPr>
              <w:t>/day, past drinker</w:t>
            </w:r>
            <w:r w:rsidR="002B3BBA">
              <w:rPr>
                <w:rFonts w:eastAsia="MS PGothic" w:cs="Arial"/>
                <w:sz w:val="18"/>
                <w:szCs w:val="18"/>
              </w:rPr>
              <w:t>, drinker with unknown details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); physical activity (log(metabolic equivalent) trend, missing ); </w:t>
            </w:r>
            <w:r w:rsidR="002B3BBA">
              <w:rPr>
                <w:rFonts w:eastAsia="MS PGothic" w:cs="Arial"/>
                <w:sz w:val="18"/>
                <w:szCs w:val="18"/>
              </w:rPr>
              <w:t>pre-menopausal body mass index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 at age 20 years (trend, missing); post-menopausal </w:t>
            </w:r>
            <w:r w:rsidR="002B3BBA">
              <w:rPr>
                <w:rFonts w:eastAsia="MS PGothic" w:cs="Arial"/>
                <w:sz w:val="18"/>
                <w:szCs w:val="18"/>
              </w:rPr>
              <w:t xml:space="preserve">body mass index 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>(trend, missing)</w:t>
            </w:r>
            <w:r w:rsidR="002B3BBA">
              <w:rPr>
                <w:rFonts w:eastAsia="MS PGothic" w:cs="Arial"/>
                <w:sz w:val="18"/>
                <w:szCs w:val="18"/>
              </w:rPr>
              <w:t xml:space="preserve">; menopausal hormone therapy </w:t>
            </w:r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use (never used, ex-user, current </w:t>
            </w:r>
            <w:proofErr w:type="spellStart"/>
            <w:r w:rsidR="002B3BBA" w:rsidRPr="006603EB">
              <w:rPr>
                <w:rFonts w:eastAsia="MS PGothic" w:cs="Arial"/>
                <w:sz w:val="18"/>
                <w:szCs w:val="18"/>
              </w:rPr>
              <w:t>estrogen</w:t>
            </w:r>
            <w:proofErr w:type="spellEnd"/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 only user, current </w:t>
            </w:r>
            <w:proofErr w:type="spellStart"/>
            <w:r w:rsidR="002B3BBA" w:rsidRPr="006603EB">
              <w:rPr>
                <w:rFonts w:eastAsia="MS PGothic" w:cs="Arial"/>
                <w:sz w:val="18"/>
                <w:szCs w:val="18"/>
              </w:rPr>
              <w:t>estrogen</w:t>
            </w:r>
            <w:proofErr w:type="spellEnd"/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 plus </w:t>
            </w:r>
            <w:proofErr w:type="spellStart"/>
            <w:r w:rsidR="002B3BBA" w:rsidRPr="006603EB">
              <w:rPr>
                <w:rFonts w:eastAsia="MS PGothic" w:cs="Arial"/>
                <w:sz w:val="18"/>
                <w:szCs w:val="18"/>
              </w:rPr>
              <w:t>progestogen</w:t>
            </w:r>
            <w:proofErr w:type="spellEnd"/>
            <w:r w:rsidR="002B3BBA" w:rsidRPr="006603EB">
              <w:rPr>
                <w:rFonts w:eastAsia="MS PGothic" w:cs="Arial"/>
                <w:sz w:val="18"/>
                <w:szCs w:val="18"/>
              </w:rPr>
              <w:t xml:space="preserve"> user, current user of other types, missing).</w:t>
            </w:r>
          </w:p>
        </w:tc>
      </w:tr>
    </w:tbl>
    <w:p w:rsidR="00F11C31" w:rsidRDefault="00F11C31" w:rsidP="00195FCD">
      <w:pPr>
        <w:spacing w:after="200" w:line="276" w:lineRule="auto"/>
        <w:jc w:val="left"/>
        <w:rPr>
          <w:sz w:val="18"/>
          <w:szCs w:val="18"/>
        </w:rPr>
      </w:pPr>
    </w:p>
    <w:p w:rsidR="00B90C0A" w:rsidRPr="006603EB" w:rsidRDefault="00B90C0A" w:rsidP="00195FCD">
      <w:pPr>
        <w:spacing w:after="200" w:line="276" w:lineRule="auto"/>
        <w:jc w:val="left"/>
        <w:rPr>
          <w:sz w:val="18"/>
          <w:szCs w:val="18"/>
        </w:rPr>
      </w:pPr>
      <w:bookmarkStart w:id="0" w:name="_GoBack"/>
      <w:bookmarkEnd w:id="0"/>
    </w:p>
    <w:sectPr w:rsidR="00B90C0A" w:rsidRPr="006603EB" w:rsidSect="005C37D8">
      <w:pgSz w:w="11906" w:h="16838"/>
      <w:pgMar w:top="1166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C31" w:rsidRDefault="00F11C31" w:rsidP="00AC4D1A">
      <w:pPr>
        <w:spacing w:after="0" w:line="240" w:lineRule="auto"/>
      </w:pPr>
      <w:r>
        <w:separator/>
      </w:r>
    </w:p>
  </w:endnote>
  <w:endnote w:type="continuationSeparator" w:id="0">
    <w:p w:rsidR="00F11C31" w:rsidRDefault="00F11C31" w:rsidP="00AC4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1C31" w:rsidRDefault="009F78B0">
    <w:pPr>
      <w:pStyle w:val="Footer"/>
    </w:pPr>
    <w:fldSimple w:instr=" FILENAME  \p  \* MERGEFORMAT ">
      <w:r w:rsidR="00F11C31">
        <w:rPr>
          <w:noProof/>
        </w:rPr>
        <w:t>N:\CancerEpidem\BrBreakthrough\Michael\SmokingAlcohol\SmokingAlcohol_Tables002.docx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C31" w:rsidRDefault="00F11C31" w:rsidP="00AC4D1A">
      <w:pPr>
        <w:spacing w:after="0" w:line="240" w:lineRule="auto"/>
      </w:pPr>
      <w:r>
        <w:separator/>
      </w:r>
    </w:p>
  </w:footnote>
  <w:footnote w:type="continuationSeparator" w:id="0">
    <w:p w:rsidR="00F11C31" w:rsidRDefault="00F11C31" w:rsidP="00AC4D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/>
    </w:tblPr>
    <w:tblGrid>
      <w:gridCol w:w="8316"/>
      <w:gridCol w:w="926"/>
    </w:tblGrid>
    <w:tr w:rsidR="00F11C31" w:rsidTr="00C55EC4">
      <w:tc>
        <w:tcPr>
          <w:tcW w:w="12798" w:type="dxa"/>
        </w:tcPr>
        <w:p w:rsidR="00F11C31" w:rsidRPr="00026DE8" w:rsidRDefault="00F11C31" w:rsidP="00026DE8">
          <w:pPr>
            <w:spacing w:after="0" w:line="240" w:lineRule="auto"/>
            <w:jc w:val="left"/>
          </w:pPr>
          <w:r w:rsidRPr="00DC1A32">
            <w:t>Smoking and risk of breast cancer in the Generations Study cohort</w:t>
          </w:r>
        </w:p>
      </w:tc>
      <w:tc>
        <w:tcPr>
          <w:tcW w:w="1376" w:type="dxa"/>
        </w:tcPr>
        <w:p w:rsidR="00F11C31" w:rsidRDefault="00F11C31" w:rsidP="00640526">
          <w:pPr>
            <w:pStyle w:val="Header"/>
            <w:jc w:val="right"/>
          </w:pPr>
        </w:p>
      </w:tc>
    </w:tr>
  </w:tbl>
  <w:p w:rsidR="00F11C31" w:rsidRPr="00C55EC4" w:rsidRDefault="00F11C31">
    <w:pPr>
      <w:rPr>
        <w:sz w:val="2"/>
        <w:szCs w:val="2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78"/>
  </w:docVars>
  <w:rsids>
    <w:rsidRoot w:val="00635D77"/>
    <w:rsid w:val="00001E4B"/>
    <w:rsid w:val="00001F24"/>
    <w:rsid w:val="00002275"/>
    <w:rsid w:val="0000256F"/>
    <w:rsid w:val="00002EBE"/>
    <w:rsid w:val="0000304A"/>
    <w:rsid w:val="00004624"/>
    <w:rsid w:val="000067D3"/>
    <w:rsid w:val="00007BCC"/>
    <w:rsid w:val="00007C17"/>
    <w:rsid w:val="00010D55"/>
    <w:rsid w:val="00010F6C"/>
    <w:rsid w:val="0001111B"/>
    <w:rsid w:val="00011EDC"/>
    <w:rsid w:val="00013870"/>
    <w:rsid w:val="00013C2E"/>
    <w:rsid w:val="000141D3"/>
    <w:rsid w:val="000144FF"/>
    <w:rsid w:val="00014A2D"/>
    <w:rsid w:val="000150A1"/>
    <w:rsid w:val="00015D21"/>
    <w:rsid w:val="00015DB0"/>
    <w:rsid w:val="0001685A"/>
    <w:rsid w:val="00016898"/>
    <w:rsid w:val="0001757C"/>
    <w:rsid w:val="00017890"/>
    <w:rsid w:val="00017B1C"/>
    <w:rsid w:val="00017BF2"/>
    <w:rsid w:val="00017BF9"/>
    <w:rsid w:val="00020155"/>
    <w:rsid w:val="0002098B"/>
    <w:rsid w:val="00020A08"/>
    <w:rsid w:val="00020C6F"/>
    <w:rsid w:val="000210A4"/>
    <w:rsid w:val="00021713"/>
    <w:rsid w:val="00022B2C"/>
    <w:rsid w:val="00022B99"/>
    <w:rsid w:val="000233BE"/>
    <w:rsid w:val="0002423C"/>
    <w:rsid w:val="0002558D"/>
    <w:rsid w:val="000256DF"/>
    <w:rsid w:val="00026DE8"/>
    <w:rsid w:val="00026EFF"/>
    <w:rsid w:val="0003021E"/>
    <w:rsid w:val="00030321"/>
    <w:rsid w:val="0003036E"/>
    <w:rsid w:val="00031059"/>
    <w:rsid w:val="000310FB"/>
    <w:rsid w:val="00031970"/>
    <w:rsid w:val="00031C60"/>
    <w:rsid w:val="0003240B"/>
    <w:rsid w:val="00032631"/>
    <w:rsid w:val="000331FB"/>
    <w:rsid w:val="0003382E"/>
    <w:rsid w:val="00035067"/>
    <w:rsid w:val="00035938"/>
    <w:rsid w:val="0003790D"/>
    <w:rsid w:val="0003793A"/>
    <w:rsid w:val="00040144"/>
    <w:rsid w:val="00040D84"/>
    <w:rsid w:val="00042081"/>
    <w:rsid w:val="000438AE"/>
    <w:rsid w:val="000438F6"/>
    <w:rsid w:val="00045390"/>
    <w:rsid w:val="00046944"/>
    <w:rsid w:val="000469D8"/>
    <w:rsid w:val="00046A5A"/>
    <w:rsid w:val="00047313"/>
    <w:rsid w:val="00047385"/>
    <w:rsid w:val="00047B8E"/>
    <w:rsid w:val="00050C2C"/>
    <w:rsid w:val="00050D81"/>
    <w:rsid w:val="00052105"/>
    <w:rsid w:val="00052768"/>
    <w:rsid w:val="00052AAD"/>
    <w:rsid w:val="0005475A"/>
    <w:rsid w:val="000556F8"/>
    <w:rsid w:val="000565F2"/>
    <w:rsid w:val="00062269"/>
    <w:rsid w:val="00062BB0"/>
    <w:rsid w:val="00063905"/>
    <w:rsid w:val="00063BED"/>
    <w:rsid w:val="00064276"/>
    <w:rsid w:val="0006519D"/>
    <w:rsid w:val="00065E42"/>
    <w:rsid w:val="000673C8"/>
    <w:rsid w:val="000700E7"/>
    <w:rsid w:val="000704A4"/>
    <w:rsid w:val="000706B7"/>
    <w:rsid w:val="00071C8E"/>
    <w:rsid w:val="000722E2"/>
    <w:rsid w:val="00073BFE"/>
    <w:rsid w:val="00073FFF"/>
    <w:rsid w:val="000747A5"/>
    <w:rsid w:val="00076F7A"/>
    <w:rsid w:val="000806E1"/>
    <w:rsid w:val="00081152"/>
    <w:rsid w:val="0008119B"/>
    <w:rsid w:val="00081B16"/>
    <w:rsid w:val="00081B33"/>
    <w:rsid w:val="00082375"/>
    <w:rsid w:val="00082512"/>
    <w:rsid w:val="00082FE2"/>
    <w:rsid w:val="00083A76"/>
    <w:rsid w:val="000841DD"/>
    <w:rsid w:val="00084A06"/>
    <w:rsid w:val="00085240"/>
    <w:rsid w:val="00085B66"/>
    <w:rsid w:val="00087E77"/>
    <w:rsid w:val="00090563"/>
    <w:rsid w:val="00091218"/>
    <w:rsid w:val="00092345"/>
    <w:rsid w:val="0009341D"/>
    <w:rsid w:val="00093644"/>
    <w:rsid w:val="00094E7E"/>
    <w:rsid w:val="0009530A"/>
    <w:rsid w:val="0009630C"/>
    <w:rsid w:val="00096836"/>
    <w:rsid w:val="00096FE0"/>
    <w:rsid w:val="000A02D7"/>
    <w:rsid w:val="000A0572"/>
    <w:rsid w:val="000A0E01"/>
    <w:rsid w:val="000A122D"/>
    <w:rsid w:val="000A1893"/>
    <w:rsid w:val="000A3D86"/>
    <w:rsid w:val="000A5653"/>
    <w:rsid w:val="000A58F4"/>
    <w:rsid w:val="000A644D"/>
    <w:rsid w:val="000A6979"/>
    <w:rsid w:val="000A6DB1"/>
    <w:rsid w:val="000A6EC2"/>
    <w:rsid w:val="000A71D4"/>
    <w:rsid w:val="000A76FE"/>
    <w:rsid w:val="000A7D42"/>
    <w:rsid w:val="000B0070"/>
    <w:rsid w:val="000B0FF7"/>
    <w:rsid w:val="000B347E"/>
    <w:rsid w:val="000B3FBE"/>
    <w:rsid w:val="000B41C3"/>
    <w:rsid w:val="000B4CC1"/>
    <w:rsid w:val="000B7648"/>
    <w:rsid w:val="000B7FFA"/>
    <w:rsid w:val="000C04F9"/>
    <w:rsid w:val="000C06D5"/>
    <w:rsid w:val="000C0990"/>
    <w:rsid w:val="000C0EAE"/>
    <w:rsid w:val="000C1984"/>
    <w:rsid w:val="000C1FC6"/>
    <w:rsid w:val="000C2540"/>
    <w:rsid w:val="000C2B14"/>
    <w:rsid w:val="000C2E91"/>
    <w:rsid w:val="000C35C9"/>
    <w:rsid w:val="000C4085"/>
    <w:rsid w:val="000C45F5"/>
    <w:rsid w:val="000C507B"/>
    <w:rsid w:val="000C5E5A"/>
    <w:rsid w:val="000C5FB9"/>
    <w:rsid w:val="000C6450"/>
    <w:rsid w:val="000C64A3"/>
    <w:rsid w:val="000C750C"/>
    <w:rsid w:val="000C79ED"/>
    <w:rsid w:val="000D1070"/>
    <w:rsid w:val="000D18CE"/>
    <w:rsid w:val="000D213C"/>
    <w:rsid w:val="000D4FCA"/>
    <w:rsid w:val="000D5D87"/>
    <w:rsid w:val="000D5F7A"/>
    <w:rsid w:val="000D626E"/>
    <w:rsid w:val="000D6EFC"/>
    <w:rsid w:val="000D753F"/>
    <w:rsid w:val="000E0296"/>
    <w:rsid w:val="000E129D"/>
    <w:rsid w:val="000E15E5"/>
    <w:rsid w:val="000E1EA3"/>
    <w:rsid w:val="000E2185"/>
    <w:rsid w:val="000E25EA"/>
    <w:rsid w:val="000E2EA0"/>
    <w:rsid w:val="000E3B44"/>
    <w:rsid w:val="000E4ED9"/>
    <w:rsid w:val="000E52C9"/>
    <w:rsid w:val="000E5516"/>
    <w:rsid w:val="000E59B8"/>
    <w:rsid w:val="000E5ED7"/>
    <w:rsid w:val="000E6848"/>
    <w:rsid w:val="000E6AC4"/>
    <w:rsid w:val="000E793A"/>
    <w:rsid w:val="000E7F19"/>
    <w:rsid w:val="000F1025"/>
    <w:rsid w:val="000F2FDB"/>
    <w:rsid w:val="000F3803"/>
    <w:rsid w:val="000F40C0"/>
    <w:rsid w:val="000F46FA"/>
    <w:rsid w:val="000F4B22"/>
    <w:rsid w:val="000F5265"/>
    <w:rsid w:val="000F651E"/>
    <w:rsid w:val="000F7A75"/>
    <w:rsid w:val="00100090"/>
    <w:rsid w:val="00100E61"/>
    <w:rsid w:val="0010175F"/>
    <w:rsid w:val="001019E5"/>
    <w:rsid w:val="00102277"/>
    <w:rsid w:val="00102436"/>
    <w:rsid w:val="0010367A"/>
    <w:rsid w:val="001058E0"/>
    <w:rsid w:val="0010684E"/>
    <w:rsid w:val="00107865"/>
    <w:rsid w:val="00107DFB"/>
    <w:rsid w:val="001120F3"/>
    <w:rsid w:val="00113B71"/>
    <w:rsid w:val="001141BA"/>
    <w:rsid w:val="001150D3"/>
    <w:rsid w:val="001152EB"/>
    <w:rsid w:val="0011570D"/>
    <w:rsid w:val="00115B73"/>
    <w:rsid w:val="001166B0"/>
    <w:rsid w:val="001171EC"/>
    <w:rsid w:val="0011739C"/>
    <w:rsid w:val="00117C6D"/>
    <w:rsid w:val="00117D31"/>
    <w:rsid w:val="00117D4C"/>
    <w:rsid w:val="00120288"/>
    <w:rsid w:val="00120CB2"/>
    <w:rsid w:val="00121A48"/>
    <w:rsid w:val="001222F7"/>
    <w:rsid w:val="00122AA5"/>
    <w:rsid w:val="00123453"/>
    <w:rsid w:val="001264E1"/>
    <w:rsid w:val="001271CD"/>
    <w:rsid w:val="00130027"/>
    <w:rsid w:val="00130C56"/>
    <w:rsid w:val="00131B46"/>
    <w:rsid w:val="001331ED"/>
    <w:rsid w:val="00134302"/>
    <w:rsid w:val="0013430B"/>
    <w:rsid w:val="001352A8"/>
    <w:rsid w:val="0013587C"/>
    <w:rsid w:val="00135B8C"/>
    <w:rsid w:val="0013641B"/>
    <w:rsid w:val="00136F71"/>
    <w:rsid w:val="001409EF"/>
    <w:rsid w:val="00141241"/>
    <w:rsid w:val="00141661"/>
    <w:rsid w:val="001419F8"/>
    <w:rsid w:val="001429DC"/>
    <w:rsid w:val="00142C10"/>
    <w:rsid w:val="00143B5C"/>
    <w:rsid w:val="00144531"/>
    <w:rsid w:val="001450F9"/>
    <w:rsid w:val="0014599B"/>
    <w:rsid w:val="0014600D"/>
    <w:rsid w:val="00146B6D"/>
    <w:rsid w:val="00146E93"/>
    <w:rsid w:val="001475BB"/>
    <w:rsid w:val="00147D1F"/>
    <w:rsid w:val="00150159"/>
    <w:rsid w:val="00150F4E"/>
    <w:rsid w:val="0015218D"/>
    <w:rsid w:val="00154EFC"/>
    <w:rsid w:val="001567F7"/>
    <w:rsid w:val="00157A28"/>
    <w:rsid w:val="001605E6"/>
    <w:rsid w:val="00161360"/>
    <w:rsid w:val="0016143C"/>
    <w:rsid w:val="00161F15"/>
    <w:rsid w:val="00162635"/>
    <w:rsid w:val="00162826"/>
    <w:rsid w:val="00163967"/>
    <w:rsid w:val="001644EA"/>
    <w:rsid w:val="0016543D"/>
    <w:rsid w:val="00165B7A"/>
    <w:rsid w:val="00165C50"/>
    <w:rsid w:val="00165FB9"/>
    <w:rsid w:val="00166F6D"/>
    <w:rsid w:val="0016736F"/>
    <w:rsid w:val="00167756"/>
    <w:rsid w:val="0017055F"/>
    <w:rsid w:val="00172E7B"/>
    <w:rsid w:val="001733B7"/>
    <w:rsid w:val="00174076"/>
    <w:rsid w:val="00175A23"/>
    <w:rsid w:val="0017610C"/>
    <w:rsid w:val="00176970"/>
    <w:rsid w:val="00176B26"/>
    <w:rsid w:val="00176F56"/>
    <w:rsid w:val="00176F97"/>
    <w:rsid w:val="00177668"/>
    <w:rsid w:val="00177CF0"/>
    <w:rsid w:val="001809AB"/>
    <w:rsid w:val="00180CD7"/>
    <w:rsid w:val="00180F9E"/>
    <w:rsid w:val="00181F24"/>
    <w:rsid w:val="00182013"/>
    <w:rsid w:val="00185850"/>
    <w:rsid w:val="0018664D"/>
    <w:rsid w:val="00187541"/>
    <w:rsid w:val="00187EF7"/>
    <w:rsid w:val="001902D2"/>
    <w:rsid w:val="00191C7F"/>
    <w:rsid w:val="00192F58"/>
    <w:rsid w:val="001930D6"/>
    <w:rsid w:val="00193554"/>
    <w:rsid w:val="00193567"/>
    <w:rsid w:val="0019375E"/>
    <w:rsid w:val="00193962"/>
    <w:rsid w:val="00193F84"/>
    <w:rsid w:val="00195971"/>
    <w:rsid w:val="00195FCD"/>
    <w:rsid w:val="001A0AB3"/>
    <w:rsid w:val="001A1A1E"/>
    <w:rsid w:val="001A1E77"/>
    <w:rsid w:val="001A33FB"/>
    <w:rsid w:val="001A343A"/>
    <w:rsid w:val="001A3A73"/>
    <w:rsid w:val="001A3DD4"/>
    <w:rsid w:val="001A42D3"/>
    <w:rsid w:val="001A445C"/>
    <w:rsid w:val="001A628D"/>
    <w:rsid w:val="001A6AAC"/>
    <w:rsid w:val="001A7A56"/>
    <w:rsid w:val="001B28EE"/>
    <w:rsid w:val="001B3298"/>
    <w:rsid w:val="001B4652"/>
    <w:rsid w:val="001B4A2F"/>
    <w:rsid w:val="001B5CC3"/>
    <w:rsid w:val="001B62F5"/>
    <w:rsid w:val="001B6611"/>
    <w:rsid w:val="001B6824"/>
    <w:rsid w:val="001B6F5B"/>
    <w:rsid w:val="001B7233"/>
    <w:rsid w:val="001C11CE"/>
    <w:rsid w:val="001C1A1E"/>
    <w:rsid w:val="001C1C43"/>
    <w:rsid w:val="001C284E"/>
    <w:rsid w:val="001C428B"/>
    <w:rsid w:val="001C4C92"/>
    <w:rsid w:val="001C604F"/>
    <w:rsid w:val="001C65A3"/>
    <w:rsid w:val="001C6757"/>
    <w:rsid w:val="001C6B5D"/>
    <w:rsid w:val="001C6D93"/>
    <w:rsid w:val="001D015A"/>
    <w:rsid w:val="001D056B"/>
    <w:rsid w:val="001D08B7"/>
    <w:rsid w:val="001D203C"/>
    <w:rsid w:val="001D2B91"/>
    <w:rsid w:val="001D2CD1"/>
    <w:rsid w:val="001D519B"/>
    <w:rsid w:val="001D699C"/>
    <w:rsid w:val="001D75AA"/>
    <w:rsid w:val="001D7664"/>
    <w:rsid w:val="001E11CE"/>
    <w:rsid w:val="001E1DD0"/>
    <w:rsid w:val="001E2B3A"/>
    <w:rsid w:val="001E30E2"/>
    <w:rsid w:val="001E365E"/>
    <w:rsid w:val="001E36A5"/>
    <w:rsid w:val="001E5ED4"/>
    <w:rsid w:val="001E6401"/>
    <w:rsid w:val="001E6C8A"/>
    <w:rsid w:val="001F0396"/>
    <w:rsid w:val="001F0BB2"/>
    <w:rsid w:val="001F4297"/>
    <w:rsid w:val="001F5670"/>
    <w:rsid w:val="001F6162"/>
    <w:rsid w:val="001F6C79"/>
    <w:rsid w:val="001F6D15"/>
    <w:rsid w:val="001F6E94"/>
    <w:rsid w:val="0020003F"/>
    <w:rsid w:val="00200E8F"/>
    <w:rsid w:val="00202634"/>
    <w:rsid w:val="00202FDE"/>
    <w:rsid w:val="00204B93"/>
    <w:rsid w:val="00204E68"/>
    <w:rsid w:val="002061E3"/>
    <w:rsid w:val="00206783"/>
    <w:rsid w:val="00206D66"/>
    <w:rsid w:val="0020776C"/>
    <w:rsid w:val="00207931"/>
    <w:rsid w:val="00207DFE"/>
    <w:rsid w:val="0021095D"/>
    <w:rsid w:val="0021110D"/>
    <w:rsid w:val="002112E1"/>
    <w:rsid w:val="00211DA9"/>
    <w:rsid w:val="00211E5C"/>
    <w:rsid w:val="00212820"/>
    <w:rsid w:val="002132AC"/>
    <w:rsid w:val="0021389C"/>
    <w:rsid w:val="002142C4"/>
    <w:rsid w:val="0021583B"/>
    <w:rsid w:val="00216458"/>
    <w:rsid w:val="00220D88"/>
    <w:rsid w:val="002227A6"/>
    <w:rsid w:val="00224D5B"/>
    <w:rsid w:val="00225694"/>
    <w:rsid w:val="002258D8"/>
    <w:rsid w:val="002260DE"/>
    <w:rsid w:val="002261E4"/>
    <w:rsid w:val="00226B2A"/>
    <w:rsid w:val="00226CA0"/>
    <w:rsid w:val="00227869"/>
    <w:rsid w:val="00230C66"/>
    <w:rsid w:val="00231B76"/>
    <w:rsid w:val="00232BEB"/>
    <w:rsid w:val="002335D1"/>
    <w:rsid w:val="0023366E"/>
    <w:rsid w:val="00233686"/>
    <w:rsid w:val="00233B8A"/>
    <w:rsid w:val="0023591C"/>
    <w:rsid w:val="00235A93"/>
    <w:rsid w:val="0023627E"/>
    <w:rsid w:val="00237197"/>
    <w:rsid w:val="00237D6C"/>
    <w:rsid w:val="00241A9A"/>
    <w:rsid w:val="002421F4"/>
    <w:rsid w:val="00242A84"/>
    <w:rsid w:val="00243066"/>
    <w:rsid w:val="002432C4"/>
    <w:rsid w:val="00243446"/>
    <w:rsid w:val="00244643"/>
    <w:rsid w:val="002446D4"/>
    <w:rsid w:val="00244CB6"/>
    <w:rsid w:val="00246052"/>
    <w:rsid w:val="002474BE"/>
    <w:rsid w:val="0024766B"/>
    <w:rsid w:val="00247D2C"/>
    <w:rsid w:val="00247E9F"/>
    <w:rsid w:val="002511DE"/>
    <w:rsid w:val="0025165E"/>
    <w:rsid w:val="00251D9E"/>
    <w:rsid w:val="0025244C"/>
    <w:rsid w:val="002536FE"/>
    <w:rsid w:val="00253E56"/>
    <w:rsid w:val="00254D92"/>
    <w:rsid w:val="0025529D"/>
    <w:rsid w:val="00256542"/>
    <w:rsid w:val="0025704C"/>
    <w:rsid w:val="0025776D"/>
    <w:rsid w:val="00257D04"/>
    <w:rsid w:val="00257EDD"/>
    <w:rsid w:val="00260466"/>
    <w:rsid w:val="002605C7"/>
    <w:rsid w:val="00261101"/>
    <w:rsid w:val="00261608"/>
    <w:rsid w:val="002622CE"/>
    <w:rsid w:val="00262535"/>
    <w:rsid w:val="00262A78"/>
    <w:rsid w:val="00263B1F"/>
    <w:rsid w:val="00263CE9"/>
    <w:rsid w:val="00263DAD"/>
    <w:rsid w:val="0026682B"/>
    <w:rsid w:val="00266E42"/>
    <w:rsid w:val="00270FD8"/>
    <w:rsid w:val="00271877"/>
    <w:rsid w:val="0027209A"/>
    <w:rsid w:val="00272C98"/>
    <w:rsid w:val="002737C1"/>
    <w:rsid w:val="00274473"/>
    <w:rsid w:val="00274F4B"/>
    <w:rsid w:val="0027532C"/>
    <w:rsid w:val="0027629B"/>
    <w:rsid w:val="00277255"/>
    <w:rsid w:val="0028181D"/>
    <w:rsid w:val="00281D71"/>
    <w:rsid w:val="00284451"/>
    <w:rsid w:val="002844BB"/>
    <w:rsid w:val="00284D05"/>
    <w:rsid w:val="00287374"/>
    <w:rsid w:val="002874A4"/>
    <w:rsid w:val="00287EAC"/>
    <w:rsid w:val="00290FB5"/>
    <w:rsid w:val="00291B69"/>
    <w:rsid w:val="002932D9"/>
    <w:rsid w:val="00293FD4"/>
    <w:rsid w:val="002944F3"/>
    <w:rsid w:val="002959BD"/>
    <w:rsid w:val="00296680"/>
    <w:rsid w:val="00297AF1"/>
    <w:rsid w:val="00297F2E"/>
    <w:rsid w:val="002A1A7D"/>
    <w:rsid w:val="002A1CD7"/>
    <w:rsid w:val="002A21B9"/>
    <w:rsid w:val="002A266F"/>
    <w:rsid w:val="002A2D6C"/>
    <w:rsid w:val="002A34F3"/>
    <w:rsid w:val="002A3C7E"/>
    <w:rsid w:val="002A3E7A"/>
    <w:rsid w:val="002A3EB8"/>
    <w:rsid w:val="002A4738"/>
    <w:rsid w:val="002A536B"/>
    <w:rsid w:val="002A57B6"/>
    <w:rsid w:val="002A5D9A"/>
    <w:rsid w:val="002A6F07"/>
    <w:rsid w:val="002A6FC7"/>
    <w:rsid w:val="002A7182"/>
    <w:rsid w:val="002A751A"/>
    <w:rsid w:val="002A7590"/>
    <w:rsid w:val="002A7F02"/>
    <w:rsid w:val="002B1E08"/>
    <w:rsid w:val="002B3570"/>
    <w:rsid w:val="002B3BBA"/>
    <w:rsid w:val="002B47A2"/>
    <w:rsid w:val="002B495C"/>
    <w:rsid w:val="002B49C8"/>
    <w:rsid w:val="002B4B00"/>
    <w:rsid w:val="002B4F92"/>
    <w:rsid w:val="002B5913"/>
    <w:rsid w:val="002B6084"/>
    <w:rsid w:val="002B6707"/>
    <w:rsid w:val="002B68C3"/>
    <w:rsid w:val="002C0D84"/>
    <w:rsid w:val="002C0E13"/>
    <w:rsid w:val="002C17ED"/>
    <w:rsid w:val="002C1955"/>
    <w:rsid w:val="002C2946"/>
    <w:rsid w:val="002C2A24"/>
    <w:rsid w:val="002C3902"/>
    <w:rsid w:val="002C3914"/>
    <w:rsid w:val="002C4B9F"/>
    <w:rsid w:val="002C4E89"/>
    <w:rsid w:val="002C6764"/>
    <w:rsid w:val="002C676F"/>
    <w:rsid w:val="002D02E9"/>
    <w:rsid w:val="002D1729"/>
    <w:rsid w:val="002D181F"/>
    <w:rsid w:val="002D42F1"/>
    <w:rsid w:val="002D4B8E"/>
    <w:rsid w:val="002D517F"/>
    <w:rsid w:val="002D635D"/>
    <w:rsid w:val="002D74A5"/>
    <w:rsid w:val="002E0ADB"/>
    <w:rsid w:val="002E0CBB"/>
    <w:rsid w:val="002E592F"/>
    <w:rsid w:val="002E5EC1"/>
    <w:rsid w:val="002F0025"/>
    <w:rsid w:val="002F1DB9"/>
    <w:rsid w:val="002F271F"/>
    <w:rsid w:val="002F2889"/>
    <w:rsid w:val="002F2FAB"/>
    <w:rsid w:val="002F5652"/>
    <w:rsid w:val="002F6D7B"/>
    <w:rsid w:val="002F7F35"/>
    <w:rsid w:val="002F7F72"/>
    <w:rsid w:val="002F7F99"/>
    <w:rsid w:val="0030010D"/>
    <w:rsid w:val="0030159F"/>
    <w:rsid w:val="00301C4C"/>
    <w:rsid w:val="0030255B"/>
    <w:rsid w:val="00302EB1"/>
    <w:rsid w:val="003033D7"/>
    <w:rsid w:val="003036BB"/>
    <w:rsid w:val="0030373A"/>
    <w:rsid w:val="00304754"/>
    <w:rsid w:val="003050ED"/>
    <w:rsid w:val="00305F53"/>
    <w:rsid w:val="00306374"/>
    <w:rsid w:val="0030648F"/>
    <w:rsid w:val="00306926"/>
    <w:rsid w:val="003072C6"/>
    <w:rsid w:val="00307901"/>
    <w:rsid w:val="00307918"/>
    <w:rsid w:val="00307F59"/>
    <w:rsid w:val="00310AA0"/>
    <w:rsid w:val="00310C0F"/>
    <w:rsid w:val="00310E1D"/>
    <w:rsid w:val="00312C76"/>
    <w:rsid w:val="003131F2"/>
    <w:rsid w:val="003133C1"/>
    <w:rsid w:val="00313F56"/>
    <w:rsid w:val="003149BF"/>
    <w:rsid w:val="00314ED0"/>
    <w:rsid w:val="003155C6"/>
    <w:rsid w:val="00315B24"/>
    <w:rsid w:val="00315E47"/>
    <w:rsid w:val="0031653E"/>
    <w:rsid w:val="00316B1C"/>
    <w:rsid w:val="00317C8E"/>
    <w:rsid w:val="00317EFF"/>
    <w:rsid w:val="00320496"/>
    <w:rsid w:val="0032247B"/>
    <w:rsid w:val="00322B9B"/>
    <w:rsid w:val="0032300A"/>
    <w:rsid w:val="00323382"/>
    <w:rsid w:val="00324209"/>
    <w:rsid w:val="00324578"/>
    <w:rsid w:val="00324761"/>
    <w:rsid w:val="0032485E"/>
    <w:rsid w:val="003256FA"/>
    <w:rsid w:val="00325A1D"/>
    <w:rsid w:val="003268A2"/>
    <w:rsid w:val="00326F02"/>
    <w:rsid w:val="003301E0"/>
    <w:rsid w:val="00330373"/>
    <w:rsid w:val="00330585"/>
    <w:rsid w:val="003307C2"/>
    <w:rsid w:val="00331954"/>
    <w:rsid w:val="003327A2"/>
    <w:rsid w:val="00332B80"/>
    <w:rsid w:val="00333376"/>
    <w:rsid w:val="0033374D"/>
    <w:rsid w:val="00334010"/>
    <w:rsid w:val="0033549A"/>
    <w:rsid w:val="00336A21"/>
    <w:rsid w:val="00341B4C"/>
    <w:rsid w:val="00341FE6"/>
    <w:rsid w:val="00342B54"/>
    <w:rsid w:val="00342F46"/>
    <w:rsid w:val="003447A0"/>
    <w:rsid w:val="0034526E"/>
    <w:rsid w:val="003455C7"/>
    <w:rsid w:val="00345B3A"/>
    <w:rsid w:val="00345DCB"/>
    <w:rsid w:val="00347C8E"/>
    <w:rsid w:val="00347E23"/>
    <w:rsid w:val="00347E6B"/>
    <w:rsid w:val="00350472"/>
    <w:rsid w:val="00352B66"/>
    <w:rsid w:val="00352E2D"/>
    <w:rsid w:val="003534FD"/>
    <w:rsid w:val="00354781"/>
    <w:rsid w:val="0035482E"/>
    <w:rsid w:val="00357F6F"/>
    <w:rsid w:val="00361CA0"/>
    <w:rsid w:val="00363000"/>
    <w:rsid w:val="0036347C"/>
    <w:rsid w:val="003639D7"/>
    <w:rsid w:val="00364534"/>
    <w:rsid w:val="0036464D"/>
    <w:rsid w:val="003647DE"/>
    <w:rsid w:val="00364EF2"/>
    <w:rsid w:val="0036551C"/>
    <w:rsid w:val="00365BDB"/>
    <w:rsid w:val="003661FA"/>
    <w:rsid w:val="0036723B"/>
    <w:rsid w:val="003672BE"/>
    <w:rsid w:val="00370455"/>
    <w:rsid w:val="00370603"/>
    <w:rsid w:val="00370CC9"/>
    <w:rsid w:val="003710AD"/>
    <w:rsid w:val="00373644"/>
    <w:rsid w:val="003736B0"/>
    <w:rsid w:val="00373780"/>
    <w:rsid w:val="003738B4"/>
    <w:rsid w:val="00374179"/>
    <w:rsid w:val="00375236"/>
    <w:rsid w:val="00375A7D"/>
    <w:rsid w:val="0037752E"/>
    <w:rsid w:val="003775E7"/>
    <w:rsid w:val="003809C3"/>
    <w:rsid w:val="00380C84"/>
    <w:rsid w:val="00381AEE"/>
    <w:rsid w:val="0038274C"/>
    <w:rsid w:val="003847BC"/>
    <w:rsid w:val="003849BF"/>
    <w:rsid w:val="00391574"/>
    <w:rsid w:val="00391AC2"/>
    <w:rsid w:val="0039253A"/>
    <w:rsid w:val="00392A0C"/>
    <w:rsid w:val="003945ED"/>
    <w:rsid w:val="00394B5E"/>
    <w:rsid w:val="003963AE"/>
    <w:rsid w:val="00396475"/>
    <w:rsid w:val="00397301"/>
    <w:rsid w:val="00397532"/>
    <w:rsid w:val="003A0269"/>
    <w:rsid w:val="003A0CFB"/>
    <w:rsid w:val="003A1099"/>
    <w:rsid w:val="003A325A"/>
    <w:rsid w:val="003A3530"/>
    <w:rsid w:val="003A390D"/>
    <w:rsid w:val="003A4958"/>
    <w:rsid w:val="003A7D35"/>
    <w:rsid w:val="003A7E29"/>
    <w:rsid w:val="003B09E7"/>
    <w:rsid w:val="003B136E"/>
    <w:rsid w:val="003B33B9"/>
    <w:rsid w:val="003B3894"/>
    <w:rsid w:val="003B401B"/>
    <w:rsid w:val="003B501A"/>
    <w:rsid w:val="003B5E21"/>
    <w:rsid w:val="003B6952"/>
    <w:rsid w:val="003B7764"/>
    <w:rsid w:val="003C01B8"/>
    <w:rsid w:val="003C1537"/>
    <w:rsid w:val="003C155A"/>
    <w:rsid w:val="003C2578"/>
    <w:rsid w:val="003C38FE"/>
    <w:rsid w:val="003C3AC8"/>
    <w:rsid w:val="003C3D0D"/>
    <w:rsid w:val="003C4FFC"/>
    <w:rsid w:val="003C65CA"/>
    <w:rsid w:val="003C6719"/>
    <w:rsid w:val="003C6C04"/>
    <w:rsid w:val="003C718D"/>
    <w:rsid w:val="003D2438"/>
    <w:rsid w:val="003D2927"/>
    <w:rsid w:val="003D37B5"/>
    <w:rsid w:val="003D41EE"/>
    <w:rsid w:val="003D579B"/>
    <w:rsid w:val="003D58D3"/>
    <w:rsid w:val="003D7D13"/>
    <w:rsid w:val="003E0823"/>
    <w:rsid w:val="003E08AE"/>
    <w:rsid w:val="003E114C"/>
    <w:rsid w:val="003E114F"/>
    <w:rsid w:val="003E1166"/>
    <w:rsid w:val="003E1BC0"/>
    <w:rsid w:val="003E1CBE"/>
    <w:rsid w:val="003E3C52"/>
    <w:rsid w:val="003E43D8"/>
    <w:rsid w:val="003E567C"/>
    <w:rsid w:val="003E5692"/>
    <w:rsid w:val="003E59C5"/>
    <w:rsid w:val="003E67B6"/>
    <w:rsid w:val="003E72FF"/>
    <w:rsid w:val="003E7D71"/>
    <w:rsid w:val="003F02C1"/>
    <w:rsid w:val="003F0914"/>
    <w:rsid w:val="003F129C"/>
    <w:rsid w:val="003F51E8"/>
    <w:rsid w:val="003F6064"/>
    <w:rsid w:val="003F6907"/>
    <w:rsid w:val="003F736A"/>
    <w:rsid w:val="003F767F"/>
    <w:rsid w:val="003F77A8"/>
    <w:rsid w:val="00400ACC"/>
    <w:rsid w:val="00400EFA"/>
    <w:rsid w:val="004010E8"/>
    <w:rsid w:val="004025D4"/>
    <w:rsid w:val="004027C4"/>
    <w:rsid w:val="004040A6"/>
    <w:rsid w:val="0040546C"/>
    <w:rsid w:val="00405E0C"/>
    <w:rsid w:val="0040634C"/>
    <w:rsid w:val="004063B7"/>
    <w:rsid w:val="004065B5"/>
    <w:rsid w:val="00407582"/>
    <w:rsid w:val="00407CCD"/>
    <w:rsid w:val="004102CB"/>
    <w:rsid w:val="00411BF1"/>
    <w:rsid w:val="00411FFE"/>
    <w:rsid w:val="00412530"/>
    <w:rsid w:val="00412592"/>
    <w:rsid w:val="00412AC7"/>
    <w:rsid w:val="00413E24"/>
    <w:rsid w:val="00414224"/>
    <w:rsid w:val="004171CD"/>
    <w:rsid w:val="004172E1"/>
    <w:rsid w:val="00417701"/>
    <w:rsid w:val="0042034A"/>
    <w:rsid w:val="004204C5"/>
    <w:rsid w:val="00420A5C"/>
    <w:rsid w:val="004213C6"/>
    <w:rsid w:val="004216A7"/>
    <w:rsid w:val="00422B7D"/>
    <w:rsid w:val="00424642"/>
    <w:rsid w:val="00424892"/>
    <w:rsid w:val="00424B7F"/>
    <w:rsid w:val="00424D9F"/>
    <w:rsid w:val="00424DCC"/>
    <w:rsid w:val="00425985"/>
    <w:rsid w:val="00426125"/>
    <w:rsid w:val="00430261"/>
    <w:rsid w:val="00430A2D"/>
    <w:rsid w:val="00431B46"/>
    <w:rsid w:val="00433181"/>
    <w:rsid w:val="00433BDE"/>
    <w:rsid w:val="004340A6"/>
    <w:rsid w:val="0043434B"/>
    <w:rsid w:val="004346CC"/>
    <w:rsid w:val="004346E2"/>
    <w:rsid w:val="00434808"/>
    <w:rsid w:val="00435202"/>
    <w:rsid w:val="00435950"/>
    <w:rsid w:val="004359AC"/>
    <w:rsid w:val="00435BDD"/>
    <w:rsid w:val="00436651"/>
    <w:rsid w:val="00437CE9"/>
    <w:rsid w:val="00440CC3"/>
    <w:rsid w:val="00441859"/>
    <w:rsid w:val="00443173"/>
    <w:rsid w:val="00443D61"/>
    <w:rsid w:val="004444DE"/>
    <w:rsid w:val="00445E06"/>
    <w:rsid w:val="00447599"/>
    <w:rsid w:val="00450363"/>
    <w:rsid w:val="00450DAF"/>
    <w:rsid w:val="00453265"/>
    <w:rsid w:val="00453454"/>
    <w:rsid w:val="00454FC2"/>
    <w:rsid w:val="004605D3"/>
    <w:rsid w:val="00460F19"/>
    <w:rsid w:val="00461606"/>
    <w:rsid w:val="00461B4E"/>
    <w:rsid w:val="00461BED"/>
    <w:rsid w:val="0046251E"/>
    <w:rsid w:val="004636E4"/>
    <w:rsid w:val="00463C68"/>
    <w:rsid w:val="00465126"/>
    <w:rsid w:val="00465205"/>
    <w:rsid w:val="004669E4"/>
    <w:rsid w:val="00467108"/>
    <w:rsid w:val="00467347"/>
    <w:rsid w:val="00467F79"/>
    <w:rsid w:val="004704BE"/>
    <w:rsid w:val="004704C0"/>
    <w:rsid w:val="00470AF9"/>
    <w:rsid w:val="0047276A"/>
    <w:rsid w:val="0047377E"/>
    <w:rsid w:val="004739A4"/>
    <w:rsid w:val="004756CB"/>
    <w:rsid w:val="00477232"/>
    <w:rsid w:val="0047758C"/>
    <w:rsid w:val="00480A52"/>
    <w:rsid w:val="00482EEF"/>
    <w:rsid w:val="00483B0C"/>
    <w:rsid w:val="00483B84"/>
    <w:rsid w:val="004840FD"/>
    <w:rsid w:val="00484C64"/>
    <w:rsid w:val="00485762"/>
    <w:rsid w:val="00485913"/>
    <w:rsid w:val="00485E9C"/>
    <w:rsid w:val="00486430"/>
    <w:rsid w:val="004864B2"/>
    <w:rsid w:val="004920CB"/>
    <w:rsid w:val="004929D5"/>
    <w:rsid w:val="00492C18"/>
    <w:rsid w:val="00492F74"/>
    <w:rsid w:val="004938E3"/>
    <w:rsid w:val="00493BDD"/>
    <w:rsid w:val="00495392"/>
    <w:rsid w:val="004962C8"/>
    <w:rsid w:val="004970DB"/>
    <w:rsid w:val="00497655"/>
    <w:rsid w:val="00497C76"/>
    <w:rsid w:val="004A18F9"/>
    <w:rsid w:val="004A2E6E"/>
    <w:rsid w:val="004A310E"/>
    <w:rsid w:val="004A747A"/>
    <w:rsid w:val="004A7813"/>
    <w:rsid w:val="004B0315"/>
    <w:rsid w:val="004B0A60"/>
    <w:rsid w:val="004B130D"/>
    <w:rsid w:val="004B1751"/>
    <w:rsid w:val="004B19E7"/>
    <w:rsid w:val="004B2741"/>
    <w:rsid w:val="004B2D64"/>
    <w:rsid w:val="004B2F35"/>
    <w:rsid w:val="004B31D9"/>
    <w:rsid w:val="004B38DA"/>
    <w:rsid w:val="004B439F"/>
    <w:rsid w:val="004B4695"/>
    <w:rsid w:val="004B62F9"/>
    <w:rsid w:val="004B6B66"/>
    <w:rsid w:val="004B6D90"/>
    <w:rsid w:val="004B71AF"/>
    <w:rsid w:val="004B7DA8"/>
    <w:rsid w:val="004C071E"/>
    <w:rsid w:val="004C11E2"/>
    <w:rsid w:val="004C1FC0"/>
    <w:rsid w:val="004C263D"/>
    <w:rsid w:val="004C2B53"/>
    <w:rsid w:val="004C2F94"/>
    <w:rsid w:val="004C3263"/>
    <w:rsid w:val="004C3617"/>
    <w:rsid w:val="004C432A"/>
    <w:rsid w:val="004C5073"/>
    <w:rsid w:val="004C50B2"/>
    <w:rsid w:val="004C5464"/>
    <w:rsid w:val="004C55D2"/>
    <w:rsid w:val="004C67B6"/>
    <w:rsid w:val="004C68A7"/>
    <w:rsid w:val="004C6CBF"/>
    <w:rsid w:val="004C793C"/>
    <w:rsid w:val="004D0715"/>
    <w:rsid w:val="004D21F3"/>
    <w:rsid w:val="004D2C35"/>
    <w:rsid w:val="004D2EA8"/>
    <w:rsid w:val="004D339B"/>
    <w:rsid w:val="004D37D0"/>
    <w:rsid w:val="004D41E3"/>
    <w:rsid w:val="004D423C"/>
    <w:rsid w:val="004D5C07"/>
    <w:rsid w:val="004D7BDF"/>
    <w:rsid w:val="004E168E"/>
    <w:rsid w:val="004E19E1"/>
    <w:rsid w:val="004E2990"/>
    <w:rsid w:val="004E384D"/>
    <w:rsid w:val="004E3B24"/>
    <w:rsid w:val="004E4B89"/>
    <w:rsid w:val="004E724B"/>
    <w:rsid w:val="004E759C"/>
    <w:rsid w:val="004E7B33"/>
    <w:rsid w:val="004E7D9E"/>
    <w:rsid w:val="004F0079"/>
    <w:rsid w:val="004F044D"/>
    <w:rsid w:val="004F2D1E"/>
    <w:rsid w:val="004F328D"/>
    <w:rsid w:val="004F5E37"/>
    <w:rsid w:val="004F6C9E"/>
    <w:rsid w:val="00500D40"/>
    <w:rsid w:val="00500F86"/>
    <w:rsid w:val="005025C4"/>
    <w:rsid w:val="00503482"/>
    <w:rsid w:val="00503866"/>
    <w:rsid w:val="00503F68"/>
    <w:rsid w:val="00503FB5"/>
    <w:rsid w:val="005040DD"/>
    <w:rsid w:val="00506376"/>
    <w:rsid w:val="005064A1"/>
    <w:rsid w:val="00507C48"/>
    <w:rsid w:val="00510073"/>
    <w:rsid w:val="005102DB"/>
    <w:rsid w:val="0051107F"/>
    <w:rsid w:val="00511D1A"/>
    <w:rsid w:val="00511F0C"/>
    <w:rsid w:val="00512603"/>
    <w:rsid w:val="00515361"/>
    <w:rsid w:val="00516EBE"/>
    <w:rsid w:val="00520B1E"/>
    <w:rsid w:val="0052127F"/>
    <w:rsid w:val="0052572A"/>
    <w:rsid w:val="00526146"/>
    <w:rsid w:val="00526653"/>
    <w:rsid w:val="005270A8"/>
    <w:rsid w:val="00527F59"/>
    <w:rsid w:val="00532DA0"/>
    <w:rsid w:val="00532E0E"/>
    <w:rsid w:val="005334B9"/>
    <w:rsid w:val="005334DE"/>
    <w:rsid w:val="0053357D"/>
    <w:rsid w:val="0053406B"/>
    <w:rsid w:val="00534922"/>
    <w:rsid w:val="005373FC"/>
    <w:rsid w:val="00537582"/>
    <w:rsid w:val="00537973"/>
    <w:rsid w:val="00537EDC"/>
    <w:rsid w:val="00540536"/>
    <w:rsid w:val="00540545"/>
    <w:rsid w:val="00540865"/>
    <w:rsid w:val="005416D8"/>
    <w:rsid w:val="00542525"/>
    <w:rsid w:val="0054314B"/>
    <w:rsid w:val="00543945"/>
    <w:rsid w:val="00544E03"/>
    <w:rsid w:val="00545710"/>
    <w:rsid w:val="00545AD4"/>
    <w:rsid w:val="00545BE1"/>
    <w:rsid w:val="00546413"/>
    <w:rsid w:val="00546DE7"/>
    <w:rsid w:val="00546E99"/>
    <w:rsid w:val="00550FFC"/>
    <w:rsid w:val="00551396"/>
    <w:rsid w:val="00551664"/>
    <w:rsid w:val="005529F7"/>
    <w:rsid w:val="00552FF7"/>
    <w:rsid w:val="00555274"/>
    <w:rsid w:val="0055621D"/>
    <w:rsid w:val="00556C6C"/>
    <w:rsid w:val="005576D4"/>
    <w:rsid w:val="00557D3F"/>
    <w:rsid w:val="00557DD4"/>
    <w:rsid w:val="0056012E"/>
    <w:rsid w:val="0056033E"/>
    <w:rsid w:val="005613A8"/>
    <w:rsid w:val="00561D43"/>
    <w:rsid w:val="00562AB0"/>
    <w:rsid w:val="005631F9"/>
    <w:rsid w:val="00563F55"/>
    <w:rsid w:val="00564A85"/>
    <w:rsid w:val="005654DC"/>
    <w:rsid w:val="00565BB3"/>
    <w:rsid w:val="00566BDB"/>
    <w:rsid w:val="00570340"/>
    <w:rsid w:val="005704A9"/>
    <w:rsid w:val="00571DD7"/>
    <w:rsid w:val="00571DF7"/>
    <w:rsid w:val="00571E45"/>
    <w:rsid w:val="005722E2"/>
    <w:rsid w:val="00572992"/>
    <w:rsid w:val="00572B9B"/>
    <w:rsid w:val="005739D8"/>
    <w:rsid w:val="00574081"/>
    <w:rsid w:val="00574B7F"/>
    <w:rsid w:val="00575094"/>
    <w:rsid w:val="005763D3"/>
    <w:rsid w:val="00580805"/>
    <w:rsid w:val="005813F0"/>
    <w:rsid w:val="00581969"/>
    <w:rsid w:val="00581E8B"/>
    <w:rsid w:val="0058200D"/>
    <w:rsid w:val="005837DF"/>
    <w:rsid w:val="00584C52"/>
    <w:rsid w:val="00584EB4"/>
    <w:rsid w:val="0058524F"/>
    <w:rsid w:val="005858AC"/>
    <w:rsid w:val="00585A37"/>
    <w:rsid w:val="00586E0C"/>
    <w:rsid w:val="005870BA"/>
    <w:rsid w:val="00590762"/>
    <w:rsid w:val="005914B6"/>
    <w:rsid w:val="0059151F"/>
    <w:rsid w:val="005921B8"/>
    <w:rsid w:val="0059354C"/>
    <w:rsid w:val="00596753"/>
    <w:rsid w:val="00596C35"/>
    <w:rsid w:val="00597020"/>
    <w:rsid w:val="00597F89"/>
    <w:rsid w:val="005A0E84"/>
    <w:rsid w:val="005A146E"/>
    <w:rsid w:val="005A15CC"/>
    <w:rsid w:val="005A2E83"/>
    <w:rsid w:val="005A2F8C"/>
    <w:rsid w:val="005A34A4"/>
    <w:rsid w:val="005A4224"/>
    <w:rsid w:val="005A5ADD"/>
    <w:rsid w:val="005A611D"/>
    <w:rsid w:val="005A6297"/>
    <w:rsid w:val="005A6AA7"/>
    <w:rsid w:val="005A74DF"/>
    <w:rsid w:val="005A7DFD"/>
    <w:rsid w:val="005B0613"/>
    <w:rsid w:val="005B0646"/>
    <w:rsid w:val="005B0F42"/>
    <w:rsid w:val="005B12C0"/>
    <w:rsid w:val="005B3E88"/>
    <w:rsid w:val="005B3FCF"/>
    <w:rsid w:val="005B4ED5"/>
    <w:rsid w:val="005B62F1"/>
    <w:rsid w:val="005B7693"/>
    <w:rsid w:val="005C06A4"/>
    <w:rsid w:val="005C130C"/>
    <w:rsid w:val="005C147A"/>
    <w:rsid w:val="005C1667"/>
    <w:rsid w:val="005C37D8"/>
    <w:rsid w:val="005C3892"/>
    <w:rsid w:val="005C3A7E"/>
    <w:rsid w:val="005C6979"/>
    <w:rsid w:val="005C6FE7"/>
    <w:rsid w:val="005C7C62"/>
    <w:rsid w:val="005D13D0"/>
    <w:rsid w:val="005D27B7"/>
    <w:rsid w:val="005D27F0"/>
    <w:rsid w:val="005D2D70"/>
    <w:rsid w:val="005D31A1"/>
    <w:rsid w:val="005D369D"/>
    <w:rsid w:val="005D44D5"/>
    <w:rsid w:val="005D4D10"/>
    <w:rsid w:val="005D52E0"/>
    <w:rsid w:val="005D58FF"/>
    <w:rsid w:val="005D5F26"/>
    <w:rsid w:val="005D6204"/>
    <w:rsid w:val="005D6532"/>
    <w:rsid w:val="005D6FA3"/>
    <w:rsid w:val="005D7E51"/>
    <w:rsid w:val="005E0064"/>
    <w:rsid w:val="005E0DA4"/>
    <w:rsid w:val="005E0DCA"/>
    <w:rsid w:val="005E1182"/>
    <w:rsid w:val="005E1ACF"/>
    <w:rsid w:val="005E1E6A"/>
    <w:rsid w:val="005E2204"/>
    <w:rsid w:val="005E238F"/>
    <w:rsid w:val="005E30BB"/>
    <w:rsid w:val="005E390D"/>
    <w:rsid w:val="005E49D4"/>
    <w:rsid w:val="005E4B08"/>
    <w:rsid w:val="005E4F8E"/>
    <w:rsid w:val="005E523C"/>
    <w:rsid w:val="005E6067"/>
    <w:rsid w:val="005E646C"/>
    <w:rsid w:val="005E7FD4"/>
    <w:rsid w:val="005F1142"/>
    <w:rsid w:val="005F2C15"/>
    <w:rsid w:val="005F41BB"/>
    <w:rsid w:val="005F4299"/>
    <w:rsid w:val="005F45FC"/>
    <w:rsid w:val="005F48F5"/>
    <w:rsid w:val="005F4CF8"/>
    <w:rsid w:val="005F557F"/>
    <w:rsid w:val="005F6493"/>
    <w:rsid w:val="005F67BE"/>
    <w:rsid w:val="005F7267"/>
    <w:rsid w:val="005F7602"/>
    <w:rsid w:val="00602279"/>
    <w:rsid w:val="006025D2"/>
    <w:rsid w:val="006029B2"/>
    <w:rsid w:val="00602C1C"/>
    <w:rsid w:val="0060318A"/>
    <w:rsid w:val="00605042"/>
    <w:rsid w:val="006053AF"/>
    <w:rsid w:val="00605451"/>
    <w:rsid w:val="00607AF3"/>
    <w:rsid w:val="00610326"/>
    <w:rsid w:val="006103D5"/>
    <w:rsid w:val="00610EA8"/>
    <w:rsid w:val="00611785"/>
    <w:rsid w:val="006119DF"/>
    <w:rsid w:val="00611A56"/>
    <w:rsid w:val="0061368C"/>
    <w:rsid w:val="00613BCF"/>
    <w:rsid w:val="00613DD0"/>
    <w:rsid w:val="00613EA0"/>
    <w:rsid w:val="00614087"/>
    <w:rsid w:val="00615817"/>
    <w:rsid w:val="0061691F"/>
    <w:rsid w:val="00616B3A"/>
    <w:rsid w:val="00621337"/>
    <w:rsid w:val="006213D9"/>
    <w:rsid w:val="006216D9"/>
    <w:rsid w:val="006217B2"/>
    <w:rsid w:val="0062201E"/>
    <w:rsid w:val="00623140"/>
    <w:rsid w:val="00623416"/>
    <w:rsid w:val="00624193"/>
    <w:rsid w:val="00624651"/>
    <w:rsid w:val="0062474A"/>
    <w:rsid w:val="00624F46"/>
    <w:rsid w:val="006251FB"/>
    <w:rsid w:val="00625AF0"/>
    <w:rsid w:val="0062676A"/>
    <w:rsid w:val="006303BF"/>
    <w:rsid w:val="00630927"/>
    <w:rsid w:val="00631681"/>
    <w:rsid w:val="006318B2"/>
    <w:rsid w:val="00632045"/>
    <w:rsid w:val="00632846"/>
    <w:rsid w:val="00632ACC"/>
    <w:rsid w:val="00632EAF"/>
    <w:rsid w:val="006331A5"/>
    <w:rsid w:val="00634568"/>
    <w:rsid w:val="00635067"/>
    <w:rsid w:val="00635305"/>
    <w:rsid w:val="0063561D"/>
    <w:rsid w:val="00635D77"/>
    <w:rsid w:val="00636F49"/>
    <w:rsid w:val="00640526"/>
    <w:rsid w:val="00641707"/>
    <w:rsid w:val="00641733"/>
    <w:rsid w:val="00641C95"/>
    <w:rsid w:val="00642505"/>
    <w:rsid w:val="006426EB"/>
    <w:rsid w:val="006426FC"/>
    <w:rsid w:val="00642DA5"/>
    <w:rsid w:val="006433BD"/>
    <w:rsid w:val="006433C1"/>
    <w:rsid w:val="00643581"/>
    <w:rsid w:val="00644ED8"/>
    <w:rsid w:val="006452FE"/>
    <w:rsid w:val="006456A1"/>
    <w:rsid w:val="006467E6"/>
    <w:rsid w:val="006471D5"/>
    <w:rsid w:val="0065007D"/>
    <w:rsid w:val="006528C9"/>
    <w:rsid w:val="00653D0E"/>
    <w:rsid w:val="00654457"/>
    <w:rsid w:val="006544D6"/>
    <w:rsid w:val="0065461D"/>
    <w:rsid w:val="00654EE8"/>
    <w:rsid w:val="006557D0"/>
    <w:rsid w:val="00655EEF"/>
    <w:rsid w:val="00655EF0"/>
    <w:rsid w:val="00655F17"/>
    <w:rsid w:val="00656237"/>
    <w:rsid w:val="00657CC2"/>
    <w:rsid w:val="00657DC1"/>
    <w:rsid w:val="0066029C"/>
    <w:rsid w:val="006603EB"/>
    <w:rsid w:val="006607A6"/>
    <w:rsid w:val="00660EC5"/>
    <w:rsid w:val="00661B3C"/>
    <w:rsid w:val="00662BF4"/>
    <w:rsid w:val="006634D1"/>
    <w:rsid w:val="0066427E"/>
    <w:rsid w:val="00666C96"/>
    <w:rsid w:val="00666F26"/>
    <w:rsid w:val="006673F7"/>
    <w:rsid w:val="00670C6D"/>
    <w:rsid w:val="00671267"/>
    <w:rsid w:val="0067155F"/>
    <w:rsid w:val="00671F71"/>
    <w:rsid w:val="006720F4"/>
    <w:rsid w:val="006727D0"/>
    <w:rsid w:val="00672F43"/>
    <w:rsid w:val="006732CA"/>
    <w:rsid w:val="006748DB"/>
    <w:rsid w:val="006753FE"/>
    <w:rsid w:val="006763E8"/>
    <w:rsid w:val="006802CC"/>
    <w:rsid w:val="006803C0"/>
    <w:rsid w:val="00680D28"/>
    <w:rsid w:val="00682605"/>
    <w:rsid w:val="00683E7E"/>
    <w:rsid w:val="00685D45"/>
    <w:rsid w:val="00686FA8"/>
    <w:rsid w:val="00687592"/>
    <w:rsid w:val="00690BE9"/>
    <w:rsid w:val="00690C20"/>
    <w:rsid w:val="0069155B"/>
    <w:rsid w:val="0069319B"/>
    <w:rsid w:val="00695753"/>
    <w:rsid w:val="00696481"/>
    <w:rsid w:val="00696C04"/>
    <w:rsid w:val="006977A6"/>
    <w:rsid w:val="006A0A68"/>
    <w:rsid w:val="006A0E71"/>
    <w:rsid w:val="006A1ED2"/>
    <w:rsid w:val="006A27DD"/>
    <w:rsid w:val="006A3B2A"/>
    <w:rsid w:val="006A3D47"/>
    <w:rsid w:val="006A4639"/>
    <w:rsid w:val="006A4B8F"/>
    <w:rsid w:val="006A4D8D"/>
    <w:rsid w:val="006A5003"/>
    <w:rsid w:val="006A5816"/>
    <w:rsid w:val="006A6ED9"/>
    <w:rsid w:val="006A718B"/>
    <w:rsid w:val="006A72B5"/>
    <w:rsid w:val="006B00E4"/>
    <w:rsid w:val="006B01C2"/>
    <w:rsid w:val="006B0940"/>
    <w:rsid w:val="006B0EDA"/>
    <w:rsid w:val="006B14CE"/>
    <w:rsid w:val="006B288B"/>
    <w:rsid w:val="006B29FD"/>
    <w:rsid w:val="006B33FE"/>
    <w:rsid w:val="006B3B83"/>
    <w:rsid w:val="006B49FE"/>
    <w:rsid w:val="006B514B"/>
    <w:rsid w:val="006B5D8C"/>
    <w:rsid w:val="006B75C3"/>
    <w:rsid w:val="006B7772"/>
    <w:rsid w:val="006B7E21"/>
    <w:rsid w:val="006C2B2A"/>
    <w:rsid w:val="006C3EA6"/>
    <w:rsid w:val="006C47F0"/>
    <w:rsid w:val="006C4A5F"/>
    <w:rsid w:val="006C6919"/>
    <w:rsid w:val="006C6B03"/>
    <w:rsid w:val="006C6E05"/>
    <w:rsid w:val="006C7214"/>
    <w:rsid w:val="006C765C"/>
    <w:rsid w:val="006C7947"/>
    <w:rsid w:val="006C79FB"/>
    <w:rsid w:val="006C7C2F"/>
    <w:rsid w:val="006C7D11"/>
    <w:rsid w:val="006D0345"/>
    <w:rsid w:val="006D09CB"/>
    <w:rsid w:val="006D1B28"/>
    <w:rsid w:val="006D3533"/>
    <w:rsid w:val="006D3BFB"/>
    <w:rsid w:val="006D4684"/>
    <w:rsid w:val="006D5311"/>
    <w:rsid w:val="006D5A12"/>
    <w:rsid w:val="006D6F3D"/>
    <w:rsid w:val="006D7A6C"/>
    <w:rsid w:val="006E16EE"/>
    <w:rsid w:val="006E1C42"/>
    <w:rsid w:val="006E1D5E"/>
    <w:rsid w:val="006E3274"/>
    <w:rsid w:val="006E5D90"/>
    <w:rsid w:val="006E6CFA"/>
    <w:rsid w:val="006E747E"/>
    <w:rsid w:val="006E75F5"/>
    <w:rsid w:val="006F0278"/>
    <w:rsid w:val="006F108C"/>
    <w:rsid w:val="006F21E9"/>
    <w:rsid w:val="006F2720"/>
    <w:rsid w:val="006F2CDF"/>
    <w:rsid w:val="006F3D37"/>
    <w:rsid w:val="006F4C16"/>
    <w:rsid w:val="006F57EA"/>
    <w:rsid w:val="006F604A"/>
    <w:rsid w:val="006F6445"/>
    <w:rsid w:val="006F6554"/>
    <w:rsid w:val="006F6633"/>
    <w:rsid w:val="006F7B0B"/>
    <w:rsid w:val="00700806"/>
    <w:rsid w:val="00703E11"/>
    <w:rsid w:val="00704478"/>
    <w:rsid w:val="00704A22"/>
    <w:rsid w:val="0070530F"/>
    <w:rsid w:val="00705856"/>
    <w:rsid w:val="007060A8"/>
    <w:rsid w:val="00707623"/>
    <w:rsid w:val="007076F6"/>
    <w:rsid w:val="00707A08"/>
    <w:rsid w:val="00707DE8"/>
    <w:rsid w:val="007106B1"/>
    <w:rsid w:val="00711D68"/>
    <w:rsid w:val="00711E5E"/>
    <w:rsid w:val="0071214E"/>
    <w:rsid w:val="007122DD"/>
    <w:rsid w:val="007127FA"/>
    <w:rsid w:val="00713D68"/>
    <w:rsid w:val="007141CF"/>
    <w:rsid w:val="00716565"/>
    <w:rsid w:val="0071683A"/>
    <w:rsid w:val="00717FBE"/>
    <w:rsid w:val="00721AB6"/>
    <w:rsid w:val="00721D1B"/>
    <w:rsid w:val="0072409D"/>
    <w:rsid w:val="00724960"/>
    <w:rsid w:val="00725CB0"/>
    <w:rsid w:val="00726A6B"/>
    <w:rsid w:val="00726D21"/>
    <w:rsid w:val="00726F52"/>
    <w:rsid w:val="00727B92"/>
    <w:rsid w:val="007306B8"/>
    <w:rsid w:val="00730FAB"/>
    <w:rsid w:val="00732CBF"/>
    <w:rsid w:val="007349C5"/>
    <w:rsid w:val="00734F19"/>
    <w:rsid w:val="0073641D"/>
    <w:rsid w:val="00736670"/>
    <w:rsid w:val="00736F42"/>
    <w:rsid w:val="00736FAB"/>
    <w:rsid w:val="007377BC"/>
    <w:rsid w:val="00737D41"/>
    <w:rsid w:val="007409F8"/>
    <w:rsid w:val="00742B4A"/>
    <w:rsid w:val="00742BF7"/>
    <w:rsid w:val="00742C9B"/>
    <w:rsid w:val="007436E9"/>
    <w:rsid w:val="00743E9D"/>
    <w:rsid w:val="00744E4C"/>
    <w:rsid w:val="00744E99"/>
    <w:rsid w:val="00745097"/>
    <w:rsid w:val="00745308"/>
    <w:rsid w:val="00745C73"/>
    <w:rsid w:val="00747097"/>
    <w:rsid w:val="00747549"/>
    <w:rsid w:val="007507BD"/>
    <w:rsid w:val="00750ACF"/>
    <w:rsid w:val="0075276B"/>
    <w:rsid w:val="00752834"/>
    <w:rsid w:val="007533B4"/>
    <w:rsid w:val="00753FDF"/>
    <w:rsid w:val="007542A9"/>
    <w:rsid w:val="00754FF9"/>
    <w:rsid w:val="007554E2"/>
    <w:rsid w:val="007555EC"/>
    <w:rsid w:val="00755D6E"/>
    <w:rsid w:val="00756AC0"/>
    <w:rsid w:val="00760912"/>
    <w:rsid w:val="00760996"/>
    <w:rsid w:val="00760EF7"/>
    <w:rsid w:val="007620DB"/>
    <w:rsid w:val="00762C75"/>
    <w:rsid w:val="00763D9D"/>
    <w:rsid w:val="007645E5"/>
    <w:rsid w:val="00765293"/>
    <w:rsid w:val="007661B7"/>
    <w:rsid w:val="007665F2"/>
    <w:rsid w:val="007669D5"/>
    <w:rsid w:val="00766B71"/>
    <w:rsid w:val="0076763E"/>
    <w:rsid w:val="00767B7E"/>
    <w:rsid w:val="00771033"/>
    <w:rsid w:val="007724D3"/>
    <w:rsid w:val="007726A0"/>
    <w:rsid w:val="00774E32"/>
    <w:rsid w:val="0077500E"/>
    <w:rsid w:val="0077630D"/>
    <w:rsid w:val="0077699D"/>
    <w:rsid w:val="007815EB"/>
    <w:rsid w:val="007817F1"/>
    <w:rsid w:val="007835BD"/>
    <w:rsid w:val="00784F65"/>
    <w:rsid w:val="00785731"/>
    <w:rsid w:val="00787FF7"/>
    <w:rsid w:val="00790129"/>
    <w:rsid w:val="0079188B"/>
    <w:rsid w:val="0079252E"/>
    <w:rsid w:val="007942FA"/>
    <w:rsid w:val="00794C5A"/>
    <w:rsid w:val="00794FC4"/>
    <w:rsid w:val="00796DBB"/>
    <w:rsid w:val="007A285E"/>
    <w:rsid w:val="007A2CD9"/>
    <w:rsid w:val="007A300A"/>
    <w:rsid w:val="007A4195"/>
    <w:rsid w:val="007A559A"/>
    <w:rsid w:val="007A6E85"/>
    <w:rsid w:val="007B0FE9"/>
    <w:rsid w:val="007B1652"/>
    <w:rsid w:val="007B209A"/>
    <w:rsid w:val="007B2CA1"/>
    <w:rsid w:val="007B2F8B"/>
    <w:rsid w:val="007B301E"/>
    <w:rsid w:val="007B32EA"/>
    <w:rsid w:val="007B3638"/>
    <w:rsid w:val="007B3FA8"/>
    <w:rsid w:val="007B5BB7"/>
    <w:rsid w:val="007C0094"/>
    <w:rsid w:val="007C0D58"/>
    <w:rsid w:val="007C1F15"/>
    <w:rsid w:val="007C22DA"/>
    <w:rsid w:val="007C2798"/>
    <w:rsid w:val="007C2FB2"/>
    <w:rsid w:val="007C3C51"/>
    <w:rsid w:val="007C40E0"/>
    <w:rsid w:val="007C787C"/>
    <w:rsid w:val="007D00DE"/>
    <w:rsid w:val="007D15D4"/>
    <w:rsid w:val="007D2223"/>
    <w:rsid w:val="007D44ED"/>
    <w:rsid w:val="007D508E"/>
    <w:rsid w:val="007D5C49"/>
    <w:rsid w:val="007D6707"/>
    <w:rsid w:val="007D7EA1"/>
    <w:rsid w:val="007E3AB3"/>
    <w:rsid w:val="007E3F90"/>
    <w:rsid w:val="007E45BC"/>
    <w:rsid w:val="007E51D8"/>
    <w:rsid w:val="007E5590"/>
    <w:rsid w:val="007E5C78"/>
    <w:rsid w:val="007F050E"/>
    <w:rsid w:val="007F3679"/>
    <w:rsid w:val="007F5157"/>
    <w:rsid w:val="008005F7"/>
    <w:rsid w:val="00800D9F"/>
    <w:rsid w:val="00800F69"/>
    <w:rsid w:val="00803922"/>
    <w:rsid w:val="00803B9A"/>
    <w:rsid w:val="00803FFC"/>
    <w:rsid w:val="00804F33"/>
    <w:rsid w:val="008064E4"/>
    <w:rsid w:val="0080676B"/>
    <w:rsid w:val="00806789"/>
    <w:rsid w:val="00806989"/>
    <w:rsid w:val="00806A12"/>
    <w:rsid w:val="00806FAD"/>
    <w:rsid w:val="00807660"/>
    <w:rsid w:val="00810C84"/>
    <w:rsid w:val="0081114E"/>
    <w:rsid w:val="00812467"/>
    <w:rsid w:val="0081366B"/>
    <w:rsid w:val="00813D2C"/>
    <w:rsid w:val="00814746"/>
    <w:rsid w:val="00816FDE"/>
    <w:rsid w:val="008170FB"/>
    <w:rsid w:val="00817256"/>
    <w:rsid w:val="00817EBB"/>
    <w:rsid w:val="00817ECC"/>
    <w:rsid w:val="0082086F"/>
    <w:rsid w:val="0082129D"/>
    <w:rsid w:val="00821B0B"/>
    <w:rsid w:val="00821CFA"/>
    <w:rsid w:val="0082389B"/>
    <w:rsid w:val="00824113"/>
    <w:rsid w:val="00824455"/>
    <w:rsid w:val="008269CD"/>
    <w:rsid w:val="008269E7"/>
    <w:rsid w:val="00827099"/>
    <w:rsid w:val="00830794"/>
    <w:rsid w:val="00830E09"/>
    <w:rsid w:val="00831E50"/>
    <w:rsid w:val="0083246B"/>
    <w:rsid w:val="00832595"/>
    <w:rsid w:val="008331DC"/>
    <w:rsid w:val="00834B6F"/>
    <w:rsid w:val="00835498"/>
    <w:rsid w:val="008355EF"/>
    <w:rsid w:val="00835B38"/>
    <w:rsid w:val="00836001"/>
    <w:rsid w:val="00836D9C"/>
    <w:rsid w:val="00836E08"/>
    <w:rsid w:val="00837193"/>
    <w:rsid w:val="00840518"/>
    <w:rsid w:val="00840751"/>
    <w:rsid w:val="008407AD"/>
    <w:rsid w:val="0084098F"/>
    <w:rsid w:val="008416D9"/>
    <w:rsid w:val="00841DAD"/>
    <w:rsid w:val="008422B6"/>
    <w:rsid w:val="00842337"/>
    <w:rsid w:val="008429D7"/>
    <w:rsid w:val="00843435"/>
    <w:rsid w:val="008434A6"/>
    <w:rsid w:val="0084384B"/>
    <w:rsid w:val="00844181"/>
    <w:rsid w:val="00846259"/>
    <w:rsid w:val="008469DA"/>
    <w:rsid w:val="0084789E"/>
    <w:rsid w:val="00851450"/>
    <w:rsid w:val="00851FAA"/>
    <w:rsid w:val="00852952"/>
    <w:rsid w:val="00853B89"/>
    <w:rsid w:val="008545C8"/>
    <w:rsid w:val="00855ECB"/>
    <w:rsid w:val="00857834"/>
    <w:rsid w:val="00860068"/>
    <w:rsid w:val="00860C22"/>
    <w:rsid w:val="00863151"/>
    <w:rsid w:val="00863BB7"/>
    <w:rsid w:val="00865BBE"/>
    <w:rsid w:val="00866CF5"/>
    <w:rsid w:val="00866DBC"/>
    <w:rsid w:val="008708B4"/>
    <w:rsid w:val="00871E84"/>
    <w:rsid w:val="0087207F"/>
    <w:rsid w:val="0087215F"/>
    <w:rsid w:val="00872DC6"/>
    <w:rsid w:val="00873CA1"/>
    <w:rsid w:val="00873F55"/>
    <w:rsid w:val="00874C8A"/>
    <w:rsid w:val="008754D3"/>
    <w:rsid w:val="008769DC"/>
    <w:rsid w:val="00876A08"/>
    <w:rsid w:val="00876DB5"/>
    <w:rsid w:val="00877035"/>
    <w:rsid w:val="008800B7"/>
    <w:rsid w:val="008800DA"/>
    <w:rsid w:val="008801E0"/>
    <w:rsid w:val="0088181D"/>
    <w:rsid w:val="00881BA1"/>
    <w:rsid w:val="00882904"/>
    <w:rsid w:val="008845B9"/>
    <w:rsid w:val="008858CC"/>
    <w:rsid w:val="00885BC4"/>
    <w:rsid w:val="00885CCD"/>
    <w:rsid w:val="0088656F"/>
    <w:rsid w:val="00886642"/>
    <w:rsid w:val="00886CBE"/>
    <w:rsid w:val="008876E4"/>
    <w:rsid w:val="008878C5"/>
    <w:rsid w:val="008902C9"/>
    <w:rsid w:val="008909B7"/>
    <w:rsid w:val="008909BD"/>
    <w:rsid w:val="00890F9B"/>
    <w:rsid w:val="00891005"/>
    <w:rsid w:val="00891BD1"/>
    <w:rsid w:val="00891CD5"/>
    <w:rsid w:val="00892ECC"/>
    <w:rsid w:val="008933AB"/>
    <w:rsid w:val="00893685"/>
    <w:rsid w:val="00893912"/>
    <w:rsid w:val="008939B7"/>
    <w:rsid w:val="00893CA0"/>
    <w:rsid w:val="008940EF"/>
    <w:rsid w:val="0089603C"/>
    <w:rsid w:val="00896530"/>
    <w:rsid w:val="00896AC1"/>
    <w:rsid w:val="00896EEB"/>
    <w:rsid w:val="008A0A7E"/>
    <w:rsid w:val="008A0A86"/>
    <w:rsid w:val="008A0D45"/>
    <w:rsid w:val="008A1060"/>
    <w:rsid w:val="008A1F75"/>
    <w:rsid w:val="008A2A24"/>
    <w:rsid w:val="008A3A91"/>
    <w:rsid w:val="008A3D34"/>
    <w:rsid w:val="008A3EF0"/>
    <w:rsid w:val="008A4658"/>
    <w:rsid w:val="008A5316"/>
    <w:rsid w:val="008A5B6C"/>
    <w:rsid w:val="008A7082"/>
    <w:rsid w:val="008A7F50"/>
    <w:rsid w:val="008B00E3"/>
    <w:rsid w:val="008B05F9"/>
    <w:rsid w:val="008B0E07"/>
    <w:rsid w:val="008B0EC9"/>
    <w:rsid w:val="008B2006"/>
    <w:rsid w:val="008B2084"/>
    <w:rsid w:val="008B2EDA"/>
    <w:rsid w:val="008B3ADA"/>
    <w:rsid w:val="008B3FB5"/>
    <w:rsid w:val="008B4C63"/>
    <w:rsid w:val="008B504B"/>
    <w:rsid w:val="008B581E"/>
    <w:rsid w:val="008B68AE"/>
    <w:rsid w:val="008B767A"/>
    <w:rsid w:val="008B7A58"/>
    <w:rsid w:val="008B7D64"/>
    <w:rsid w:val="008B7F46"/>
    <w:rsid w:val="008C009D"/>
    <w:rsid w:val="008C015F"/>
    <w:rsid w:val="008C3B13"/>
    <w:rsid w:val="008C7013"/>
    <w:rsid w:val="008C72BF"/>
    <w:rsid w:val="008C73F6"/>
    <w:rsid w:val="008C74FB"/>
    <w:rsid w:val="008D09E4"/>
    <w:rsid w:val="008D1D49"/>
    <w:rsid w:val="008D1FAC"/>
    <w:rsid w:val="008D2812"/>
    <w:rsid w:val="008D29EE"/>
    <w:rsid w:val="008D317D"/>
    <w:rsid w:val="008D4138"/>
    <w:rsid w:val="008D41DE"/>
    <w:rsid w:val="008D4DDA"/>
    <w:rsid w:val="008D527F"/>
    <w:rsid w:val="008D5A3B"/>
    <w:rsid w:val="008D7E91"/>
    <w:rsid w:val="008E0C7A"/>
    <w:rsid w:val="008E114F"/>
    <w:rsid w:val="008E11BE"/>
    <w:rsid w:val="008E1DB5"/>
    <w:rsid w:val="008E3126"/>
    <w:rsid w:val="008E3873"/>
    <w:rsid w:val="008E468F"/>
    <w:rsid w:val="008E5C4F"/>
    <w:rsid w:val="008E64FE"/>
    <w:rsid w:val="008E6E2F"/>
    <w:rsid w:val="008F003C"/>
    <w:rsid w:val="008F07CE"/>
    <w:rsid w:val="008F0A14"/>
    <w:rsid w:val="008F11DF"/>
    <w:rsid w:val="008F15BD"/>
    <w:rsid w:val="008F195E"/>
    <w:rsid w:val="008F1BE7"/>
    <w:rsid w:val="008F2498"/>
    <w:rsid w:val="008F2906"/>
    <w:rsid w:val="008F32AB"/>
    <w:rsid w:val="008F3856"/>
    <w:rsid w:val="008F43CB"/>
    <w:rsid w:val="008F4738"/>
    <w:rsid w:val="008F5420"/>
    <w:rsid w:val="008F7115"/>
    <w:rsid w:val="008F7BF9"/>
    <w:rsid w:val="00900020"/>
    <w:rsid w:val="00900519"/>
    <w:rsid w:val="0090070E"/>
    <w:rsid w:val="00901027"/>
    <w:rsid w:val="009024CF"/>
    <w:rsid w:val="009027C4"/>
    <w:rsid w:val="00903786"/>
    <w:rsid w:val="009048E0"/>
    <w:rsid w:val="00905315"/>
    <w:rsid w:val="00905BC6"/>
    <w:rsid w:val="00905DD2"/>
    <w:rsid w:val="00907E7C"/>
    <w:rsid w:val="00910C23"/>
    <w:rsid w:val="00913569"/>
    <w:rsid w:val="0091447E"/>
    <w:rsid w:val="00915BAD"/>
    <w:rsid w:val="00916925"/>
    <w:rsid w:val="00917717"/>
    <w:rsid w:val="009202E6"/>
    <w:rsid w:val="0092185F"/>
    <w:rsid w:val="00921AF7"/>
    <w:rsid w:val="00921C11"/>
    <w:rsid w:val="00922642"/>
    <w:rsid w:val="009232D5"/>
    <w:rsid w:val="009233DF"/>
    <w:rsid w:val="00923D0C"/>
    <w:rsid w:val="00924845"/>
    <w:rsid w:val="00926A28"/>
    <w:rsid w:val="00927265"/>
    <w:rsid w:val="00930723"/>
    <w:rsid w:val="00930BB0"/>
    <w:rsid w:val="0093173F"/>
    <w:rsid w:val="00933E86"/>
    <w:rsid w:val="00935043"/>
    <w:rsid w:val="00935107"/>
    <w:rsid w:val="009365D3"/>
    <w:rsid w:val="00937730"/>
    <w:rsid w:val="00937D5E"/>
    <w:rsid w:val="00941117"/>
    <w:rsid w:val="009414EC"/>
    <w:rsid w:val="00941F61"/>
    <w:rsid w:val="00943F2A"/>
    <w:rsid w:val="00944283"/>
    <w:rsid w:val="0094430C"/>
    <w:rsid w:val="00945E53"/>
    <w:rsid w:val="009476A5"/>
    <w:rsid w:val="00947DE2"/>
    <w:rsid w:val="0095142B"/>
    <w:rsid w:val="00952E10"/>
    <w:rsid w:val="009533BC"/>
    <w:rsid w:val="009537F2"/>
    <w:rsid w:val="00955337"/>
    <w:rsid w:val="0095592B"/>
    <w:rsid w:val="00955DA1"/>
    <w:rsid w:val="0095738C"/>
    <w:rsid w:val="00960421"/>
    <w:rsid w:val="00960520"/>
    <w:rsid w:val="00960D45"/>
    <w:rsid w:val="00960EED"/>
    <w:rsid w:val="0096125D"/>
    <w:rsid w:val="00961339"/>
    <w:rsid w:val="009626E3"/>
    <w:rsid w:val="00963430"/>
    <w:rsid w:val="009634A4"/>
    <w:rsid w:val="00963E67"/>
    <w:rsid w:val="009656D1"/>
    <w:rsid w:val="00966599"/>
    <w:rsid w:val="00966F27"/>
    <w:rsid w:val="00967E43"/>
    <w:rsid w:val="009716A2"/>
    <w:rsid w:val="00971EF0"/>
    <w:rsid w:val="00973182"/>
    <w:rsid w:val="00974396"/>
    <w:rsid w:val="00974C77"/>
    <w:rsid w:val="00974EB1"/>
    <w:rsid w:val="00975ADC"/>
    <w:rsid w:val="00975EC1"/>
    <w:rsid w:val="009763EC"/>
    <w:rsid w:val="00977156"/>
    <w:rsid w:val="00977A4B"/>
    <w:rsid w:val="00977A92"/>
    <w:rsid w:val="00977FA2"/>
    <w:rsid w:val="009803E5"/>
    <w:rsid w:val="009812DA"/>
    <w:rsid w:val="0098136A"/>
    <w:rsid w:val="0098163C"/>
    <w:rsid w:val="00981B6E"/>
    <w:rsid w:val="00981BAF"/>
    <w:rsid w:val="00982BAA"/>
    <w:rsid w:val="00983695"/>
    <w:rsid w:val="00983953"/>
    <w:rsid w:val="009857AD"/>
    <w:rsid w:val="00985A2D"/>
    <w:rsid w:val="0098679F"/>
    <w:rsid w:val="009878D6"/>
    <w:rsid w:val="00990CC2"/>
    <w:rsid w:val="00993250"/>
    <w:rsid w:val="00993267"/>
    <w:rsid w:val="00993625"/>
    <w:rsid w:val="00994675"/>
    <w:rsid w:val="009950A0"/>
    <w:rsid w:val="00996134"/>
    <w:rsid w:val="00996456"/>
    <w:rsid w:val="009A09EB"/>
    <w:rsid w:val="009A2AAB"/>
    <w:rsid w:val="009A320C"/>
    <w:rsid w:val="009A3535"/>
    <w:rsid w:val="009A39DA"/>
    <w:rsid w:val="009A3A4F"/>
    <w:rsid w:val="009A3F11"/>
    <w:rsid w:val="009A5B7E"/>
    <w:rsid w:val="009A5E13"/>
    <w:rsid w:val="009A62F3"/>
    <w:rsid w:val="009A631E"/>
    <w:rsid w:val="009A6882"/>
    <w:rsid w:val="009A7DF9"/>
    <w:rsid w:val="009B069E"/>
    <w:rsid w:val="009B15ED"/>
    <w:rsid w:val="009B1C9C"/>
    <w:rsid w:val="009B1FC2"/>
    <w:rsid w:val="009B2BA5"/>
    <w:rsid w:val="009B2EB6"/>
    <w:rsid w:val="009B34C1"/>
    <w:rsid w:val="009B4F0B"/>
    <w:rsid w:val="009B5344"/>
    <w:rsid w:val="009B6CB6"/>
    <w:rsid w:val="009B72D9"/>
    <w:rsid w:val="009B7594"/>
    <w:rsid w:val="009C0723"/>
    <w:rsid w:val="009C084E"/>
    <w:rsid w:val="009C2A9F"/>
    <w:rsid w:val="009C3FBA"/>
    <w:rsid w:val="009C4F8B"/>
    <w:rsid w:val="009C56E0"/>
    <w:rsid w:val="009C615B"/>
    <w:rsid w:val="009D0D0F"/>
    <w:rsid w:val="009D118E"/>
    <w:rsid w:val="009D12F2"/>
    <w:rsid w:val="009D1AD5"/>
    <w:rsid w:val="009D22EB"/>
    <w:rsid w:val="009D2734"/>
    <w:rsid w:val="009D2B37"/>
    <w:rsid w:val="009D3780"/>
    <w:rsid w:val="009D3DD1"/>
    <w:rsid w:val="009D431B"/>
    <w:rsid w:val="009D4E40"/>
    <w:rsid w:val="009D6CFC"/>
    <w:rsid w:val="009D7064"/>
    <w:rsid w:val="009E0BC4"/>
    <w:rsid w:val="009E277F"/>
    <w:rsid w:val="009E34F1"/>
    <w:rsid w:val="009E39E1"/>
    <w:rsid w:val="009E4579"/>
    <w:rsid w:val="009E45B5"/>
    <w:rsid w:val="009E46B1"/>
    <w:rsid w:val="009E4F8F"/>
    <w:rsid w:val="009E5051"/>
    <w:rsid w:val="009E5BF6"/>
    <w:rsid w:val="009E7408"/>
    <w:rsid w:val="009E75BF"/>
    <w:rsid w:val="009F1192"/>
    <w:rsid w:val="009F123A"/>
    <w:rsid w:val="009F138B"/>
    <w:rsid w:val="009F2876"/>
    <w:rsid w:val="009F2AA5"/>
    <w:rsid w:val="009F2C24"/>
    <w:rsid w:val="009F39A7"/>
    <w:rsid w:val="009F5302"/>
    <w:rsid w:val="009F594C"/>
    <w:rsid w:val="009F5ADB"/>
    <w:rsid w:val="009F6201"/>
    <w:rsid w:val="009F69A7"/>
    <w:rsid w:val="009F78B0"/>
    <w:rsid w:val="009F7C2F"/>
    <w:rsid w:val="00A01C02"/>
    <w:rsid w:val="00A01E4E"/>
    <w:rsid w:val="00A0241B"/>
    <w:rsid w:val="00A03F42"/>
    <w:rsid w:val="00A0478B"/>
    <w:rsid w:val="00A0480A"/>
    <w:rsid w:val="00A05636"/>
    <w:rsid w:val="00A059C0"/>
    <w:rsid w:val="00A05E8E"/>
    <w:rsid w:val="00A063A4"/>
    <w:rsid w:val="00A063F4"/>
    <w:rsid w:val="00A06CAF"/>
    <w:rsid w:val="00A07911"/>
    <w:rsid w:val="00A10284"/>
    <w:rsid w:val="00A1174A"/>
    <w:rsid w:val="00A124AC"/>
    <w:rsid w:val="00A1270F"/>
    <w:rsid w:val="00A136AD"/>
    <w:rsid w:val="00A13A72"/>
    <w:rsid w:val="00A13EFB"/>
    <w:rsid w:val="00A15612"/>
    <w:rsid w:val="00A1602E"/>
    <w:rsid w:val="00A175C4"/>
    <w:rsid w:val="00A201FB"/>
    <w:rsid w:val="00A21B58"/>
    <w:rsid w:val="00A24E4E"/>
    <w:rsid w:val="00A252ED"/>
    <w:rsid w:val="00A2593C"/>
    <w:rsid w:val="00A25C0B"/>
    <w:rsid w:val="00A25EDE"/>
    <w:rsid w:val="00A262B9"/>
    <w:rsid w:val="00A26CE7"/>
    <w:rsid w:val="00A271A9"/>
    <w:rsid w:val="00A275B2"/>
    <w:rsid w:val="00A277BC"/>
    <w:rsid w:val="00A2797D"/>
    <w:rsid w:val="00A27FFA"/>
    <w:rsid w:val="00A3002A"/>
    <w:rsid w:val="00A31840"/>
    <w:rsid w:val="00A32DC1"/>
    <w:rsid w:val="00A3438F"/>
    <w:rsid w:val="00A35B92"/>
    <w:rsid w:val="00A365E2"/>
    <w:rsid w:val="00A36B31"/>
    <w:rsid w:val="00A37080"/>
    <w:rsid w:val="00A40FA9"/>
    <w:rsid w:val="00A41AF0"/>
    <w:rsid w:val="00A41E7B"/>
    <w:rsid w:val="00A42377"/>
    <w:rsid w:val="00A42770"/>
    <w:rsid w:val="00A4556E"/>
    <w:rsid w:val="00A4752B"/>
    <w:rsid w:val="00A4793E"/>
    <w:rsid w:val="00A50FBB"/>
    <w:rsid w:val="00A51618"/>
    <w:rsid w:val="00A51BCD"/>
    <w:rsid w:val="00A525F1"/>
    <w:rsid w:val="00A53FA8"/>
    <w:rsid w:val="00A561C4"/>
    <w:rsid w:val="00A57E19"/>
    <w:rsid w:val="00A60125"/>
    <w:rsid w:val="00A621F1"/>
    <w:rsid w:val="00A62777"/>
    <w:rsid w:val="00A62B71"/>
    <w:rsid w:val="00A641D1"/>
    <w:rsid w:val="00A65420"/>
    <w:rsid w:val="00A673BF"/>
    <w:rsid w:val="00A67B2B"/>
    <w:rsid w:val="00A67C75"/>
    <w:rsid w:val="00A702E9"/>
    <w:rsid w:val="00A70766"/>
    <w:rsid w:val="00A7077A"/>
    <w:rsid w:val="00A70B2D"/>
    <w:rsid w:val="00A71704"/>
    <w:rsid w:val="00A72495"/>
    <w:rsid w:val="00A729D6"/>
    <w:rsid w:val="00A72E71"/>
    <w:rsid w:val="00A72EAC"/>
    <w:rsid w:val="00A7380A"/>
    <w:rsid w:val="00A73C14"/>
    <w:rsid w:val="00A74578"/>
    <w:rsid w:val="00A75022"/>
    <w:rsid w:val="00A75A4E"/>
    <w:rsid w:val="00A75DB9"/>
    <w:rsid w:val="00A761EE"/>
    <w:rsid w:val="00A7659C"/>
    <w:rsid w:val="00A76A65"/>
    <w:rsid w:val="00A80008"/>
    <w:rsid w:val="00A80072"/>
    <w:rsid w:val="00A805F7"/>
    <w:rsid w:val="00A8074E"/>
    <w:rsid w:val="00A810C2"/>
    <w:rsid w:val="00A81962"/>
    <w:rsid w:val="00A81C1A"/>
    <w:rsid w:val="00A81D71"/>
    <w:rsid w:val="00A82311"/>
    <w:rsid w:val="00A8237F"/>
    <w:rsid w:val="00A835FB"/>
    <w:rsid w:val="00A84574"/>
    <w:rsid w:val="00A845A0"/>
    <w:rsid w:val="00A851A3"/>
    <w:rsid w:val="00A85974"/>
    <w:rsid w:val="00A86AA8"/>
    <w:rsid w:val="00A9102D"/>
    <w:rsid w:val="00A9173A"/>
    <w:rsid w:val="00A91F03"/>
    <w:rsid w:val="00A92699"/>
    <w:rsid w:val="00A9314D"/>
    <w:rsid w:val="00A93410"/>
    <w:rsid w:val="00A93608"/>
    <w:rsid w:val="00A93CCA"/>
    <w:rsid w:val="00A95EC7"/>
    <w:rsid w:val="00A97784"/>
    <w:rsid w:val="00A97ADB"/>
    <w:rsid w:val="00A97CC6"/>
    <w:rsid w:val="00AA0168"/>
    <w:rsid w:val="00AA07AE"/>
    <w:rsid w:val="00AA1604"/>
    <w:rsid w:val="00AA16B6"/>
    <w:rsid w:val="00AA1882"/>
    <w:rsid w:val="00AA3407"/>
    <w:rsid w:val="00AA4283"/>
    <w:rsid w:val="00AA507F"/>
    <w:rsid w:val="00AA5C4A"/>
    <w:rsid w:val="00AA5FCD"/>
    <w:rsid w:val="00AA62E5"/>
    <w:rsid w:val="00AA657E"/>
    <w:rsid w:val="00AA68C0"/>
    <w:rsid w:val="00AA6D48"/>
    <w:rsid w:val="00AB0EA4"/>
    <w:rsid w:val="00AB301F"/>
    <w:rsid w:val="00AB34E6"/>
    <w:rsid w:val="00AB40CC"/>
    <w:rsid w:val="00AB5661"/>
    <w:rsid w:val="00AB567A"/>
    <w:rsid w:val="00AC012B"/>
    <w:rsid w:val="00AC1803"/>
    <w:rsid w:val="00AC222B"/>
    <w:rsid w:val="00AC24B4"/>
    <w:rsid w:val="00AC263C"/>
    <w:rsid w:val="00AC3211"/>
    <w:rsid w:val="00AC3326"/>
    <w:rsid w:val="00AC3F78"/>
    <w:rsid w:val="00AC4D1A"/>
    <w:rsid w:val="00AC6D14"/>
    <w:rsid w:val="00AC7450"/>
    <w:rsid w:val="00AD0677"/>
    <w:rsid w:val="00AD09F7"/>
    <w:rsid w:val="00AD1F35"/>
    <w:rsid w:val="00AD3998"/>
    <w:rsid w:val="00AD3E08"/>
    <w:rsid w:val="00AD426C"/>
    <w:rsid w:val="00AD4738"/>
    <w:rsid w:val="00AD534B"/>
    <w:rsid w:val="00AD5BE5"/>
    <w:rsid w:val="00AD6CE4"/>
    <w:rsid w:val="00AD7180"/>
    <w:rsid w:val="00AE00E8"/>
    <w:rsid w:val="00AE013C"/>
    <w:rsid w:val="00AE1996"/>
    <w:rsid w:val="00AE2535"/>
    <w:rsid w:val="00AE2849"/>
    <w:rsid w:val="00AE28BB"/>
    <w:rsid w:val="00AE4A08"/>
    <w:rsid w:val="00AE6254"/>
    <w:rsid w:val="00AE6679"/>
    <w:rsid w:val="00AE7412"/>
    <w:rsid w:val="00AE795B"/>
    <w:rsid w:val="00AE7A64"/>
    <w:rsid w:val="00AE7A93"/>
    <w:rsid w:val="00AE7D7C"/>
    <w:rsid w:val="00AF01CD"/>
    <w:rsid w:val="00AF1366"/>
    <w:rsid w:val="00AF139D"/>
    <w:rsid w:val="00AF2DC2"/>
    <w:rsid w:val="00AF2FA0"/>
    <w:rsid w:val="00AF6803"/>
    <w:rsid w:val="00AF71C0"/>
    <w:rsid w:val="00B028DE"/>
    <w:rsid w:val="00B028FD"/>
    <w:rsid w:val="00B0437E"/>
    <w:rsid w:val="00B05358"/>
    <w:rsid w:val="00B06EAD"/>
    <w:rsid w:val="00B07EF3"/>
    <w:rsid w:val="00B1028B"/>
    <w:rsid w:val="00B1140A"/>
    <w:rsid w:val="00B1212F"/>
    <w:rsid w:val="00B12725"/>
    <w:rsid w:val="00B135C0"/>
    <w:rsid w:val="00B15DD4"/>
    <w:rsid w:val="00B16431"/>
    <w:rsid w:val="00B16986"/>
    <w:rsid w:val="00B201CD"/>
    <w:rsid w:val="00B20E13"/>
    <w:rsid w:val="00B2251B"/>
    <w:rsid w:val="00B22BD9"/>
    <w:rsid w:val="00B2393A"/>
    <w:rsid w:val="00B23A23"/>
    <w:rsid w:val="00B2488A"/>
    <w:rsid w:val="00B25328"/>
    <w:rsid w:val="00B25737"/>
    <w:rsid w:val="00B262F2"/>
    <w:rsid w:val="00B3045F"/>
    <w:rsid w:val="00B30DB1"/>
    <w:rsid w:val="00B32201"/>
    <w:rsid w:val="00B323F8"/>
    <w:rsid w:val="00B32572"/>
    <w:rsid w:val="00B32D39"/>
    <w:rsid w:val="00B33566"/>
    <w:rsid w:val="00B34BE3"/>
    <w:rsid w:val="00B360FD"/>
    <w:rsid w:val="00B3627B"/>
    <w:rsid w:val="00B363E4"/>
    <w:rsid w:val="00B375F5"/>
    <w:rsid w:val="00B378A1"/>
    <w:rsid w:val="00B37DE1"/>
    <w:rsid w:val="00B4194F"/>
    <w:rsid w:val="00B42271"/>
    <w:rsid w:val="00B42644"/>
    <w:rsid w:val="00B42FA4"/>
    <w:rsid w:val="00B43DCB"/>
    <w:rsid w:val="00B44187"/>
    <w:rsid w:val="00B448C2"/>
    <w:rsid w:val="00B454A1"/>
    <w:rsid w:val="00B53036"/>
    <w:rsid w:val="00B53D9C"/>
    <w:rsid w:val="00B54D11"/>
    <w:rsid w:val="00B550F5"/>
    <w:rsid w:val="00B55B2E"/>
    <w:rsid w:val="00B55B75"/>
    <w:rsid w:val="00B60FBC"/>
    <w:rsid w:val="00B61363"/>
    <w:rsid w:val="00B61E23"/>
    <w:rsid w:val="00B642DA"/>
    <w:rsid w:val="00B65E25"/>
    <w:rsid w:val="00B67821"/>
    <w:rsid w:val="00B67C28"/>
    <w:rsid w:val="00B70211"/>
    <w:rsid w:val="00B7150C"/>
    <w:rsid w:val="00B71A4B"/>
    <w:rsid w:val="00B721BF"/>
    <w:rsid w:val="00B72784"/>
    <w:rsid w:val="00B72F3F"/>
    <w:rsid w:val="00B72FE6"/>
    <w:rsid w:val="00B731E8"/>
    <w:rsid w:val="00B732A2"/>
    <w:rsid w:val="00B7350F"/>
    <w:rsid w:val="00B746DC"/>
    <w:rsid w:val="00B75FB9"/>
    <w:rsid w:val="00B7654C"/>
    <w:rsid w:val="00B77105"/>
    <w:rsid w:val="00B80604"/>
    <w:rsid w:val="00B816E7"/>
    <w:rsid w:val="00B81724"/>
    <w:rsid w:val="00B837E2"/>
    <w:rsid w:val="00B83A32"/>
    <w:rsid w:val="00B85379"/>
    <w:rsid w:val="00B85500"/>
    <w:rsid w:val="00B8572E"/>
    <w:rsid w:val="00B85A80"/>
    <w:rsid w:val="00B87144"/>
    <w:rsid w:val="00B909D9"/>
    <w:rsid w:val="00B90B49"/>
    <w:rsid w:val="00B90C0A"/>
    <w:rsid w:val="00B91473"/>
    <w:rsid w:val="00B935F8"/>
    <w:rsid w:val="00B93A83"/>
    <w:rsid w:val="00B93E8E"/>
    <w:rsid w:val="00B94CF4"/>
    <w:rsid w:val="00B960A6"/>
    <w:rsid w:val="00B965F7"/>
    <w:rsid w:val="00B97E22"/>
    <w:rsid w:val="00B97EE7"/>
    <w:rsid w:val="00BA1674"/>
    <w:rsid w:val="00BA1EB7"/>
    <w:rsid w:val="00BA2DE1"/>
    <w:rsid w:val="00BA5A66"/>
    <w:rsid w:val="00BA763E"/>
    <w:rsid w:val="00BA7D8B"/>
    <w:rsid w:val="00BB0A06"/>
    <w:rsid w:val="00BB0F5E"/>
    <w:rsid w:val="00BB1044"/>
    <w:rsid w:val="00BB1109"/>
    <w:rsid w:val="00BB1839"/>
    <w:rsid w:val="00BB2AAD"/>
    <w:rsid w:val="00BB5DED"/>
    <w:rsid w:val="00BB6446"/>
    <w:rsid w:val="00BC0A29"/>
    <w:rsid w:val="00BC1071"/>
    <w:rsid w:val="00BC25BD"/>
    <w:rsid w:val="00BC2A19"/>
    <w:rsid w:val="00BC552B"/>
    <w:rsid w:val="00BC65BB"/>
    <w:rsid w:val="00BC7125"/>
    <w:rsid w:val="00BC7B7F"/>
    <w:rsid w:val="00BD03A6"/>
    <w:rsid w:val="00BD04DB"/>
    <w:rsid w:val="00BD1B1D"/>
    <w:rsid w:val="00BD2D0B"/>
    <w:rsid w:val="00BD4962"/>
    <w:rsid w:val="00BD59C3"/>
    <w:rsid w:val="00BD6B08"/>
    <w:rsid w:val="00BD6C13"/>
    <w:rsid w:val="00BE078F"/>
    <w:rsid w:val="00BE19F0"/>
    <w:rsid w:val="00BE2821"/>
    <w:rsid w:val="00BE392D"/>
    <w:rsid w:val="00BE5540"/>
    <w:rsid w:val="00BE5B0B"/>
    <w:rsid w:val="00BE6253"/>
    <w:rsid w:val="00BE65B7"/>
    <w:rsid w:val="00BE6E0C"/>
    <w:rsid w:val="00BE7C63"/>
    <w:rsid w:val="00BF0773"/>
    <w:rsid w:val="00BF1B45"/>
    <w:rsid w:val="00BF378F"/>
    <w:rsid w:val="00BF4600"/>
    <w:rsid w:val="00BF78A4"/>
    <w:rsid w:val="00BF7BA5"/>
    <w:rsid w:val="00C00800"/>
    <w:rsid w:val="00C01DD1"/>
    <w:rsid w:val="00C0228C"/>
    <w:rsid w:val="00C052BD"/>
    <w:rsid w:val="00C0583F"/>
    <w:rsid w:val="00C0593A"/>
    <w:rsid w:val="00C06FA3"/>
    <w:rsid w:val="00C07338"/>
    <w:rsid w:val="00C0779A"/>
    <w:rsid w:val="00C1022F"/>
    <w:rsid w:val="00C10670"/>
    <w:rsid w:val="00C1419B"/>
    <w:rsid w:val="00C147D3"/>
    <w:rsid w:val="00C14BCF"/>
    <w:rsid w:val="00C15784"/>
    <w:rsid w:val="00C17D47"/>
    <w:rsid w:val="00C17DCE"/>
    <w:rsid w:val="00C2004D"/>
    <w:rsid w:val="00C20A96"/>
    <w:rsid w:val="00C21B35"/>
    <w:rsid w:val="00C222A7"/>
    <w:rsid w:val="00C2328D"/>
    <w:rsid w:val="00C238B4"/>
    <w:rsid w:val="00C23DBE"/>
    <w:rsid w:val="00C24040"/>
    <w:rsid w:val="00C248CD"/>
    <w:rsid w:val="00C2521F"/>
    <w:rsid w:val="00C26AC1"/>
    <w:rsid w:val="00C2726B"/>
    <w:rsid w:val="00C27FE6"/>
    <w:rsid w:val="00C30311"/>
    <w:rsid w:val="00C30C75"/>
    <w:rsid w:val="00C31C5B"/>
    <w:rsid w:val="00C33F6B"/>
    <w:rsid w:val="00C34EEA"/>
    <w:rsid w:val="00C35E3F"/>
    <w:rsid w:val="00C360B7"/>
    <w:rsid w:val="00C36558"/>
    <w:rsid w:val="00C36660"/>
    <w:rsid w:val="00C36DFA"/>
    <w:rsid w:val="00C37C62"/>
    <w:rsid w:val="00C41697"/>
    <w:rsid w:val="00C42208"/>
    <w:rsid w:val="00C42E41"/>
    <w:rsid w:val="00C43BDB"/>
    <w:rsid w:val="00C44CA6"/>
    <w:rsid w:val="00C45405"/>
    <w:rsid w:val="00C45426"/>
    <w:rsid w:val="00C45D75"/>
    <w:rsid w:val="00C466E7"/>
    <w:rsid w:val="00C47501"/>
    <w:rsid w:val="00C475A2"/>
    <w:rsid w:val="00C50134"/>
    <w:rsid w:val="00C51552"/>
    <w:rsid w:val="00C518FC"/>
    <w:rsid w:val="00C52024"/>
    <w:rsid w:val="00C52B5F"/>
    <w:rsid w:val="00C53EE6"/>
    <w:rsid w:val="00C54275"/>
    <w:rsid w:val="00C54925"/>
    <w:rsid w:val="00C55EC4"/>
    <w:rsid w:val="00C566D0"/>
    <w:rsid w:val="00C57A4F"/>
    <w:rsid w:val="00C57F75"/>
    <w:rsid w:val="00C6029C"/>
    <w:rsid w:val="00C609BC"/>
    <w:rsid w:val="00C60D11"/>
    <w:rsid w:val="00C60EE4"/>
    <w:rsid w:val="00C6297C"/>
    <w:rsid w:val="00C63655"/>
    <w:rsid w:val="00C63BB2"/>
    <w:rsid w:val="00C66633"/>
    <w:rsid w:val="00C67F73"/>
    <w:rsid w:val="00C71FD4"/>
    <w:rsid w:val="00C7216A"/>
    <w:rsid w:val="00C723D0"/>
    <w:rsid w:val="00C73407"/>
    <w:rsid w:val="00C73C60"/>
    <w:rsid w:val="00C73F93"/>
    <w:rsid w:val="00C747A9"/>
    <w:rsid w:val="00C75C1F"/>
    <w:rsid w:val="00C7633F"/>
    <w:rsid w:val="00C76843"/>
    <w:rsid w:val="00C774CD"/>
    <w:rsid w:val="00C77607"/>
    <w:rsid w:val="00C80D90"/>
    <w:rsid w:val="00C8165C"/>
    <w:rsid w:val="00C81C1E"/>
    <w:rsid w:val="00C81CB8"/>
    <w:rsid w:val="00C81EDC"/>
    <w:rsid w:val="00C82BFA"/>
    <w:rsid w:val="00C83286"/>
    <w:rsid w:val="00C846F7"/>
    <w:rsid w:val="00C85F8F"/>
    <w:rsid w:val="00C8710E"/>
    <w:rsid w:val="00C87625"/>
    <w:rsid w:val="00C905D6"/>
    <w:rsid w:val="00C909E3"/>
    <w:rsid w:val="00C91EBC"/>
    <w:rsid w:val="00C92EEF"/>
    <w:rsid w:val="00C930AA"/>
    <w:rsid w:val="00C93AE7"/>
    <w:rsid w:val="00C9512F"/>
    <w:rsid w:val="00C954FA"/>
    <w:rsid w:val="00C95ACE"/>
    <w:rsid w:val="00C97C82"/>
    <w:rsid w:val="00C97DB8"/>
    <w:rsid w:val="00CA01E2"/>
    <w:rsid w:val="00CA0367"/>
    <w:rsid w:val="00CA059E"/>
    <w:rsid w:val="00CA0A3C"/>
    <w:rsid w:val="00CA21CB"/>
    <w:rsid w:val="00CA2322"/>
    <w:rsid w:val="00CA34AC"/>
    <w:rsid w:val="00CA34B9"/>
    <w:rsid w:val="00CA3B51"/>
    <w:rsid w:val="00CA40FD"/>
    <w:rsid w:val="00CA45BF"/>
    <w:rsid w:val="00CA5D71"/>
    <w:rsid w:val="00CA778B"/>
    <w:rsid w:val="00CA7A29"/>
    <w:rsid w:val="00CA7A79"/>
    <w:rsid w:val="00CB0444"/>
    <w:rsid w:val="00CB0C9F"/>
    <w:rsid w:val="00CB2818"/>
    <w:rsid w:val="00CB340C"/>
    <w:rsid w:val="00CB3A8F"/>
    <w:rsid w:val="00CB3F93"/>
    <w:rsid w:val="00CB4DA2"/>
    <w:rsid w:val="00CB5DF9"/>
    <w:rsid w:val="00CB6B8B"/>
    <w:rsid w:val="00CB72FE"/>
    <w:rsid w:val="00CB7B44"/>
    <w:rsid w:val="00CC081D"/>
    <w:rsid w:val="00CC0AFB"/>
    <w:rsid w:val="00CC0E1C"/>
    <w:rsid w:val="00CC1DDD"/>
    <w:rsid w:val="00CC2A8B"/>
    <w:rsid w:val="00CC35DD"/>
    <w:rsid w:val="00CC36CA"/>
    <w:rsid w:val="00CC4542"/>
    <w:rsid w:val="00CC5D50"/>
    <w:rsid w:val="00CC5E87"/>
    <w:rsid w:val="00CC5EA1"/>
    <w:rsid w:val="00CD054F"/>
    <w:rsid w:val="00CD1640"/>
    <w:rsid w:val="00CD1FA2"/>
    <w:rsid w:val="00CD2C83"/>
    <w:rsid w:val="00CD2D7C"/>
    <w:rsid w:val="00CD3CA9"/>
    <w:rsid w:val="00CD479F"/>
    <w:rsid w:val="00CD47F5"/>
    <w:rsid w:val="00CD488E"/>
    <w:rsid w:val="00CD4D72"/>
    <w:rsid w:val="00CD502A"/>
    <w:rsid w:val="00CD6150"/>
    <w:rsid w:val="00CD6549"/>
    <w:rsid w:val="00CE01EB"/>
    <w:rsid w:val="00CE097D"/>
    <w:rsid w:val="00CE1B9E"/>
    <w:rsid w:val="00CE1D7B"/>
    <w:rsid w:val="00CE20CF"/>
    <w:rsid w:val="00CE54EA"/>
    <w:rsid w:val="00CE57E1"/>
    <w:rsid w:val="00CE6A92"/>
    <w:rsid w:val="00CE6B36"/>
    <w:rsid w:val="00CE7073"/>
    <w:rsid w:val="00CE70D9"/>
    <w:rsid w:val="00CF0D58"/>
    <w:rsid w:val="00CF0EFC"/>
    <w:rsid w:val="00CF1018"/>
    <w:rsid w:val="00CF126C"/>
    <w:rsid w:val="00CF2161"/>
    <w:rsid w:val="00CF2385"/>
    <w:rsid w:val="00CF32D5"/>
    <w:rsid w:val="00CF373F"/>
    <w:rsid w:val="00CF3AE4"/>
    <w:rsid w:val="00CF4505"/>
    <w:rsid w:val="00CF58BD"/>
    <w:rsid w:val="00CF698A"/>
    <w:rsid w:val="00CF7688"/>
    <w:rsid w:val="00CF7CF4"/>
    <w:rsid w:val="00CF7D47"/>
    <w:rsid w:val="00CF7FE9"/>
    <w:rsid w:val="00D00DBC"/>
    <w:rsid w:val="00D01345"/>
    <w:rsid w:val="00D01886"/>
    <w:rsid w:val="00D032AA"/>
    <w:rsid w:val="00D041C6"/>
    <w:rsid w:val="00D06B33"/>
    <w:rsid w:val="00D11701"/>
    <w:rsid w:val="00D12F6C"/>
    <w:rsid w:val="00D151BB"/>
    <w:rsid w:val="00D15BB7"/>
    <w:rsid w:val="00D1676C"/>
    <w:rsid w:val="00D16C42"/>
    <w:rsid w:val="00D16F7C"/>
    <w:rsid w:val="00D21831"/>
    <w:rsid w:val="00D21CDA"/>
    <w:rsid w:val="00D21D75"/>
    <w:rsid w:val="00D2208A"/>
    <w:rsid w:val="00D229EE"/>
    <w:rsid w:val="00D22DB6"/>
    <w:rsid w:val="00D2339C"/>
    <w:rsid w:val="00D23715"/>
    <w:rsid w:val="00D24770"/>
    <w:rsid w:val="00D257B9"/>
    <w:rsid w:val="00D26167"/>
    <w:rsid w:val="00D26703"/>
    <w:rsid w:val="00D27221"/>
    <w:rsid w:val="00D273A0"/>
    <w:rsid w:val="00D3018B"/>
    <w:rsid w:val="00D305C2"/>
    <w:rsid w:val="00D315C0"/>
    <w:rsid w:val="00D31D9D"/>
    <w:rsid w:val="00D32478"/>
    <w:rsid w:val="00D3321F"/>
    <w:rsid w:val="00D334A7"/>
    <w:rsid w:val="00D3598B"/>
    <w:rsid w:val="00D35D7C"/>
    <w:rsid w:val="00D36932"/>
    <w:rsid w:val="00D40B95"/>
    <w:rsid w:val="00D419EA"/>
    <w:rsid w:val="00D41EBF"/>
    <w:rsid w:val="00D434B0"/>
    <w:rsid w:val="00D43696"/>
    <w:rsid w:val="00D4373A"/>
    <w:rsid w:val="00D443AC"/>
    <w:rsid w:val="00D4517E"/>
    <w:rsid w:val="00D45619"/>
    <w:rsid w:val="00D458BC"/>
    <w:rsid w:val="00D4598C"/>
    <w:rsid w:val="00D46880"/>
    <w:rsid w:val="00D46C97"/>
    <w:rsid w:val="00D470B4"/>
    <w:rsid w:val="00D52BE7"/>
    <w:rsid w:val="00D53001"/>
    <w:rsid w:val="00D53395"/>
    <w:rsid w:val="00D53F19"/>
    <w:rsid w:val="00D54C98"/>
    <w:rsid w:val="00D56969"/>
    <w:rsid w:val="00D56CB9"/>
    <w:rsid w:val="00D607BF"/>
    <w:rsid w:val="00D60903"/>
    <w:rsid w:val="00D60A97"/>
    <w:rsid w:val="00D60B1C"/>
    <w:rsid w:val="00D61E34"/>
    <w:rsid w:val="00D62185"/>
    <w:rsid w:val="00D6291F"/>
    <w:rsid w:val="00D62F81"/>
    <w:rsid w:val="00D63C76"/>
    <w:rsid w:val="00D63DFE"/>
    <w:rsid w:val="00D65621"/>
    <w:rsid w:val="00D65C2D"/>
    <w:rsid w:val="00D66780"/>
    <w:rsid w:val="00D678DE"/>
    <w:rsid w:val="00D70248"/>
    <w:rsid w:val="00D709EC"/>
    <w:rsid w:val="00D71453"/>
    <w:rsid w:val="00D71663"/>
    <w:rsid w:val="00D71B35"/>
    <w:rsid w:val="00D72AD4"/>
    <w:rsid w:val="00D7688B"/>
    <w:rsid w:val="00D76EB0"/>
    <w:rsid w:val="00D80365"/>
    <w:rsid w:val="00D81C71"/>
    <w:rsid w:val="00D81DE5"/>
    <w:rsid w:val="00D821F7"/>
    <w:rsid w:val="00D83091"/>
    <w:rsid w:val="00D833F8"/>
    <w:rsid w:val="00D8370E"/>
    <w:rsid w:val="00D84149"/>
    <w:rsid w:val="00D84B63"/>
    <w:rsid w:val="00D8743B"/>
    <w:rsid w:val="00D90D02"/>
    <w:rsid w:val="00D94215"/>
    <w:rsid w:val="00D94CE4"/>
    <w:rsid w:val="00D95AF4"/>
    <w:rsid w:val="00D95BD4"/>
    <w:rsid w:val="00D963B2"/>
    <w:rsid w:val="00D963BB"/>
    <w:rsid w:val="00D963EF"/>
    <w:rsid w:val="00D97CDD"/>
    <w:rsid w:val="00DA0181"/>
    <w:rsid w:val="00DA06A6"/>
    <w:rsid w:val="00DA1FB9"/>
    <w:rsid w:val="00DA1FED"/>
    <w:rsid w:val="00DA21CB"/>
    <w:rsid w:val="00DA243B"/>
    <w:rsid w:val="00DA2E0E"/>
    <w:rsid w:val="00DA3461"/>
    <w:rsid w:val="00DA3B43"/>
    <w:rsid w:val="00DA3FFE"/>
    <w:rsid w:val="00DA45BA"/>
    <w:rsid w:val="00DA4AD2"/>
    <w:rsid w:val="00DA4E60"/>
    <w:rsid w:val="00DA74B9"/>
    <w:rsid w:val="00DA75EA"/>
    <w:rsid w:val="00DA7A3C"/>
    <w:rsid w:val="00DB097E"/>
    <w:rsid w:val="00DB100F"/>
    <w:rsid w:val="00DB1D1C"/>
    <w:rsid w:val="00DB1DF3"/>
    <w:rsid w:val="00DB31CE"/>
    <w:rsid w:val="00DB3864"/>
    <w:rsid w:val="00DB4A4C"/>
    <w:rsid w:val="00DB6295"/>
    <w:rsid w:val="00DB683B"/>
    <w:rsid w:val="00DB7ABF"/>
    <w:rsid w:val="00DC04ED"/>
    <w:rsid w:val="00DC1A32"/>
    <w:rsid w:val="00DC2FA3"/>
    <w:rsid w:val="00DC30E6"/>
    <w:rsid w:val="00DC3473"/>
    <w:rsid w:val="00DC3D25"/>
    <w:rsid w:val="00DC4827"/>
    <w:rsid w:val="00DC6E78"/>
    <w:rsid w:val="00DC79C4"/>
    <w:rsid w:val="00DC7F44"/>
    <w:rsid w:val="00DD04B0"/>
    <w:rsid w:val="00DD097C"/>
    <w:rsid w:val="00DD09ED"/>
    <w:rsid w:val="00DD0D20"/>
    <w:rsid w:val="00DD2B8C"/>
    <w:rsid w:val="00DD32F9"/>
    <w:rsid w:val="00DD34B1"/>
    <w:rsid w:val="00DD37F4"/>
    <w:rsid w:val="00DD3C3F"/>
    <w:rsid w:val="00DD407A"/>
    <w:rsid w:val="00DD4AA0"/>
    <w:rsid w:val="00DD4ED2"/>
    <w:rsid w:val="00DD50CB"/>
    <w:rsid w:val="00DD527B"/>
    <w:rsid w:val="00DD5560"/>
    <w:rsid w:val="00DD593A"/>
    <w:rsid w:val="00DD5DC4"/>
    <w:rsid w:val="00DD62DE"/>
    <w:rsid w:val="00DD756C"/>
    <w:rsid w:val="00DD7D86"/>
    <w:rsid w:val="00DD7D8B"/>
    <w:rsid w:val="00DE126A"/>
    <w:rsid w:val="00DE13CB"/>
    <w:rsid w:val="00DE1ABE"/>
    <w:rsid w:val="00DE27BA"/>
    <w:rsid w:val="00DE29A7"/>
    <w:rsid w:val="00DE2B3C"/>
    <w:rsid w:val="00DE2BCB"/>
    <w:rsid w:val="00DE37B6"/>
    <w:rsid w:val="00DE463A"/>
    <w:rsid w:val="00DE4FBE"/>
    <w:rsid w:val="00DE55AF"/>
    <w:rsid w:val="00DE5F1E"/>
    <w:rsid w:val="00DE6D3C"/>
    <w:rsid w:val="00DF0972"/>
    <w:rsid w:val="00DF0DE7"/>
    <w:rsid w:val="00DF0EAD"/>
    <w:rsid w:val="00DF0EED"/>
    <w:rsid w:val="00DF2573"/>
    <w:rsid w:val="00DF291C"/>
    <w:rsid w:val="00DF3067"/>
    <w:rsid w:val="00DF307E"/>
    <w:rsid w:val="00DF398D"/>
    <w:rsid w:val="00DF6C6D"/>
    <w:rsid w:val="00E00F3A"/>
    <w:rsid w:val="00E014DA"/>
    <w:rsid w:val="00E044AC"/>
    <w:rsid w:val="00E06367"/>
    <w:rsid w:val="00E06579"/>
    <w:rsid w:val="00E06678"/>
    <w:rsid w:val="00E07945"/>
    <w:rsid w:val="00E113C6"/>
    <w:rsid w:val="00E11C74"/>
    <w:rsid w:val="00E11CB5"/>
    <w:rsid w:val="00E1467A"/>
    <w:rsid w:val="00E14784"/>
    <w:rsid w:val="00E150A3"/>
    <w:rsid w:val="00E15E2A"/>
    <w:rsid w:val="00E173EA"/>
    <w:rsid w:val="00E179FB"/>
    <w:rsid w:val="00E200CF"/>
    <w:rsid w:val="00E20151"/>
    <w:rsid w:val="00E20A1D"/>
    <w:rsid w:val="00E20DB1"/>
    <w:rsid w:val="00E2218D"/>
    <w:rsid w:val="00E22C15"/>
    <w:rsid w:val="00E25431"/>
    <w:rsid w:val="00E26491"/>
    <w:rsid w:val="00E265C7"/>
    <w:rsid w:val="00E27689"/>
    <w:rsid w:val="00E303FD"/>
    <w:rsid w:val="00E3073A"/>
    <w:rsid w:val="00E308CA"/>
    <w:rsid w:val="00E31682"/>
    <w:rsid w:val="00E3190F"/>
    <w:rsid w:val="00E32885"/>
    <w:rsid w:val="00E32EAE"/>
    <w:rsid w:val="00E33389"/>
    <w:rsid w:val="00E347F4"/>
    <w:rsid w:val="00E356D7"/>
    <w:rsid w:val="00E37625"/>
    <w:rsid w:val="00E37CD6"/>
    <w:rsid w:val="00E406F7"/>
    <w:rsid w:val="00E408D4"/>
    <w:rsid w:val="00E410D4"/>
    <w:rsid w:val="00E419C6"/>
    <w:rsid w:val="00E419DB"/>
    <w:rsid w:val="00E41ACB"/>
    <w:rsid w:val="00E4295F"/>
    <w:rsid w:val="00E42A7B"/>
    <w:rsid w:val="00E43FC8"/>
    <w:rsid w:val="00E45549"/>
    <w:rsid w:val="00E4683F"/>
    <w:rsid w:val="00E52620"/>
    <w:rsid w:val="00E530FF"/>
    <w:rsid w:val="00E532EA"/>
    <w:rsid w:val="00E5331E"/>
    <w:rsid w:val="00E5640E"/>
    <w:rsid w:val="00E56D77"/>
    <w:rsid w:val="00E576D3"/>
    <w:rsid w:val="00E601C8"/>
    <w:rsid w:val="00E60C16"/>
    <w:rsid w:val="00E61EED"/>
    <w:rsid w:val="00E62B0B"/>
    <w:rsid w:val="00E63786"/>
    <w:rsid w:val="00E637E0"/>
    <w:rsid w:val="00E63FD3"/>
    <w:rsid w:val="00E645C4"/>
    <w:rsid w:val="00E6482D"/>
    <w:rsid w:val="00E64F99"/>
    <w:rsid w:val="00E6573F"/>
    <w:rsid w:val="00E65C28"/>
    <w:rsid w:val="00E65C99"/>
    <w:rsid w:val="00E65FB5"/>
    <w:rsid w:val="00E66C1E"/>
    <w:rsid w:val="00E66D29"/>
    <w:rsid w:val="00E6785D"/>
    <w:rsid w:val="00E67964"/>
    <w:rsid w:val="00E70C22"/>
    <w:rsid w:val="00E70E1A"/>
    <w:rsid w:val="00E71533"/>
    <w:rsid w:val="00E71566"/>
    <w:rsid w:val="00E72668"/>
    <w:rsid w:val="00E72E8B"/>
    <w:rsid w:val="00E73483"/>
    <w:rsid w:val="00E73A1E"/>
    <w:rsid w:val="00E73D5F"/>
    <w:rsid w:val="00E744DD"/>
    <w:rsid w:val="00E74576"/>
    <w:rsid w:val="00E748AA"/>
    <w:rsid w:val="00E75471"/>
    <w:rsid w:val="00E754ED"/>
    <w:rsid w:val="00E7585F"/>
    <w:rsid w:val="00E75AB6"/>
    <w:rsid w:val="00E7788E"/>
    <w:rsid w:val="00E8155B"/>
    <w:rsid w:val="00E81FF4"/>
    <w:rsid w:val="00E82B70"/>
    <w:rsid w:val="00E82CAA"/>
    <w:rsid w:val="00E833D9"/>
    <w:rsid w:val="00E857C5"/>
    <w:rsid w:val="00E85D52"/>
    <w:rsid w:val="00E87060"/>
    <w:rsid w:val="00E90C1B"/>
    <w:rsid w:val="00E90CDF"/>
    <w:rsid w:val="00E9231E"/>
    <w:rsid w:val="00E92D54"/>
    <w:rsid w:val="00E93F74"/>
    <w:rsid w:val="00E94191"/>
    <w:rsid w:val="00E94916"/>
    <w:rsid w:val="00E9572E"/>
    <w:rsid w:val="00E96675"/>
    <w:rsid w:val="00E96DF6"/>
    <w:rsid w:val="00E974AE"/>
    <w:rsid w:val="00E9756C"/>
    <w:rsid w:val="00EA079D"/>
    <w:rsid w:val="00EA1728"/>
    <w:rsid w:val="00EA28FA"/>
    <w:rsid w:val="00EA2BD1"/>
    <w:rsid w:val="00EA2EDB"/>
    <w:rsid w:val="00EA30FB"/>
    <w:rsid w:val="00EA548E"/>
    <w:rsid w:val="00EA5ADF"/>
    <w:rsid w:val="00EA5FEE"/>
    <w:rsid w:val="00EA637E"/>
    <w:rsid w:val="00EA7136"/>
    <w:rsid w:val="00EA71C3"/>
    <w:rsid w:val="00EA7416"/>
    <w:rsid w:val="00EA76DA"/>
    <w:rsid w:val="00EB0270"/>
    <w:rsid w:val="00EB1076"/>
    <w:rsid w:val="00EB11BD"/>
    <w:rsid w:val="00EB22D1"/>
    <w:rsid w:val="00EB391A"/>
    <w:rsid w:val="00EB3CCF"/>
    <w:rsid w:val="00EB4CBB"/>
    <w:rsid w:val="00EB4E6A"/>
    <w:rsid w:val="00EB526E"/>
    <w:rsid w:val="00EB61BB"/>
    <w:rsid w:val="00EB6226"/>
    <w:rsid w:val="00EB7A62"/>
    <w:rsid w:val="00EC0667"/>
    <w:rsid w:val="00EC1220"/>
    <w:rsid w:val="00EC234C"/>
    <w:rsid w:val="00EC2663"/>
    <w:rsid w:val="00EC512D"/>
    <w:rsid w:val="00EC56F9"/>
    <w:rsid w:val="00EC7409"/>
    <w:rsid w:val="00EC74C0"/>
    <w:rsid w:val="00EC75EA"/>
    <w:rsid w:val="00ED07AE"/>
    <w:rsid w:val="00ED240B"/>
    <w:rsid w:val="00ED2E76"/>
    <w:rsid w:val="00ED313C"/>
    <w:rsid w:val="00ED31E2"/>
    <w:rsid w:val="00ED3C14"/>
    <w:rsid w:val="00ED40EF"/>
    <w:rsid w:val="00ED547B"/>
    <w:rsid w:val="00ED5D5F"/>
    <w:rsid w:val="00ED681C"/>
    <w:rsid w:val="00ED6BB0"/>
    <w:rsid w:val="00ED6FD8"/>
    <w:rsid w:val="00ED7581"/>
    <w:rsid w:val="00EE089E"/>
    <w:rsid w:val="00EE19D7"/>
    <w:rsid w:val="00EE1A96"/>
    <w:rsid w:val="00EE269A"/>
    <w:rsid w:val="00EE26D7"/>
    <w:rsid w:val="00EE27B3"/>
    <w:rsid w:val="00EE2833"/>
    <w:rsid w:val="00EE2A4C"/>
    <w:rsid w:val="00EE2D0B"/>
    <w:rsid w:val="00EE3C15"/>
    <w:rsid w:val="00EE4CCB"/>
    <w:rsid w:val="00EE4CF6"/>
    <w:rsid w:val="00EE4E1E"/>
    <w:rsid w:val="00EE5407"/>
    <w:rsid w:val="00EE58CE"/>
    <w:rsid w:val="00EE6A79"/>
    <w:rsid w:val="00EE6C6B"/>
    <w:rsid w:val="00EE74DE"/>
    <w:rsid w:val="00EF038C"/>
    <w:rsid w:val="00EF04C2"/>
    <w:rsid w:val="00EF104D"/>
    <w:rsid w:val="00EF1C13"/>
    <w:rsid w:val="00EF22D6"/>
    <w:rsid w:val="00EF3D58"/>
    <w:rsid w:val="00EF3F16"/>
    <w:rsid w:val="00EF49E9"/>
    <w:rsid w:val="00EF4E71"/>
    <w:rsid w:val="00EF4ED5"/>
    <w:rsid w:val="00EF5FE7"/>
    <w:rsid w:val="00F00014"/>
    <w:rsid w:val="00F02480"/>
    <w:rsid w:val="00F02AD4"/>
    <w:rsid w:val="00F0488F"/>
    <w:rsid w:val="00F04EE5"/>
    <w:rsid w:val="00F04F45"/>
    <w:rsid w:val="00F05FC7"/>
    <w:rsid w:val="00F07534"/>
    <w:rsid w:val="00F11115"/>
    <w:rsid w:val="00F11C31"/>
    <w:rsid w:val="00F136C7"/>
    <w:rsid w:val="00F13D92"/>
    <w:rsid w:val="00F1408B"/>
    <w:rsid w:val="00F14825"/>
    <w:rsid w:val="00F14FD0"/>
    <w:rsid w:val="00F16AA6"/>
    <w:rsid w:val="00F16E44"/>
    <w:rsid w:val="00F171BA"/>
    <w:rsid w:val="00F17621"/>
    <w:rsid w:val="00F177A3"/>
    <w:rsid w:val="00F231F3"/>
    <w:rsid w:val="00F240CF"/>
    <w:rsid w:val="00F241BF"/>
    <w:rsid w:val="00F243C4"/>
    <w:rsid w:val="00F244A8"/>
    <w:rsid w:val="00F24CEA"/>
    <w:rsid w:val="00F25706"/>
    <w:rsid w:val="00F26077"/>
    <w:rsid w:val="00F265A5"/>
    <w:rsid w:val="00F2722E"/>
    <w:rsid w:val="00F27EB4"/>
    <w:rsid w:val="00F3068A"/>
    <w:rsid w:val="00F311EF"/>
    <w:rsid w:val="00F32397"/>
    <w:rsid w:val="00F32ABC"/>
    <w:rsid w:val="00F3371A"/>
    <w:rsid w:val="00F350CF"/>
    <w:rsid w:val="00F35F75"/>
    <w:rsid w:val="00F36A6E"/>
    <w:rsid w:val="00F424F3"/>
    <w:rsid w:val="00F4263C"/>
    <w:rsid w:val="00F428F4"/>
    <w:rsid w:val="00F429CA"/>
    <w:rsid w:val="00F4545A"/>
    <w:rsid w:val="00F460D5"/>
    <w:rsid w:val="00F47DA5"/>
    <w:rsid w:val="00F501B5"/>
    <w:rsid w:val="00F50C49"/>
    <w:rsid w:val="00F5127C"/>
    <w:rsid w:val="00F52B44"/>
    <w:rsid w:val="00F5361B"/>
    <w:rsid w:val="00F54491"/>
    <w:rsid w:val="00F54AC4"/>
    <w:rsid w:val="00F55E73"/>
    <w:rsid w:val="00F561BC"/>
    <w:rsid w:val="00F567D2"/>
    <w:rsid w:val="00F577A1"/>
    <w:rsid w:val="00F606E1"/>
    <w:rsid w:val="00F60DDF"/>
    <w:rsid w:val="00F62146"/>
    <w:rsid w:val="00F624DE"/>
    <w:rsid w:val="00F646B7"/>
    <w:rsid w:val="00F64CA8"/>
    <w:rsid w:val="00F64D68"/>
    <w:rsid w:val="00F65270"/>
    <w:rsid w:val="00F6751A"/>
    <w:rsid w:val="00F7031F"/>
    <w:rsid w:val="00F71056"/>
    <w:rsid w:val="00F71D9E"/>
    <w:rsid w:val="00F721DD"/>
    <w:rsid w:val="00F7265D"/>
    <w:rsid w:val="00F7283E"/>
    <w:rsid w:val="00F72994"/>
    <w:rsid w:val="00F73353"/>
    <w:rsid w:val="00F73466"/>
    <w:rsid w:val="00F735A2"/>
    <w:rsid w:val="00F74993"/>
    <w:rsid w:val="00F7545B"/>
    <w:rsid w:val="00F75D8B"/>
    <w:rsid w:val="00F8000B"/>
    <w:rsid w:val="00F81126"/>
    <w:rsid w:val="00F8116D"/>
    <w:rsid w:val="00F8186E"/>
    <w:rsid w:val="00F81DB3"/>
    <w:rsid w:val="00F83ACB"/>
    <w:rsid w:val="00F83F06"/>
    <w:rsid w:val="00F840CA"/>
    <w:rsid w:val="00F84C6C"/>
    <w:rsid w:val="00F86255"/>
    <w:rsid w:val="00F9152E"/>
    <w:rsid w:val="00F91610"/>
    <w:rsid w:val="00F9427C"/>
    <w:rsid w:val="00FA09C5"/>
    <w:rsid w:val="00FA0B4C"/>
    <w:rsid w:val="00FA3852"/>
    <w:rsid w:val="00FA4603"/>
    <w:rsid w:val="00FA5053"/>
    <w:rsid w:val="00FA5479"/>
    <w:rsid w:val="00FA65B3"/>
    <w:rsid w:val="00FA714D"/>
    <w:rsid w:val="00FA7D10"/>
    <w:rsid w:val="00FB0479"/>
    <w:rsid w:val="00FB0C8F"/>
    <w:rsid w:val="00FB13FE"/>
    <w:rsid w:val="00FB17C7"/>
    <w:rsid w:val="00FB1886"/>
    <w:rsid w:val="00FB1F0D"/>
    <w:rsid w:val="00FB275E"/>
    <w:rsid w:val="00FB2893"/>
    <w:rsid w:val="00FB2E4E"/>
    <w:rsid w:val="00FB2EFA"/>
    <w:rsid w:val="00FB43F7"/>
    <w:rsid w:val="00FB45F8"/>
    <w:rsid w:val="00FB5177"/>
    <w:rsid w:val="00FB5599"/>
    <w:rsid w:val="00FB5B45"/>
    <w:rsid w:val="00FB7760"/>
    <w:rsid w:val="00FB7EDF"/>
    <w:rsid w:val="00FC0E0C"/>
    <w:rsid w:val="00FC13E2"/>
    <w:rsid w:val="00FC1E86"/>
    <w:rsid w:val="00FC1FAC"/>
    <w:rsid w:val="00FC2919"/>
    <w:rsid w:val="00FC3E34"/>
    <w:rsid w:val="00FC5CC5"/>
    <w:rsid w:val="00FC6246"/>
    <w:rsid w:val="00FC66C2"/>
    <w:rsid w:val="00FC69FB"/>
    <w:rsid w:val="00FC7F77"/>
    <w:rsid w:val="00FD1199"/>
    <w:rsid w:val="00FD2C08"/>
    <w:rsid w:val="00FD2FAC"/>
    <w:rsid w:val="00FD3247"/>
    <w:rsid w:val="00FD33CC"/>
    <w:rsid w:val="00FD3628"/>
    <w:rsid w:val="00FD3BCB"/>
    <w:rsid w:val="00FD595B"/>
    <w:rsid w:val="00FD5EC5"/>
    <w:rsid w:val="00FD647B"/>
    <w:rsid w:val="00FE035C"/>
    <w:rsid w:val="00FE13EB"/>
    <w:rsid w:val="00FE17CC"/>
    <w:rsid w:val="00FE183D"/>
    <w:rsid w:val="00FE1EE2"/>
    <w:rsid w:val="00FE2412"/>
    <w:rsid w:val="00FE5092"/>
    <w:rsid w:val="00FE5B8D"/>
    <w:rsid w:val="00FE62F2"/>
    <w:rsid w:val="00FE697C"/>
    <w:rsid w:val="00FE6AA3"/>
    <w:rsid w:val="00FE6DBD"/>
    <w:rsid w:val="00FE735E"/>
    <w:rsid w:val="00FF0ABF"/>
    <w:rsid w:val="00FF21A1"/>
    <w:rsid w:val="00FF28F6"/>
    <w:rsid w:val="00FF3423"/>
    <w:rsid w:val="00FF379C"/>
    <w:rsid w:val="00FF3AF6"/>
    <w:rsid w:val="00FF4502"/>
    <w:rsid w:val="00FF4D0D"/>
    <w:rsid w:val="00FF643F"/>
    <w:rsid w:val="00FF66D8"/>
    <w:rsid w:val="00FF76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E77"/>
    <w:pPr>
      <w:spacing w:after="120" w:line="480" w:lineRule="auto"/>
      <w:jc w:val="both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E77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E77"/>
    <w:pPr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1E77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A1E77"/>
  </w:style>
  <w:style w:type="paragraph" w:styleId="Footer">
    <w:name w:val="footer"/>
    <w:basedOn w:val="Normal"/>
    <w:link w:val="FooterChar"/>
    <w:uiPriority w:val="99"/>
    <w:unhideWhenUsed/>
    <w:rsid w:val="001A1E77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1E77"/>
  </w:style>
  <w:style w:type="character" w:customStyle="1" w:styleId="Heading1Char">
    <w:name w:val="Heading 1 Char"/>
    <w:basedOn w:val="DefaultParagraphFont"/>
    <w:link w:val="Heading1"/>
    <w:uiPriority w:val="9"/>
    <w:rsid w:val="001A1E77"/>
    <w:rPr>
      <w:rFonts w:eastAsiaTheme="minorEastAsia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A1E77"/>
    <w:rPr>
      <w:rFonts w:eastAsiaTheme="minorEastAsia"/>
      <w:i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A1E7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A1E7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E7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A1E7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A1E77"/>
    <w:rPr>
      <w:b/>
      <w:bCs/>
    </w:rPr>
  </w:style>
  <w:style w:type="character" w:styleId="Emphasis">
    <w:name w:val="Emphasis"/>
    <w:basedOn w:val="DefaultParagraphFont"/>
    <w:uiPriority w:val="20"/>
    <w:qFormat/>
    <w:rsid w:val="001A1E7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E77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E77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1A1E7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A1E77"/>
    <w:rPr>
      <w:b/>
      <w:bCs/>
      <w:i/>
      <w:iCs/>
      <w:color w:val="4F81BD" w:themeColor="accent1"/>
    </w:rPr>
  </w:style>
  <w:style w:type="table" w:styleId="TableGrid">
    <w:name w:val="Table Grid"/>
    <w:basedOn w:val="TableNormal"/>
    <w:rsid w:val="004075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275B2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0A12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rsid w:val="007C1F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rsid w:val="00A136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E72FF"/>
    <w:rPr>
      <w:color w:val="808080"/>
    </w:rPr>
  </w:style>
  <w:style w:type="table" w:customStyle="1" w:styleId="TableGrid3">
    <w:name w:val="Table Grid3"/>
    <w:basedOn w:val="TableNormal"/>
    <w:next w:val="TableGrid"/>
    <w:rsid w:val="00F11C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E77"/>
    <w:pPr>
      <w:spacing w:after="120" w:line="480" w:lineRule="auto"/>
      <w:jc w:val="both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E77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E77"/>
    <w:pPr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1E77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A1E77"/>
  </w:style>
  <w:style w:type="paragraph" w:styleId="Footer">
    <w:name w:val="footer"/>
    <w:basedOn w:val="Normal"/>
    <w:link w:val="FooterChar"/>
    <w:uiPriority w:val="99"/>
    <w:unhideWhenUsed/>
    <w:rsid w:val="001A1E77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1E77"/>
  </w:style>
  <w:style w:type="character" w:customStyle="1" w:styleId="Heading1Char">
    <w:name w:val="Heading 1 Char"/>
    <w:basedOn w:val="DefaultParagraphFont"/>
    <w:link w:val="Heading1"/>
    <w:uiPriority w:val="9"/>
    <w:rsid w:val="001A1E77"/>
    <w:rPr>
      <w:rFonts w:eastAsiaTheme="minorEastAsia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A1E77"/>
    <w:rPr>
      <w:rFonts w:eastAsiaTheme="minorEastAsia"/>
      <w:i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A1E7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A1E7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E7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A1E7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A1E77"/>
    <w:rPr>
      <w:b/>
      <w:bCs/>
    </w:rPr>
  </w:style>
  <w:style w:type="character" w:styleId="Emphasis">
    <w:name w:val="Emphasis"/>
    <w:basedOn w:val="DefaultParagraphFont"/>
    <w:uiPriority w:val="20"/>
    <w:qFormat/>
    <w:rsid w:val="001A1E7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E77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E77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1A1E7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1A1E77"/>
    <w:rPr>
      <w:b/>
      <w:bCs/>
      <w:i/>
      <w:iCs/>
      <w:color w:val="4F81BD" w:themeColor="accent1"/>
    </w:rPr>
  </w:style>
  <w:style w:type="table" w:styleId="TableGrid">
    <w:name w:val="Table Grid"/>
    <w:basedOn w:val="TableNormal"/>
    <w:rsid w:val="00407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5B2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0A1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7C1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A13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E72FF"/>
    <w:rPr>
      <w:color w:val="808080"/>
    </w:rPr>
  </w:style>
  <w:style w:type="table" w:customStyle="1" w:styleId="TableGrid3">
    <w:name w:val="Table Grid3"/>
    <w:basedOn w:val="TableNormal"/>
    <w:next w:val="TableGrid"/>
    <w:rsid w:val="00F11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717F95-6DE0-438A-A32C-AC0FDF8A8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8</Pages>
  <Words>2189</Words>
  <Characters>11038</Characters>
  <Application>Microsoft Office Word</Application>
  <DocSecurity>0</DocSecurity>
  <Lines>1379</Lines>
  <Paragraphs>1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2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Jones</dc:creator>
  <cp:lastModifiedBy>MPACANA</cp:lastModifiedBy>
  <cp:revision>15</cp:revision>
  <cp:lastPrinted>2017-06-28T13:17:00Z</cp:lastPrinted>
  <dcterms:created xsi:type="dcterms:W3CDTF">2017-08-23T13:28:00Z</dcterms:created>
  <dcterms:modified xsi:type="dcterms:W3CDTF">2017-10-12T00:56:00Z</dcterms:modified>
</cp:coreProperties>
</file>